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02F9D" w14:textId="2C773E20" w:rsidR="007C20A0" w:rsidRPr="008B28BB" w:rsidRDefault="007C20A0" w:rsidP="007C20A0">
      <w:pPr>
        <w:rPr>
          <w:rFonts w:ascii="Arial Narrow" w:eastAsia="Calibri" w:hAnsi="Arial Narrow" w:cs="Arial"/>
          <w:b/>
          <w:sz w:val="24"/>
          <w:szCs w:val="24"/>
        </w:rPr>
      </w:pPr>
      <w:r w:rsidRPr="008B28BB">
        <w:rPr>
          <w:b/>
          <w:sz w:val="24"/>
          <w:szCs w:val="24"/>
        </w:rPr>
        <w:t>Ade</w:t>
      </w:r>
      <w:r w:rsidR="0066375E" w:rsidRPr="008B28BB">
        <w:rPr>
          <w:b/>
          <w:sz w:val="24"/>
          <w:szCs w:val="24"/>
        </w:rPr>
        <w:t>wemimo A,</w:t>
      </w:r>
      <w:r w:rsidRPr="008B28BB">
        <w:rPr>
          <w:b/>
          <w:sz w:val="24"/>
          <w:szCs w:val="24"/>
        </w:rPr>
        <w:t xml:space="preserve"> et al. </w:t>
      </w:r>
      <w:r w:rsidR="00820A8C" w:rsidRPr="008B28BB">
        <w:rPr>
          <w:b/>
          <w:sz w:val="24"/>
          <w:szCs w:val="24"/>
        </w:rPr>
        <w:t>D</w:t>
      </w:r>
      <w:r w:rsidRPr="008B28BB">
        <w:rPr>
          <w:rFonts w:ascii="Arial Narrow" w:eastAsia="Calibri" w:hAnsi="Arial Narrow" w:cs="Arial"/>
          <w:b/>
          <w:sz w:val="24"/>
          <w:szCs w:val="24"/>
        </w:rPr>
        <w:t>irect estimates of cause</w:t>
      </w:r>
      <w:r w:rsidR="00DC4E12" w:rsidRPr="008B28BB">
        <w:rPr>
          <w:rFonts w:ascii="Arial Narrow" w:eastAsia="Calibri" w:hAnsi="Arial Narrow" w:cs="Arial"/>
          <w:b/>
          <w:sz w:val="24"/>
          <w:szCs w:val="24"/>
        </w:rPr>
        <w:t>-</w:t>
      </w:r>
      <w:r w:rsidRPr="008B28BB">
        <w:rPr>
          <w:rFonts w:ascii="Arial Narrow" w:eastAsia="Calibri" w:hAnsi="Arial Narrow" w:cs="Arial"/>
          <w:b/>
          <w:sz w:val="24"/>
          <w:szCs w:val="24"/>
        </w:rPr>
        <w:t>specific mortality fractions</w:t>
      </w:r>
      <w:r w:rsidR="00416BC8" w:rsidRPr="008B28BB">
        <w:rPr>
          <w:rFonts w:ascii="Arial Narrow" w:eastAsia="Calibri" w:hAnsi="Arial Narrow" w:cs="Arial"/>
          <w:b/>
          <w:sz w:val="24"/>
          <w:szCs w:val="24"/>
        </w:rPr>
        <w:t xml:space="preserve"> and rates</w:t>
      </w:r>
      <w:r w:rsidRPr="008B28BB">
        <w:rPr>
          <w:rFonts w:ascii="Arial Narrow" w:eastAsia="Calibri" w:hAnsi="Arial Narrow" w:cs="Arial"/>
          <w:b/>
          <w:sz w:val="24"/>
          <w:szCs w:val="24"/>
        </w:rPr>
        <w:t xml:space="preserve"> of under-five deaths in the northern and southern regions of Nigeria by verbal autopsy interview.</w:t>
      </w:r>
    </w:p>
    <w:p w14:paraId="498F4C29" w14:textId="35842461" w:rsidR="007C20A0" w:rsidRPr="008B28BB" w:rsidRDefault="007C20A0" w:rsidP="00E3576C">
      <w:pPr>
        <w:rPr>
          <w:rFonts w:ascii="Arial Narrow" w:eastAsia="Calibri" w:hAnsi="Arial Narrow" w:cs="Arial"/>
          <w:b/>
          <w:sz w:val="24"/>
          <w:szCs w:val="24"/>
        </w:rPr>
      </w:pPr>
    </w:p>
    <w:p w14:paraId="53DE5F40" w14:textId="6F2D2FE3" w:rsidR="00422F4D" w:rsidRPr="008B28BB" w:rsidRDefault="006F0B75" w:rsidP="00422F4D">
      <w:pPr>
        <w:rPr>
          <w:rFonts w:ascii="Arial Narrow" w:eastAsia="Calibri" w:hAnsi="Arial Narrow" w:cs="Arial"/>
          <w:b/>
          <w:sz w:val="24"/>
          <w:szCs w:val="24"/>
        </w:rPr>
      </w:pPr>
      <w:r>
        <w:rPr>
          <w:rFonts w:ascii="Arial Narrow" w:eastAsia="Calibri" w:hAnsi="Arial Narrow" w:cs="Arial"/>
          <w:b/>
          <w:sz w:val="24"/>
          <w:szCs w:val="24"/>
        </w:rPr>
        <w:t>Appendix 2</w:t>
      </w:r>
      <w:r w:rsidR="00064AD9" w:rsidRPr="008B28BB">
        <w:rPr>
          <w:rFonts w:ascii="Arial Narrow" w:eastAsia="Calibri" w:hAnsi="Arial Narrow" w:cs="Arial"/>
          <w:b/>
          <w:sz w:val="24"/>
          <w:szCs w:val="24"/>
        </w:rPr>
        <w:t>: Age</w:t>
      </w:r>
      <w:r w:rsidR="00B3404D" w:rsidRPr="008B28BB">
        <w:rPr>
          <w:rFonts w:ascii="Arial Narrow" w:eastAsia="Calibri" w:hAnsi="Arial Narrow" w:cs="Arial"/>
          <w:b/>
          <w:sz w:val="24"/>
          <w:szCs w:val="24"/>
        </w:rPr>
        <w:t xml:space="preserve"> and sex</w:t>
      </w:r>
      <w:r w:rsidR="00064AD9" w:rsidRPr="008B28BB">
        <w:rPr>
          <w:rFonts w:ascii="Arial Narrow" w:eastAsia="Calibri" w:hAnsi="Arial Narrow" w:cs="Arial"/>
          <w:b/>
          <w:sz w:val="24"/>
          <w:szCs w:val="24"/>
        </w:rPr>
        <w:t xml:space="preserve"> distributions </w:t>
      </w:r>
      <w:r w:rsidR="000F50AA" w:rsidRPr="008B28BB">
        <w:rPr>
          <w:rFonts w:ascii="Arial Narrow" w:eastAsia="Calibri" w:hAnsi="Arial Narrow" w:cs="Arial"/>
          <w:b/>
          <w:sz w:val="24"/>
          <w:szCs w:val="24"/>
        </w:rPr>
        <w:t xml:space="preserve">and mortality rates </w:t>
      </w:r>
      <w:r w:rsidR="00064AD9" w:rsidRPr="008B28BB">
        <w:rPr>
          <w:rFonts w:ascii="Arial Narrow" w:eastAsia="Calibri" w:hAnsi="Arial Narrow" w:cs="Arial"/>
          <w:b/>
          <w:sz w:val="24"/>
          <w:szCs w:val="24"/>
        </w:rPr>
        <w:t xml:space="preserve">of </w:t>
      </w:r>
      <w:r w:rsidR="002C2C50" w:rsidRPr="008B28BB">
        <w:rPr>
          <w:rFonts w:ascii="Arial Narrow" w:eastAsia="Calibri" w:hAnsi="Arial Narrow" w:cs="Arial"/>
          <w:b/>
          <w:sz w:val="24"/>
          <w:szCs w:val="24"/>
        </w:rPr>
        <w:t xml:space="preserve">neonatal and 1-59 month old </w:t>
      </w:r>
      <w:r w:rsidR="00064AD9" w:rsidRPr="008B28BB">
        <w:rPr>
          <w:rFonts w:ascii="Arial Narrow" w:eastAsia="Calibri" w:hAnsi="Arial Narrow" w:cs="Arial"/>
          <w:b/>
          <w:sz w:val="24"/>
          <w:szCs w:val="24"/>
        </w:rPr>
        <w:t>death</w:t>
      </w:r>
      <w:r w:rsidR="002C2C50" w:rsidRPr="008B28BB">
        <w:rPr>
          <w:rFonts w:ascii="Arial Narrow" w:eastAsia="Calibri" w:hAnsi="Arial Narrow" w:cs="Arial"/>
          <w:b/>
          <w:sz w:val="24"/>
          <w:szCs w:val="24"/>
        </w:rPr>
        <w:t>s in</w:t>
      </w:r>
      <w:r w:rsidR="00422F4D" w:rsidRPr="008B28BB">
        <w:rPr>
          <w:rFonts w:ascii="Arial Narrow" w:eastAsia="Calibri" w:hAnsi="Arial Narrow" w:cs="Arial"/>
          <w:b/>
          <w:sz w:val="24"/>
          <w:szCs w:val="24"/>
        </w:rPr>
        <w:t xml:space="preserve"> </w:t>
      </w:r>
      <w:r w:rsidR="002C2C50" w:rsidRPr="008B28BB">
        <w:rPr>
          <w:rFonts w:ascii="Arial Narrow" w:eastAsia="Calibri" w:hAnsi="Arial Narrow" w:cs="Arial"/>
          <w:b/>
          <w:sz w:val="24"/>
          <w:szCs w:val="24"/>
        </w:rPr>
        <w:t>Nigeria with the geographic zones re-distributed by under-</w:t>
      </w:r>
      <w:r w:rsidR="00064AD9" w:rsidRPr="008B28BB">
        <w:rPr>
          <w:rFonts w:ascii="Arial Narrow" w:eastAsia="Calibri" w:hAnsi="Arial Narrow" w:cs="Arial"/>
          <w:b/>
          <w:sz w:val="24"/>
          <w:szCs w:val="24"/>
        </w:rPr>
        <w:t>five mortality levels</w:t>
      </w:r>
    </w:p>
    <w:p w14:paraId="6BCC82E7" w14:textId="1FC6D32D" w:rsidR="008B28BB" w:rsidRDefault="008B28BB" w:rsidP="00422F4D">
      <w:pPr>
        <w:rPr>
          <w:rFonts w:ascii="Arial Narrow" w:eastAsia="Calibri" w:hAnsi="Arial Narrow" w:cs="Arial"/>
          <w:b/>
          <w:sz w:val="24"/>
          <w:szCs w:val="24"/>
        </w:rPr>
      </w:pPr>
    </w:p>
    <w:p w14:paraId="29A0378C" w14:textId="77777777" w:rsidR="008B28BB" w:rsidRPr="008B28BB" w:rsidRDefault="008B28BB" w:rsidP="00422F4D">
      <w:pPr>
        <w:rPr>
          <w:rFonts w:ascii="Arial Narrow" w:eastAsia="Calibri" w:hAnsi="Arial Narrow" w:cs="Arial"/>
          <w:b/>
          <w:sz w:val="24"/>
          <w:szCs w:val="24"/>
        </w:rPr>
      </w:pPr>
    </w:p>
    <w:p w14:paraId="1969AE98" w14:textId="3F5CF269" w:rsidR="00064AD9" w:rsidRPr="008B28BB" w:rsidRDefault="00422F4D" w:rsidP="00422F4D">
      <w:pPr>
        <w:rPr>
          <w:rFonts w:ascii="Arial Narrow" w:eastAsia="Calibri" w:hAnsi="Arial Narrow" w:cs="Arial"/>
          <w:b/>
          <w:sz w:val="36"/>
          <w:szCs w:val="36"/>
        </w:rPr>
      </w:pPr>
      <w:r w:rsidRPr="008B28BB">
        <w:rPr>
          <w:rFonts w:ascii="Arial Narrow" w:eastAsia="Calibri" w:hAnsi="Arial Narrow" w:cs="Arial"/>
          <w:b/>
          <w:sz w:val="36"/>
          <w:szCs w:val="36"/>
        </w:rPr>
        <w:t>Comparing the three highest (3HM) to the three lowest (3LM) under-five mortality zones</w:t>
      </w:r>
    </w:p>
    <w:p w14:paraId="2DC55FDA" w14:textId="696D7D5A" w:rsidR="00422F4D" w:rsidRPr="008B28BB" w:rsidRDefault="00422F4D" w:rsidP="00064AD9">
      <w:pPr>
        <w:rPr>
          <w:rFonts w:ascii="Arial Narrow" w:hAnsi="Arial Narrow"/>
          <w:b/>
          <w:sz w:val="32"/>
          <w:szCs w:val="32"/>
        </w:rPr>
      </w:pPr>
      <w:r w:rsidRPr="008B28BB">
        <w:rPr>
          <w:rFonts w:ascii="Arial Narrow" w:hAnsi="Arial Narrow"/>
          <w:b/>
          <w:sz w:val="32"/>
          <w:szCs w:val="32"/>
        </w:rPr>
        <w:t>Age distributions</w:t>
      </w:r>
    </w:p>
    <w:p w14:paraId="6FCD49E7" w14:textId="072476C3" w:rsidR="004E4495" w:rsidRDefault="008B28BB" w:rsidP="00064AD9">
      <w:pPr>
        <w:rPr>
          <w:rFonts w:ascii="Arial Narrow" w:hAnsi="Arial Narrow"/>
        </w:rPr>
      </w:pPr>
      <w:r>
        <w:rPr>
          <w:rFonts w:ascii="Arial Narrow" w:hAnsi="Arial Narrow"/>
        </w:rPr>
        <w:t>As seen in table 1, r</w:t>
      </w:r>
      <w:r w:rsidR="009A0CF9" w:rsidRPr="009C4503">
        <w:rPr>
          <w:rFonts w:ascii="Arial Narrow" w:hAnsi="Arial Narrow"/>
        </w:rPr>
        <w:t xml:space="preserve">e-categorizing the six geographical zones according to their under-five mortality levels, by grouping the relatively high mortality South East zone with the highest mortality North West and North East (three highest mortality=3HM), and the relatively low mortality North Central zone with the lowest mortality South </w:t>
      </w:r>
      <w:proofErr w:type="spellStart"/>
      <w:r w:rsidR="009A0CF9" w:rsidRPr="009C4503">
        <w:rPr>
          <w:rFonts w:ascii="Arial Narrow" w:hAnsi="Arial Narrow"/>
        </w:rPr>
        <w:t>South</w:t>
      </w:r>
      <w:proofErr w:type="spellEnd"/>
      <w:r w:rsidR="009A0CF9" w:rsidRPr="009C4503">
        <w:rPr>
          <w:rFonts w:ascii="Arial Narrow" w:hAnsi="Arial Narrow"/>
        </w:rPr>
        <w:t xml:space="preserve"> and South West (three lowest mortality=3LM), resulted in a mild increase (over the South-North proportion</w:t>
      </w:r>
      <w:r w:rsidR="009A0CF9">
        <w:rPr>
          <w:rFonts w:ascii="Arial Narrow" w:hAnsi="Arial Narrow"/>
        </w:rPr>
        <w:t xml:space="preserve"> described in the main paper</w:t>
      </w:r>
      <w:r w:rsidR="009A0CF9" w:rsidRPr="009C4503">
        <w:rPr>
          <w:rFonts w:ascii="Arial Narrow" w:hAnsi="Arial Narrow"/>
        </w:rPr>
        <w:t>) in the proportion of neonatal deaths in the lowest compared to the highest mortality area (3HM=472/2,071=22.8% vs. 3LM=251/709=35.4%, X</w:t>
      </w:r>
      <w:r w:rsidR="009A0CF9" w:rsidRPr="009C4503">
        <w:rPr>
          <w:rFonts w:ascii="Arial Narrow" w:hAnsi="Arial Narrow"/>
          <w:vertAlign w:val="superscript"/>
        </w:rPr>
        <w:t>2</w:t>
      </w:r>
      <w:r w:rsidR="004038DA">
        <w:rPr>
          <w:rFonts w:ascii="Arial Narrow" w:hAnsi="Arial Narrow"/>
        </w:rPr>
        <w:t>=27.9</w:t>
      </w:r>
      <w:r w:rsidR="009A0CF9" w:rsidRPr="009C4503">
        <w:rPr>
          <w:rFonts w:ascii="Arial Narrow" w:hAnsi="Arial Narrow"/>
        </w:rPr>
        <w:t>, p&lt;0.001); and both neonates (X</w:t>
      </w:r>
      <w:r w:rsidR="009A0CF9" w:rsidRPr="009C4503">
        <w:rPr>
          <w:rFonts w:ascii="Arial Narrow" w:hAnsi="Arial Narrow"/>
          <w:vertAlign w:val="superscript"/>
        </w:rPr>
        <w:t>2</w:t>
      </w:r>
      <w:r w:rsidR="009A0CF9" w:rsidRPr="009C4503">
        <w:rPr>
          <w:rFonts w:ascii="Arial Narrow" w:hAnsi="Arial Narrow"/>
        </w:rPr>
        <w:t>=3.0, p=0.082) and 1-59 month olds (X</w:t>
      </w:r>
      <w:r w:rsidR="009A0CF9" w:rsidRPr="009C4503">
        <w:rPr>
          <w:rFonts w:ascii="Arial Narrow" w:hAnsi="Arial Narrow"/>
          <w:vertAlign w:val="superscript"/>
        </w:rPr>
        <w:t>2</w:t>
      </w:r>
      <w:r w:rsidR="004038DA">
        <w:rPr>
          <w:rFonts w:ascii="Arial Narrow" w:hAnsi="Arial Narrow"/>
        </w:rPr>
        <w:t>=26</w:t>
      </w:r>
      <w:r w:rsidR="009A0CF9" w:rsidRPr="009C4503">
        <w:rPr>
          <w:rFonts w:ascii="Arial Narrow" w:hAnsi="Arial Narrow"/>
        </w:rPr>
        <w:t>.</w:t>
      </w:r>
      <w:r w:rsidR="004038DA">
        <w:rPr>
          <w:rFonts w:ascii="Arial Narrow" w:hAnsi="Arial Narrow"/>
        </w:rPr>
        <w:t>2</w:t>
      </w:r>
      <w:r w:rsidR="009A0CF9" w:rsidRPr="009C4503">
        <w:rPr>
          <w:rFonts w:ascii="Arial Narrow" w:hAnsi="Arial Narrow"/>
        </w:rPr>
        <w:t xml:space="preserve">, p&lt;0.001) in the lowest mortality area died at younger ages than in the highest mortality area, though, as </w:t>
      </w:r>
      <w:r w:rsidR="009A0CF9">
        <w:rPr>
          <w:rFonts w:ascii="Arial Narrow" w:hAnsi="Arial Narrow"/>
        </w:rPr>
        <w:t xml:space="preserve">in the </w:t>
      </w:r>
      <w:r w:rsidR="009A0CF9" w:rsidRPr="009C4503">
        <w:rPr>
          <w:rFonts w:ascii="Arial Narrow" w:hAnsi="Arial Narrow"/>
        </w:rPr>
        <w:t>South</w:t>
      </w:r>
      <w:r w:rsidR="009A0CF9">
        <w:rPr>
          <w:rFonts w:ascii="Arial Narrow" w:hAnsi="Arial Narrow"/>
        </w:rPr>
        <w:t>,</w:t>
      </w:r>
      <w:r w:rsidR="009A0CF9" w:rsidRPr="009C4503">
        <w:rPr>
          <w:rFonts w:ascii="Arial Narrow" w:hAnsi="Arial Narrow"/>
        </w:rPr>
        <w:t xml:space="preserve"> still not significantly so for neonates.</w:t>
      </w:r>
    </w:p>
    <w:p w14:paraId="55567940" w14:textId="52647D8D" w:rsidR="00422F4D" w:rsidRPr="008B28BB" w:rsidRDefault="00422F4D" w:rsidP="00064AD9">
      <w:pPr>
        <w:rPr>
          <w:rFonts w:ascii="Arial Narrow" w:hAnsi="Arial Narrow"/>
          <w:b/>
          <w:sz w:val="32"/>
          <w:szCs w:val="32"/>
        </w:rPr>
      </w:pPr>
      <w:r w:rsidRPr="008B28BB">
        <w:rPr>
          <w:rFonts w:ascii="Arial Narrow" w:hAnsi="Arial Narrow"/>
          <w:b/>
          <w:sz w:val="32"/>
          <w:szCs w:val="32"/>
        </w:rPr>
        <w:t>Sex distributions</w:t>
      </w:r>
    </w:p>
    <w:p w14:paraId="0765C29E" w14:textId="774DFF53" w:rsidR="00C3797B" w:rsidRDefault="008B28BB" w:rsidP="00064AD9">
      <w:pPr>
        <w:rPr>
          <w:rFonts w:ascii="Arial Narrow" w:hAnsi="Arial Narrow"/>
        </w:rPr>
      </w:pPr>
      <w:r>
        <w:rPr>
          <w:rFonts w:ascii="Arial Narrow" w:hAnsi="Arial Narrow"/>
        </w:rPr>
        <w:t>As shown in table 1, t</w:t>
      </w:r>
      <w:r w:rsidR="00EE6169">
        <w:rPr>
          <w:rFonts w:ascii="Arial Narrow" w:hAnsi="Arial Narrow"/>
        </w:rPr>
        <w:t xml:space="preserve">he re-categorization also did not modify the findings for sex. There were still significantly more deaths of male than female neonates in the </w:t>
      </w:r>
      <w:r w:rsidR="00B557CE">
        <w:rPr>
          <w:rFonts w:ascii="Arial Narrow" w:hAnsi="Arial Narrow"/>
        </w:rPr>
        <w:t xml:space="preserve">three </w:t>
      </w:r>
      <w:r w:rsidR="00EE6169">
        <w:rPr>
          <w:rFonts w:ascii="Arial Narrow" w:hAnsi="Arial Narrow"/>
        </w:rPr>
        <w:t xml:space="preserve">highest </w:t>
      </w:r>
      <w:r w:rsidR="00B557CE">
        <w:rPr>
          <w:rFonts w:ascii="Arial Narrow" w:hAnsi="Arial Narrow"/>
        </w:rPr>
        <w:t>(57.1% vs. 42.9%, X</w:t>
      </w:r>
      <w:r w:rsidR="00B557CE">
        <w:rPr>
          <w:rFonts w:ascii="Arial Narrow" w:hAnsi="Arial Narrow"/>
          <w:vertAlign w:val="superscript"/>
        </w:rPr>
        <w:t>2</w:t>
      </w:r>
      <w:r w:rsidR="00B557CE">
        <w:rPr>
          <w:rFonts w:ascii="Arial Narrow" w:hAnsi="Arial Narrow"/>
        </w:rPr>
        <w:t xml:space="preserve">=7.2, p=0.007) mortality zones </w:t>
      </w:r>
      <w:r w:rsidR="00EE6169">
        <w:rPr>
          <w:rFonts w:ascii="Arial Narrow" w:hAnsi="Arial Narrow"/>
        </w:rPr>
        <w:t xml:space="preserve">and </w:t>
      </w:r>
      <w:r w:rsidR="00B557CE">
        <w:rPr>
          <w:rFonts w:ascii="Arial Narrow" w:hAnsi="Arial Narrow"/>
        </w:rPr>
        <w:t xml:space="preserve">nearly so in the three </w:t>
      </w:r>
      <w:r w:rsidR="00EE6169">
        <w:rPr>
          <w:rFonts w:ascii="Arial Narrow" w:hAnsi="Arial Narrow"/>
        </w:rPr>
        <w:t xml:space="preserve">lowest </w:t>
      </w:r>
      <w:r w:rsidR="00B557CE">
        <w:rPr>
          <w:rFonts w:ascii="Arial Narrow" w:hAnsi="Arial Narrow"/>
        </w:rPr>
        <w:t>(56.7% vs. 43.3%, X</w:t>
      </w:r>
      <w:r w:rsidR="00B557CE">
        <w:rPr>
          <w:rFonts w:ascii="Arial Narrow" w:hAnsi="Arial Narrow"/>
          <w:vertAlign w:val="superscript"/>
        </w:rPr>
        <w:t>2</w:t>
      </w:r>
      <w:r w:rsidR="00B557CE">
        <w:rPr>
          <w:rFonts w:ascii="Arial Narrow" w:hAnsi="Arial Narrow"/>
        </w:rPr>
        <w:t xml:space="preserve">=3.6, p=0.059) </w:t>
      </w:r>
      <w:r w:rsidR="00EE6169">
        <w:rPr>
          <w:rFonts w:ascii="Arial Narrow" w:hAnsi="Arial Narrow"/>
        </w:rPr>
        <w:t xml:space="preserve">mortality zones. And there were </w:t>
      </w:r>
      <w:r w:rsidR="00B258B1">
        <w:rPr>
          <w:rFonts w:ascii="Arial Narrow" w:hAnsi="Arial Narrow"/>
        </w:rPr>
        <w:t xml:space="preserve">still </w:t>
      </w:r>
      <w:r w:rsidR="00EE6169">
        <w:rPr>
          <w:rFonts w:ascii="Arial Narrow" w:hAnsi="Arial Narrow"/>
        </w:rPr>
        <w:t xml:space="preserve">no differences in the percent of deaths of male and female post-neonates, neither in the </w:t>
      </w:r>
      <w:r w:rsidR="00B258B1">
        <w:rPr>
          <w:rFonts w:ascii="Arial Narrow" w:hAnsi="Arial Narrow"/>
        </w:rPr>
        <w:t xml:space="preserve">three </w:t>
      </w:r>
      <w:r w:rsidR="00EE6169">
        <w:rPr>
          <w:rFonts w:ascii="Arial Narrow" w:hAnsi="Arial Narrow"/>
        </w:rPr>
        <w:t>highest</w:t>
      </w:r>
      <w:r w:rsidR="0042494C">
        <w:rPr>
          <w:rFonts w:ascii="Arial Narrow" w:hAnsi="Arial Narrow"/>
        </w:rPr>
        <w:t xml:space="preserve"> </w:t>
      </w:r>
      <w:r w:rsidR="00EE6169">
        <w:rPr>
          <w:rFonts w:ascii="Arial Narrow" w:hAnsi="Arial Narrow"/>
        </w:rPr>
        <w:t xml:space="preserve">nor </w:t>
      </w:r>
      <w:r w:rsidR="00B258B1">
        <w:rPr>
          <w:rFonts w:ascii="Arial Narrow" w:hAnsi="Arial Narrow"/>
        </w:rPr>
        <w:t xml:space="preserve">three </w:t>
      </w:r>
      <w:r w:rsidR="00EE6169">
        <w:rPr>
          <w:rFonts w:ascii="Arial Narrow" w:hAnsi="Arial Narrow"/>
        </w:rPr>
        <w:t>lowest</w:t>
      </w:r>
      <w:r w:rsidR="0042494C">
        <w:rPr>
          <w:rFonts w:ascii="Arial Narrow" w:hAnsi="Arial Narrow"/>
        </w:rPr>
        <w:t xml:space="preserve"> </w:t>
      </w:r>
      <w:r w:rsidR="00EE6169">
        <w:rPr>
          <w:rFonts w:ascii="Arial Narrow" w:hAnsi="Arial Narrow"/>
        </w:rPr>
        <w:t xml:space="preserve">mortality zones nor in Nigeria as a whole. </w:t>
      </w:r>
    </w:p>
    <w:p w14:paraId="7AC678CC" w14:textId="6F7E7C53" w:rsidR="00D756BB" w:rsidRPr="00D756BB" w:rsidRDefault="00D756BB" w:rsidP="00D756BB">
      <w:pPr>
        <w:suppressAutoHyphens/>
        <w:autoSpaceDN w:val="0"/>
        <w:spacing w:after="200" w:line="276" w:lineRule="auto"/>
        <w:textAlignment w:val="baseline"/>
        <w:rPr>
          <w:rFonts w:ascii="Arial Narrow" w:eastAsia="Calibri" w:hAnsi="Arial Narrow" w:cs="Arial"/>
          <w:b/>
        </w:rPr>
      </w:pPr>
      <w:r>
        <w:rPr>
          <w:rFonts w:ascii="Arial Narrow" w:eastAsia="Calibri" w:hAnsi="Arial Narrow" w:cs="Arial"/>
          <w:b/>
        </w:rPr>
        <w:t>Table 1</w:t>
      </w:r>
      <w:r w:rsidR="008B28BB">
        <w:rPr>
          <w:rFonts w:ascii="Arial Narrow" w:eastAsia="Calibri" w:hAnsi="Arial Narrow" w:cs="Arial"/>
          <w:b/>
        </w:rPr>
        <w:t>.</w:t>
      </w:r>
      <w:r w:rsidRPr="00D756BB">
        <w:rPr>
          <w:rFonts w:ascii="Arial Narrow" w:eastAsia="Calibri" w:hAnsi="Arial Narrow" w:cs="Arial"/>
          <w:b/>
        </w:rPr>
        <w:t xml:space="preserve"> Demographic characteristics of deceased neonates and children in </w:t>
      </w:r>
      <w:r>
        <w:rPr>
          <w:rFonts w:ascii="Arial Narrow" w:eastAsia="Calibri" w:hAnsi="Arial Narrow" w:cs="Arial"/>
          <w:b/>
        </w:rPr>
        <w:t xml:space="preserve">Nigeria’s three highest (North West, North East, South East) and three lowest (North Central, South </w:t>
      </w:r>
      <w:proofErr w:type="spellStart"/>
      <w:r>
        <w:rPr>
          <w:rFonts w:ascii="Arial Narrow" w:eastAsia="Calibri" w:hAnsi="Arial Narrow" w:cs="Arial"/>
          <w:b/>
        </w:rPr>
        <w:t>South</w:t>
      </w:r>
      <w:proofErr w:type="spellEnd"/>
      <w:r>
        <w:rPr>
          <w:rFonts w:ascii="Arial Narrow" w:eastAsia="Calibri" w:hAnsi="Arial Narrow" w:cs="Arial"/>
          <w:b/>
        </w:rPr>
        <w:t>, South West) under-five mortality zones</w:t>
      </w:r>
      <w:r w:rsidR="008B28BB">
        <w:rPr>
          <w:rFonts w:ascii="Arial Narrow" w:eastAsia="Calibri" w:hAnsi="Arial Narrow" w:cs="Arial"/>
          <w:b/>
        </w:rPr>
        <w:t>.</w:t>
      </w:r>
    </w:p>
    <w:tbl>
      <w:tblPr>
        <w:tblpPr w:leftFromText="180" w:rightFromText="180" w:vertAnchor="text" w:tblpY="1"/>
        <w:tblOverlap w:val="never"/>
        <w:tblW w:w="791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24"/>
        <w:gridCol w:w="1601"/>
        <w:gridCol w:w="1620"/>
        <w:gridCol w:w="1440"/>
        <w:gridCol w:w="1530"/>
      </w:tblGrid>
      <w:tr w:rsidR="00BD25F0" w:rsidRPr="002C2C50" w14:paraId="05671B6D" w14:textId="77777777" w:rsidTr="00BD25F0">
        <w:trPr>
          <w:trHeight w:val="340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4D419B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  <w:p w14:paraId="48DAC740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C2C50">
              <w:rPr>
                <w:rFonts w:ascii="Arial Narrow" w:eastAsia="Calibri" w:hAnsi="Arial Narrow" w:cs="Arial"/>
                <w:b/>
              </w:rPr>
              <w:t>Characteristic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1ACA54" w14:textId="77777777" w:rsidR="00BD25F0" w:rsidRDefault="00BD25F0" w:rsidP="00BD25F0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 xml:space="preserve">3HM: </w:t>
            </w:r>
          </w:p>
          <w:p w14:paraId="7AD0B774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Three highest mortality zones</w:t>
            </w:r>
          </w:p>
          <w:p w14:paraId="341ACD29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C2C50">
              <w:rPr>
                <w:rFonts w:ascii="Arial Narrow" w:eastAsia="Calibri" w:hAnsi="Arial Narrow" w:cs="Arial"/>
                <w:b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3D66A7" w14:textId="77777777" w:rsidR="00BD25F0" w:rsidRDefault="00BD25F0" w:rsidP="00BD25F0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3LM:</w:t>
            </w:r>
          </w:p>
          <w:p w14:paraId="6597D674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Three lowest mortality zones</w:t>
            </w:r>
          </w:p>
          <w:p w14:paraId="0D0B0C6B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C2C50">
              <w:rPr>
                <w:rFonts w:ascii="Arial Narrow" w:eastAsia="Calibri" w:hAnsi="Arial Narrow" w:cs="Arial"/>
                <w:b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E81B0A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C2C50">
              <w:rPr>
                <w:rFonts w:ascii="Arial Narrow" w:eastAsia="Calibri" w:hAnsi="Arial Narrow" w:cs="Arial"/>
                <w:b/>
              </w:rPr>
              <w:t>Total</w:t>
            </w:r>
          </w:p>
          <w:p w14:paraId="12625B5A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C2C50">
              <w:rPr>
                <w:rFonts w:ascii="Arial Narrow" w:eastAsia="Calibri" w:hAnsi="Arial Narrow" w:cs="Arial"/>
                <w:b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5743F7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</w:p>
          <w:p w14:paraId="48D74461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C2C50">
              <w:rPr>
                <w:rFonts w:ascii="Arial Narrow" w:eastAsia="Calibri" w:hAnsi="Arial Narrow" w:cs="Arial"/>
                <w:b/>
              </w:rPr>
              <w:t>X</w:t>
            </w:r>
            <w:r w:rsidRPr="002C2C50">
              <w:rPr>
                <w:rFonts w:ascii="Arial Narrow" w:eastAsia="Calibri" w:hAnsi="Arial Narrow" w:cs="Arial"/>
                <w:b/>
                <w:vertAlign w:val="superscript"/>
              </w:rPr>
              <w:t>2</w:t>
            </w:r>
            <w:r w:rsidRPr="002C2C50">
              <w:rPr>
                <w:rFonts w:ascii="Arial Narrow" w:eastAsia="Calibri" w:hAnsi="Arial Narrow" w:cs="Arial"/>
                <w:b/>
              </w:rPr>
              <w:t>, p-value*</w:t>
            </w:r>
          </w:p>
        </w:tc>
      </w:tr>
      <w:tr w:rsidR="00BD25F0" w:rsidRPr="002C2C50" w14:paraId="45BC1228" w14:textId="77777777" w:rsidTr="00BD25F0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3E46F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ind w:left="-2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Neonates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F6D3C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E7AC1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7FD6D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3D822B18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</w:tr>
      <w:tr w:rsidR="00BD25F0" w:rsidRPr="002C2C50" w14:paraId="3565F072" w14:textId="77777777" w:rsidTr="00BD25F0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16B96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ind w:left="15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Age (days)</w:t>
            </w:r>
            <w:r w:rsidRPr="002C2C50">
              <w:rPr>
                <w:rFonts w:ascii="Arial Narrow" w:eastAsia="Calibri" w:hAnsi="Arial Narrow" w:cs="Arial"/>
                <w:b/>
              </w:rPr>
              <w:t xml:space="preserve"> 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93847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0CD03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5E865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0AC151A5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</w:tr>
      <w:tr w:rsidR="004038DA" w:rsidRPr="002C2C50" w14:paraId="3BA7FA1B" w14:textId="77777777" w:rsidTr="004038DA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62686" w14:textId="77777777" w:rsidR="004038DA" w:rsidRPr="002C2C50" w:rsidRDefault="004038DA" w:rsidP="00BD25F0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0-6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0A5BE" w14:textId="77777777" w:rsidR="004038DA" w:rsidRPr="002C2C50" w:rsidRDefault="004038DA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36 (7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3334E" w14:textId="77777777" w:rsidR="004038DA" w:rsidRPr="002C2C50" w:rsidRDefault="004038DA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98 (78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40389" w14:textId="77777777" w:rsidR="004038DA" w:rsidRPr="002C2C50" w:rsidRDefault="004038DA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34 (73.9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 w14:paraId="5E38948E" w14:textId="28CFD9E5" w:rsidR="004038DA" w:rsidRPr="002C2C50" w:rsidRDefault="004038DA" w:rsidP="004038D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.0, 0.082</w:t>
            </w:r>
          </w:p>
        </w:tc>
      </w:tr>
      <w:tr w:rsidR="004038DA" w:rsidRPr="002C2C50" w14:paraId="29A40A65" w14:textId="77777777" w:rsidTr="00643D6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2B494" w14:textId="77777777" w:rsidR="004038DA" w:rsidRPr="002C2C50" w:rsidRDefault="004038DA" w:rsidP="00BD25F0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7-2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65247" w14:textId="77777777" w:rsidR="004038DA" w:rsidRPr="002C2C50" w:rsidRDefault="004038DA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36 (28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F56B1" w14:textId="77777777" w:rsidR="004038DA" w:rsidRPr="002C2C50" w:rsidRDefault="004038DA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3 (21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DA988" w14:textId="77777777" w:rsidR="004038DA" w:rsidRPr="002C2C50" w:rsidRDefault="004038DA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89 (26.1)</w:t>
            </w: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0F9D892C" w14:textId="77777777" w:rsidR="004038DA" w:rsidRPr="002C2C50" w:rsidRDefault="004038DA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BD25F0" w:rsidRPr="002C2C50" w14:paraId="2DF5B742" w14:textId="77777777" w:rsidTr="00BD25F0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F7B04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ind w:left="15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Sex</w:t>
            </w:r>
            <w:r w:rsidRPr="002C2C50">
              <w:rPr>
                <w:rFonts w:ascii="Calibri Light" w:eastAsia="Calibri" w:hAnsi="Calibri Light" w:cs="Times New Roman"/>
                <w:b/>
                <w:vertAlign w:val="superscript"/>
              </w:rPr>
              <w:t>±</w:t>
            </w:r>
            <w:r w:rsidRPr="002C2C50">
              <w:rPr>
                <w:rFonts w:ascii="Arial Narrow" w:eastAsia="Calibri" w:hAnsi="Arial Narrow" w:cs="Arial"/>
              </w:rPr>
              <w:t xml:space="preserve"> 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F1661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A5D7B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11425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242EAED4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BD25F0" w:rsidRPr="002C2C50" w14:paraId="168944A0" w14:textId="77777777" w:rsidTr="00BD25F0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43A50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Mal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DF903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69 (57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6BBC8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42 (56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EE3BC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411 (56.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04539BB6" w14:textId="5DF3C75E" w:rsidR="00BD25F0" w:rsidRPr="002C2C50" w:rsidRDefault="005576A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0</w:t>
            </w:r>
            <w:r w:rsidR="00BD25F0">
              <w:rPr>
                <w:rFonts w:ascii="Arial Narrow" w:eastAsia="Calibri" w:hAnsi="Arial Narrow" w:cs="Arial"/>
              </w:rPr>
              <w:t>, 0.934</w:t>
            </w:r>
          </w:p>
        </w:tc>
      </w:tr>
      <w:tr w:rsidR="00BD25F0" w:rsidRPr="002C2C50" w14:paraId="45E2D6E8" w14:textId="77777777" w:rsidTr="00BD25F0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A67BF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Femal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AD804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02 (42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DCBD2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09 (43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1243D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11 (43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7DE7EFAE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BD25F0" w:rsidRPr="002C2C50" w14:paraId="1C84C7D0" w14:textId="77777777" w:rsidTr="00BD25F0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B5408" w14:textId="77777777" w:rsidR="00BD25F0" w:rsidRPr="002C2C50" w:rsidRDefault="00BD25F0" w:rsidP="00BD25F0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Total</w:t>
            </w:r>
            <w:r>
              <w:rPr>
                <w:rFonts w:ascii="Arial Narrow" w:eastAsia="Calibri" w:hAnsi="Arial Narrow" w:cs="Arial"/>
              </w:rPr>
              <w:t xml:space="preserve"> neonates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370E7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472</w:t>
            </w:r>
            <w:r w:rsidRPr="002C2C50">
              <w:rPr>
                <w:rFonts w:ascii="Arial Narrow" w:eastAsia="Calibri" w:hAnsi="Arial Narrow" w:cs="Arial"/>
              </w:rPr>
              <w:t xml:space="preserve"> (</w:t>
            </w:r>
            <w:r>
              <w:rPr>
                <w:rFonts w:ascii="Arial Narrow" w:eastAsia="Calibri" w:hAnsi="Arial Narrow" w:cs="Arial"/>
              </w:rPr>
              <w:t>65.2</w:t>
            </w:r>
            <w:r w:rsidRPr="002C2C50">
              <w:rPr>
                <w:rFonts w:ascii="Arial Narrow" w:eastAsia="Calibri" w:hAnsi="Arial Narrow" w:cs="Arial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F1805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51</w:t>
            </w:r>
            <w:r w:rsidRPr="002C2C50">
              <w:rPr>
                <w:rFonts w:ascii="Arial Narrow" w:eastAsia="Calibri" w:hAnsi="Arial Narrow" w:cs="Arial"/>
              </w:rPr>
              <w:t xml:space="preserve"> (</w:t>
            </w:r>
            <w:r>
              <w:rPr>
                <w:rFonts w:ascii="Arial Narrow" w:eastAsia="Calibri" w:hAnsi="Arial Narrow" w:cs="Arial"/>
              </w:rPr>
              <w:t>34.8</w:t>
            </w:r>
            <w:r w:rsidRPr="002C2C50">
              <w:rPr>
                <w:rFonts w:ascii="Arial Narrow" w:eastAsia="Calibri" w:hAnsi="Arial Narrow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96A50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723 (10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26802128" w14:textId="793B6E72" w:rsidR="00BD25F0" w:rsidRPr="002C2C50" w:rsidRDefault="005576A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7.9</w:t>
            </w:r>
            <w:r w:rsidR="00BD25F0">
              <w:rPr>
                <w:rFonts w:ascii="Arial Narrow" w:eastAsia="Calibri" w:hAnsi="Arial Narrow" w:cs="Arial"/>
              </w:rPr>
              <w:t>, &lt;0.001</w:t>
            </w:r>
          </w:p>
        </w:tc>
      </w:tr>
      <w:tr w:rsidR="00BD25F0" w:rsidRPr="002C2C50" w14:paraId="6AD832A4" w14:textId="77777777" w:rsidTr="00BD25F0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22698" w14:textId="77777777" w:rsidR="00BD25F0" w:rsidRPr="002C2C50" w:rsidRDefault="00BD25F0" w:rsidP="00BD25F0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1-59 month olds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F5941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FE9C2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77477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464BF3E3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BD25F0" w:rsidRPr="002C2C50" w14:paraId="15A2A4CB" w14:textId="77777777" w:rsidTr="00BD25F0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B9BFE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ind w:left="15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 xml:space="preserve">Age (months) 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C0DA7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4AA37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2FC11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066CC3DD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164B3E" w:rsidRPr="002C2C50" w14:paraId="27279D4B" w14:textId="77777777" w:rsidTr="00164B3E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2F3FA" w14:textId="11540BA8" w:rsidR="00164B3E" w:rsidRPr="002C2C50" w:rsidRDefault="00164B3E" w:rsidP="00BD25F0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-5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6A42C" w14:textId="0AA43A91" w:rsidR="00164B3E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18 (13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50A78" w14:textId="259A8267" w:rsidR="00164B3E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08 (23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F794E" w14:textId="6C439E34" w:rsidR="00164B3E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26 (15.8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 w14:paraId="6F3D8BC3" w14:textId="1F7776DC" w:rsidR="00164B3E" w:rsidRDefault="00164B3E" w:rsidP="00164B3E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6.2, &lt;0.001</w:t>
            </w:r>
          </w:p>
        </w:tc>
      </w:tr>
      <w:tr w:rsidR="00164B3E" w:rsidRPr="002C2C50" w14:paraId="07D72B1B" w14:textId="77777777" w:rsidTr="00643D6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8B95E" w14:textId="7EB4AF5C" w:rsidR="00164B3E" w:rsidRPr="002C2C50" w:rsidRDefault="00164B3E" w:rsidP="00BD25F0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</w:t>
            </w:r>
            <w:r w:rsidRPr="002C2C50">
              <w:rPr>
                <w:rFonts w:ascii="Arial Narrow" w:eastAsia="Calibri" w:hAnsi="Arial Narrow" w:cs="Arial"/>
              </w:rPr>
              <w:t>-1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C18C6" w14:textId="190A48DC" w:rsidR="00164B3E" w:rsidRPr="002C2C50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84 (17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F44A9" w14:textId="7C5E8CC0" w:rsidR="00164B3E" w:rsidRPr="002C2C50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87 (18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9F458" w14:textId="036B6886" w:rsidR="00164B3E" w:rsidRPr="002C2C50" w:rsidRDefault="00164B3E" w:rsidP="00164B3E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371 (18.1</w:t>
            </w:r>
            <w:r w:rsidRPr="00EF63C6">
              <w:rPr>
                <w:rFonts w:ascii="Arial Narrow" w:hAnsi="Arial Narrow"/>
              </w:rPr>
              <w:t>)</w:t>
            </w:r>
          </w:p>
        </w:tc>
        <w:tc>
          <w:tcPr>
            <w:tcW w:w="153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133F8B7E" w14:textId="145D1B07" w:rsidR="00164B3E" w:rsidRPr="002C2C50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164B3E" w:rsidRPr="002C2C50" w14:paraId="5940F19B" w14:textId="77777777" w:rsidTr="00643D6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D657A" w14:textId="77777777" w:rsidR="00164B3E" w:rsidRPr="002C2C50" w:rsidRDefault="00164B3E" w:rsidP="00BD25F0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12-2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ADBC8" w14:textId="77777777" w:rsidR="00164B3E" w:rsidRPr="002C2C50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440 (27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E2EB2" w14:textId="77777777" w:rsidR="00164B3E" w:rsidRPr="002C2C50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29 (28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22E7E" w14:textId="77777777" w:rsidR="00164B3E" w:rsidRPr="002C2C50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569</w:t>
            </w:r>
            <w:r w:rsidRPr="00EF63C6">
              <w:rPr>
                <w:rFonts w:ascii="Arial Narrow" w:hAnsi="Arial Narrow"/>
              </w:rPr>
              <w:t xml:space="preserve"> (27.6)</w:t>
            </w:r>
          </w:p>
        </w:tc>
        <w:tc>
          <w:tcPr>
            <w:tcW w:w="153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57AE6AB8" w14:textId="77777777" w:rsidR="00164B3E" w:rsidRPr="002C2C50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164B3E" w:rsidRPr="002C2C50" w14:paraId="5A2CCD5C" w14:textId="77777777" w:rsidTr="00643D6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19C34" w14:textId="77777777" w:rsidR="00164B3E" w:rsidRPr="002C2C50" w:rsidRDefault="00164B3E" w:rsidP="00BD25F0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lastRenderedPageBreak/>
              <w:t>24-5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24904" w14:textId="77777777" w:rsidR="00164B3E" w:rsidRPr="002C2C50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57 (41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7D4ED" w14:textId="77777777" w:rsidR="00164B3E" w:rsidRPr="002C2C50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34 (29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063F6" w14:textId="77777777" w:rsidR="00164B3E" w:rsidRPr="002C2C50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EF63C6">
              <w:rPr>
                <w:rFonts w:ascii="Arial Narrow" w:hAnsi="Arial Narrow"/>
              </w:rPr>
              <w:t>791 (38.5)</w:t>
            </w: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5F47A25E" w14:textId="77777777" w:rsidR="00164B3E" w:rsidRPr="002C2C50" w:rsidRDefault="00164B3E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BD25F0" w:rsidRPr="002C2C50" w14:paraId="0D672FE9" w14:textId="77777777" w:rsidTr="00BD25F0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F1AC4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ind w:left="15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lastRenderedPageBreak/>
              <w:t>Sex</w:t>
            </w:r>
            <w:r w:rsidRPr="002C2C50">
              <w:rPr>
                <w:rFonts w:ascii="Calibri Light" w:eastAsia="Calibri" w:hAnsi="Calibri Light" w:cs="Times New Roman"/>
                <w:b/>
                <w:vertAlign w:val="superscript"/>
              </w:rPr>
              <w:t>±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28A99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BEEAC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FDCDA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7E188304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</w:tr>
      <w:tr w:rsidR="00BD25F0" w:rsidRPr="002C2C50" w14:paraId="7353C9C1" w14:textId="77777777" w:rsidTr="00BD25F0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5B012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Mal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085BE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813 (5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7B6BE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38 (51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A865F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051 (51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7A719AFD" w14:textId="45FFC95D" w:rsidR="00BD25F0" w:rsidRPr="002C2C50" w:rsidRDefault="005576A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1</w:t>
            </w:r>
            <w:r w:rsidR="00BD25F0">
              <w:rPr>
                <w:rFonts w:ascii="Arial Narrow" w:eastAsia="Calibri" w:hAnsi="Arial Narrow" w:cs="Arial"/>
              </w:rPr>
              <w:t>, 0.711</w:t>
            </w:r>
          </w:p>
        </w:tc>
      </w:tr>
      <w:tr w:rsidR="00BD25F0" w:rsidRPr="002C2C50" w14:paraId="14AF86D9" w14:textId="77777777" w:rsidTr="00BD25F0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FE447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Female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558AE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785 (49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7B970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20 (48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200A9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005 (48.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50B040B7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BD25F0" w:rsidRPr="002C2C50" w14:paraId="3A8B884E" w14:textId="77777777" w:rsidTr="00BD25F0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4E88F" w14:textId="77777777" w:rsidR="00BD25F0" w:rsidRPr="002C2C50" w:rsidRDefault="00BD25F0" w:rsidP="00BD25F0">
            <w:pPr>
              <w:tabs>
                <w:tab w:val="left" w:pos="165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Total</w:t>
            </w:r>
            <w:r>
              <w:rPr>
                <w:rFonts w:ascii="Arial Narrow" w:eastAsia="Calibri" w:hAnsi="Arial Narrow" w:cs="Arial"/>
              </w:rPr>
              <w:t xml:space="preserve"> 1-59 months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A727D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599</w:t>
            </w:r>
            <w:r w:rsidRPr="002C2C50">
              <w:rPr>
                <w:rFonts w:ascii="Arial Narrow" w:eastAsia="Calibri" w:hAnsi="Arial Narrow" w:cs="Arial"/>
              </w:rPr>
              <w:t xml:space="preserve"> (</w:t>
            </w:r>
            <w:r>
              <w:rPr>
                <w:rFonts w:ascii="Arial Narrow" w:eastAsia="Calibri" w:hAnsi="Arial Narrow" w:cs="Arial"/>
              </w:rPr>
              <w:t>77.7</w:t>
            </w:r>
            <w:r w:rsidRPr="002C2C50">
              <w:rPr>
                <w:rFonts w:ascii="Arial Narrow" w:eastAsia="Calibri" w:hAnsi="Arial Narrow" w:cs="Arial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71CA0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458</w:t>
            </w:r>
            <w:r w:rsidRPr="002C2C50">
              <w:rPr>
                <w:rFonts w:ascii="Arial Narrow" w:eastAsia="Calibri" w:hAnsi="Arial Narrow" w:cs="Arial"/>
              </w:rPr>
              <w:t xml:space="preserve"> (</w:t>
            </w:r>
            <w:r>
              <w:rPr>
                <w:rFonts w:ascii="Arial Narrow" w:eastAsia="Calibri" w:hAnsi="Arial Narrow" w:cs="Arial"/>
              </w:rPr>
              <w:t>22.3</w:t>
            </w:r>
            <w:r w:rsidRPr="002C2C50">
              <w:rPr>
                <w:rFonts w:ascii="Arial Narrow" w:eastAsia="Calibri" w:hAnsi="Arial Narrow" w:cs="Arial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1D94C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2057 (10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030A3B24" w14:textId="77777777" w:rsidR="00BD25F0" w:rsidRPr="002C2C50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BD25F0" w:rsidRPr="00130DCD" w14:paraId="180E83F2" w14:textId="77777777" w:rsidTr="00BD25F0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8E2F8" w14:textId="77777777" w:rsidR="00BD25F0" w:rsidRPr="00130DCD" w:rsidRDefault="00BD25F0" w:rsidP="00BD25F0">
            <w:pPr>
              <w:tabs>
                <w:tab w:val="left" w:pos="165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130DCD">
              <w:rPr>
                <w:rFonts w:ascii="Arial Narrow" w:hAnsi="Arial Narrow"/>
              </w:rPr>
              <w:t>Total deaths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80B48" w14:textId="77777777" w:rsidR="00BD25F0" w:rsidRPr="00130DCD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2,071</w:t>
            </w:r>
            <w:r w:rsidRPr="00130DCD">
              <w:rPr>
                <w:rFonts w:ascii="Arial Narrow" w:hAnsi="Arial Narrow"/>
              </w:rPr>
              <w:t xml:space="preserve"> (100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56BB4" w14:textId="77777777" w:rsidR="00BD25F0" w:rsidRPr="00130DCD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709</w:t>
            </w:r>
            <w:r w:rsidRPr="00130DCD">
              <w:rPr>
                <w:rFonts w:ascii="Arial Narrow" w:hAnsi="Arial Narrow"/>
              </w:rPr>
              <w:t xml:space="preserve"> (100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181C1" w14:textId="77777777" w:rsidR="00BD25F0" w:rsidRPr="00130DCD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130DCD">
              <w:rPr>
                <w:rFonts w:ascii="Arial Narrow" w:hAnsi="Arial Narrow"/>
              </w:rPr>
              <w:t>2,780 (10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011B86C9" w14:textId="77777777" w:rsidR="00BD25F0" w:rsidRPr="00130DCD" w:rsidRDefault="00BD25F0" w:rsidP="00BD25F0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</w:tbl>
    <w:p w14:paraId="2CC302CD" w14:textId="77777777" w:rsidR="00093CFC" w:rsidRDefault="00093CFC" w:rsidP="00064AD9">
      <w:pPr>
        <w:rPr>
          <w:rFonts w:ascii="Arial Narrow" w:hAnsi="Arial Narrow"/>
        </w:rPr>
      </w:pPr>
    </w:p>
    <w:p w14:paraId="4819EECD" w14:textId="77777777" w:rsidR="00093CFC" w:rsidRDefault="00093CFC" w:rsidP="00064AD9">
      <w:pPr>
        <w:rPr>
          <w:rFonts w:ascii="Arial Narrow" w:hAnsi="Arial Narrow"/>
        </w:rPr>
      </w:pPr>
    </w:p>
    <w:p w14:paraId="44B63638" w14:textId="77777777" w:rsidR="00093CFC" w:rsidRDefault="00093CFC" w:rsidP="00064AD9">
      <w:pPr>
        <w:rPr>
          <w:rFonts w:ascii="Arial Narrow" w:hAnsi="Arial Narrow"/>
        </w:rPr>
      </w:pPr>
    </w:p>
    <w:p w14:paraId="0F26C4A4" w14:textId="77777777" w:rsidR="008B28BB" w:rsidRDefault="008B28BB" w:rsidP="00231A10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hAnsi="Arial Narrow"/>
        </w:rPr>
      </w:pPr>
    </w:p>
    <w:p w14:paraId="39258216" w14:textId="77777777" w:rsidR="008B28BB" w:rsidRDefault="008B28BB" w:rsidP="00231A10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502F6F5B" w14:textId="0648FD2E" w:rsidR="00231A10" w:rsidRPr="00231A10" w:rsidRDefault="00231A10" w:rsidP="00231A10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  <w:r w:rsidRPr="00231A10">
        <w:rPr>
          <w:rFonts w:ascii="Arial Narrow" w:eastAsia="Calibri" w:hAnsi="Arial Narrow" w:cs="Arial"/>
          <w:sz w:val="20"/>
          <w:szCs w:val="20"/>
        </w:rPr>
        <w:t xml:space="preserve">*All statistical tests are of </w:t>
      </w:r>
      <w:r w:rsidR="00BD25F0">
        <w:rPr>
          <w:rFonts w:ascii="Arial Narrow" w:eastAsia="Calibri" w:hAnsi="Arial Narrow" w:cs="Arial"/>
          <w:sz w:val="20"/>
          <w:szCs w:val="20"/>
        </w:rPr>
        <w:t>3HM-3LM</w:t>
      </w:r>
      <w:r w:rsidRPr="00231A10">
        <w:rPr>
          <w:rFonts w:ascii="Arial Narrow" w:eastAsia="Calibri" w:hAnsi="Arial Narrow" w:cs="Arial"/>
          <w:sz w:val="20"/>
          <w:szCs w:val="20"/>
        </w:rPr>
        <w:t xml:space="preserve"> differences. The test of ‘Total neonates’ is for the proportion of under-five deaths that were neonatal; </w:t>
      </w:r>
      <w:r w:rsidRPr="00231A10">
        <w:rPr>
          <w:rFonts w:ascii="Arial Narrow" w:eastAsia="Calibri" w:hAnsi="Arial Narrow" w:cs="Times New Roman"/>
          <w:sz w:val="20"/>
          <w:szCs w:val="20"/>
          <w:vertAlign w:val="superscript"/>
        </w:rPr>
        <w:t>±</w:t>
      </w:r>
      <w:r w:rsidRPr="00231A10">
        <w:rPr>
          <w:rFonts w:ascii="Arial Narrow" w:eastAsia="Calibri" w:hAnsi="Arial Narrow" w:cs="Times New Roman"/>
          <w:sz w:val="20"/>
          <w:szCs w:val="20"/>
        </w:rPr>
        <w:t xml:space="preserve">1 with missing data in the </w:t>
      </w:r>
      <w:r w:rsidR="00BD25F0">
        <w:rPr>
          <w:rFonts w:ascii="Arial Narrow" w:eastAsia="Calibri" w:hAnsi="Arial Narrow" w:cs="Times New Roman"/>
          <w:sz w:val="20"/>
          <w:szCs w:val="20"/>
        </w:rPr>
        <w:t>3HM</w:t>
      </w:r>
      <w:r w:rsidRPr="00231A10">
        <w:rPr>
          <w:rFonts w:ascii="Arial Narrow" w:eastAsia="Calibri" w:hAnsi="Arial Narrow" w:cs="Times New Roman"/>
          <w:sz w:val="20"/>
          <w:szCs w:val="20"/>
        </w:rPr>
        <w:t xml:space="preserve"> region.</w:t>
      </w:r>
    </w:p>
    <w:p w14:paraId="7A4A255C" w14:textId="7C5145F8" w:rsidR="00422F4D" w:rsidRDefault="00422F4D" w:rsidP="00E1691B">
      <w:pPr>
        <w:tabs>
          <w:tab w:val="left" w:pos="8891"/>
        </w:tabs>
        <w:rPr>
          <w:rFonts w:ascii="Arial Narrow" w:hAnsi="Arial Narrow"/>
          <w:i/>
        </w:rPr>
      </w:pPr>
    </w:p>
    <w:p w14:paraId="728C17FD" w14:textId="79C4039D" w:rsidR="00422F4D" w:rsidRPr="008B28BB" w:rsidRDefault="00422F4D" w:rsidP="00E864A8">
      <w:pPr>
        <w:rPr>
          <w:rFonts w:ascii="Arial Narrow" w:hAnsi="Arial Narrow"/>
          <w:b/>
          <w:sz w:val="32"/>
          <w:szCs w:val="32"/>
        </w:rPr>
      </w:pPr>
      <w:r w:rsidRPr="008B28BB">
        <w:rPr>
          <w:rFonts w:ascii="Arial Narrow" w:hAnsi="Arial Narrow"/>
          <w:b/>
          <w:sz w:val="32"/>
          <w:szCs w:val="32"/>
        </w:rPr>
        <w:t>Mortality rates</w:t>
      </w:r>
    </w:p>
    <w:p w14:paraId="447D3C18" w14:textId="77AA6BBE" w:rsidR="00A65C58" w:rsidRDefault="004A3BD4" w:rsidP="00AC2805">
      <w:pPr>
        <w:suppressAutoHyphens/>
        <w:autoSpaceDN w:val="0"/>
        <w:spacing w:after="200" w:line="276" w:lineRule="auto"/>
        <w:textAlignment w:val="baseline"/>
        <w:rPr>
          <w:rFonts w:ascii="Arial Narrow" w:eastAsia="Calibri" w:hAnsi="Arial Narrow" w:cs="Arial"/>
        </w:rPr>
      </w:pPr>
      <w:r>
        <w:rPr>
          <w:rFonts w:ascii="Arial Narrow" w:eastAsia="Calibri" w:hAnsi="Arial Narrow" w:cs="Arial"/>
        </w:rPr>
        <w:t xml:space="preserve">Table </w:t>
      </w:r>
      <w:r w:rsidRPr="0064461A">
        <w:rPr>
          <w:rFonts w:ascii="Arial Narrow" w:eastAsia="Calibri" w:hAnsi="Arial Narrow" w:cs="Arial"/>
        </w:rPr>
        <w:t>2</w:t>
      </w:r>
      <w:r w:rsidR="00AC2805" w:rsidRPr="0064461A">
        <w:rPr>
          <w:rFonts w:ascii="Arial Narrow" w:eastAsia="Calibri" w:hAnsi="Arial Narrow" w:cs="Arial"/>
        </w:rPr>
        <w:t xml:space="preserve"> displays age-specific mortality rates for neonates and 1-59 month olds</w:t>
      </w:r>
      <w:r w:rsidR="0064461A">
        <w:rPr>
          <w:rFonts w:ascii="Arial Narrow" w:eastAsia="Calibri" w:hAnsi="Arial Narrow" w:cs="Arial"/>
        </w:rPr>
        <w:t xml:space="preserve"> in the 3HM and 3LM zones. </w:t>
      </w:r>
      <w:r w:rsidR="00627CB9">
        <w:rPr>
          <w:rFonts w:ascii="Arial Narrow" w:eastAsia="Calibri" w:hAnsi="Arial Narrow" w:cs="Arial"/>
        </w:rPr>
        <w:t xml:space="preserve">The trend toward an increasing 3HM/3LM hazard ratio with increasing age was more exaggerated than in </w:t>
      </w:r>
      <w:r w:rsidR="0064461A">
        <w:rPr>
          <w:rFonts w:ascii="Arial Narrow" w:eastAsia="Calibri" w:hAnsi="Arial Narrow" w:cs="Arial"/>
        </w:rPr>
        <w:t xml:space="preserve">the North-South </w:t>
      </w:r>
      <w:r w:rsidR="00627CB9">
        <w:rPr>
          <w:rFonts w:ascii="Arial Narrow" w:eastAsia="Calibri" w:hAnsi="Arial Narrow" w:cs="Arial"/>
        </w:rPr>
        <w:t xml:space="preserve">regional </w:t>
      </w:r>
      <w:r w:rsidR="0064461A">
        <w:rPr>
          <w:rFonts w:ascii="Arial Narrow" w:eastAsia="Calibri" w:hAnsi="Arial Narrow" w:cs="Arial"/>
        </w:rPr>
        <w:t>division</w:t>
      </w:r>
      <w:r w:rsidR="007F7F2D">
        <w:rPr>
          <w:rFonts w:ascii="Arial Narrow" w:eastAsia="Calibri" w:hAnsi="Arial Narrow" w:cs="Arial"/>
        </w:rPr>
        <w:t xml:space="preserve">, </w:t>
      </w:r>
      <w:r w:rsidR="00627CB9">
        <w:rPr>
          <w:rFonts w:ascii="Arial Narrow" w:eastAsia="Calibri" w:hAnsi="Arial Narrow" w:cs="Arial"/>
        </w:rPr>
        <w:t>w</w:t>
      </w:r>
      <w:r w:rsidR="00D977A1">
        <w:rPr>
          <w:rFonts w:ascii="Arial Narrow" w:eastAsia="Calibri" w:hAnsi="Arial Narrow" w:cs="Arial"/>
        </w:rPr>
        <w:t>ith the ratio of the NNMR/159MR ratios equal</w:t>
      </w:r>
      <w:r w:rsidR="00717327">
        <w:rPr>
          <w:rFonts w:ascii="Arial Narrow" w:eastAsia="Calibri" w:hAnsi="Arial Narrow" w:cs="Arial"/>
        </w:rPr>
        <w:t xml:space="preserve"> to</w:t>
      </w:r>
      <w:r w:rsidR="00D977A1">
        <w:rPr>
          <w:rFonts w:ascii="Arial Narrow" w:eastAsia="Calibri" w:hAnsi="Arial Narrow" w:cs="Arial"/>
        </w:rPr>
        <w:t xml:space="preserve"> 0.5 (1.1/2.2) compared to </w:t>
      </w:r>
      <w:r w:rsidR="00627CB9">
        <w:rPr>
          <w:rFonts w:ascii="Arial Narrow" w:eastAsia="Calibri" w:hAnsi="Arial Narrow" w:cs="Arial"/>
        </w:rPr>
        <w:t xml:space="preserve">the North-South’s </w:t>
      </w:r>
      <w:r w:rsidR="0019487D">
        <w:rPr>
          <w:rFonts w:ascii="Arial Narrow" w:eastAsia="Calibri" w:hAnsi="Arial Narrow" w:cs="Arial"/>
        </w:rPr>
        <w:t>0.6 (1.1/1.8)</w:t>
      </w:r>
      <w:r w:rsidR="00CF0095">
        <w:rPr>
          <w:rFonts w:ascii="Arial Narrow" w:eastAsia="Calibri" w:hAnsi="Arial Narrow" w:cs="Arial"/>
        </w:rPr>
        <w:t xml:space="preserve">. </w:t>
      </w:r>
      <w:r w:rsidR="00A65C58">
        <w:rPr>
          <w:rFonts w:ascii="Arial Narrow" w:eastAsia="Calibri" w:hAnsi="Arial Narrow" w:cs="Arial"/>
        </w:rPr>
        <w:t xml:space="preserve">Hence, the pattern </w:t>
      </w:r>
      <w:r w:rsidR="001261D4">
        <w:rPr>
          <w:rFonts w:ascii="Arial Narrow" w:eastAsia="Calibri" w:hAnsi="Arial Narrow" w:cs="Arial"/>
        </w:rPr>
        <w:t>observed</w:t>
      </w:r>
      <w:r w:rsidR="00A65C58">
        <w:rPr>
          <w:rFonts w:ascii="Arial Narrow" w:eastAsia="Calibri" w:hAnsi="Arial Narrow" w:cs="Arial"/>
        </w:rPr>
        <w:t xml:space="preserve"> in the North-South differences in age-specific proportions of deaths being due to similar neonatal mortality in the 3HM and 3LM areas but significantly higher child mortality in the 3HM area </w:t>
      </w:r>
      <w:r w:rsidR="0011280F">
        <w:rPr>
          <w:rFonts w:ascii="Arial Narrow" w:eastAsia="Calibri" w:hAnsi="Arial Narrow" w:cs="Arial"/>
        </w:rPr>
        <w:t xml:space="preserve">was </w:t>
      </w:r>
      <w:r w:rsidR="006306F2">
        <w:rPr>
          <w:rFonts w:ascii="Arial Narrow" w:eastAsia="Calibri" w:hAnsi="Arial Narrow" w:cs="Arial"/>
        </w:rPr>
        <w:t>maintained</w:t>
      </w:r>
      <w:r w:rsidR="00A65C58">
        <w:rPr>
          <w:rFonts w:ascii="Arial Narrow" w:eastAsia="Calibri" w:hAnsi="Arial Narrow" w:cs="Arial"/>
        </w:rPr>
        <w:t xml:space="preserve">. </w:t>
      </w:r>
      <w:r w:rsidR="00CF0095">
        <w:rPr>
          <w:rFonts w:ascii="Arial Narrow" w:eastAsia="Calibri" w:hAnsi="Arial Narrow" w:cs="Arial"/>
        </w:rPr>
        <w:t xml:space="preserve">Deviation from this pattern by </w:t>
      </w:r>
      <w:r w:rsidR="0070237A">
        <w:rPr>
          <w:rFonts w:ascii="Arial Narrow" w:eastAsia="Calibri" w:hAnsi="Arial Narrow" w:cs="Arial"/>
        </w:rPr>
        <w:t xml:space="preserve">the </w:t>
      </w:r>
      <w:r w:rsidR="00CF0095">
        <w:rPr>
          <w:rFonts w:ascii="Arial Narrow" w:eastAsia="Calibri" w:hAnsi="Arial Narrow" w:cs="Arial"/>
        </w:rPr>
        <w:t xml:space="preserve">early and late neonatal deaths </w:t>
      </w:r>
      <w:r w:rsidR="0070237A">
        <w:rPr>
          <w:rFonts w:ascii="Arial Narrow" w:eastAsia="Calibri" w:hAnsi="Arial Narrow" w:cs="Arial"/>
        </w:rPr>
        <w:t>corresponded</w:t>
      </w:r>
      <w:r w:rsidR="007F7F2D">
        <w:rPr>
          <w:rFonts w:ascii="Arial Narrow" w:eastAsia="Calibri" w:hAnsi="Arial Narrow" w:cs="Arial"/>
        </w:rPr>
        <w:t xml:space="preserve"> to </w:t>
      </w:r>
      <w:r w:rsidR="002C2C99">
        <w:rPr>
          <w:rFonts w:ascii="Arial Narrow" w:eastAsia="Calibri" w:hAnsi="Arial Narrow" w:cs="Arial"/>
        </w:rPr>
        <w:t>exchange of the South East</w:t>
      </w:r>
      <w:r w:rsidR="00F53D10">
        <w:rPr>
          <w:rFonts w:ascii="Arial Narrow" w:eastAsia="Calibri" w:hAnsi="Arial Narrow" w:cs="Arial"/>
        </w:rPr>
        <w:t xml:space="preserve"> zone</w:t>
      </w:r>
      <w:r w:rsidR="002C2C99">
        <w:rPr>
          <w:rFonts w:ascii="Arial Narrow" w:eastAsia="Calibri" w:hAnsi="Arial Narrow" w:cs="Arial"/>
        </w:rPr>
        <w:t>, with relatively high NNMR, and the North Central</w:t>
      </w:r>
      <w:r w:rsidR="00F53D10">
        <w:rPr>
          <w:rFonts w:ascii="Arial Narrow" w:eastAsia="Calibri" w:hAnsi="Arial Narrow" w:cs="Arial"/>
        </w:rPr>
        <w:t xml:space="preserve"> zone</w:t>
      </w:r>
      <w:r w:rsidR="002C2C99">
        <w:rPr>
          <w:rFonts w:ascii="Arial Narrow" w:eastAsia="Calibri" w:hAnsi="Arial Narrow" w:cs="Arial"/>
        </w:rPr>
        <w:t xml:space="preserve">, with lower NNMR, between the areas, as </w:t>
      </w:r>
      <w:r w:rsidR="0070237A">
        <w:rPr>
          <w:rFonts w:ascii="Arial Narrow" w:eastAsia="Calibri" w:hAnsi="Arial Narrow" w:cs="Arial"/>
        </w:rPr>
        <w:t>did</w:t>
      </w:r>
      <w:r w:rsidR="007F7F2D">
        <w:rPr>
          <w:rFonts w:ascii="Arial Narrow" w:eastAsia="Calibri" w:hAnsi="Arial Narrow" w:cs="Arial"/>
        </w:rPr>
        <w:t xml:space="preserve"> the shift of birth injury/asphyxia deaths </w:t>
      </w:r>
      <w:r w:rsidR="00AC6455">
        <w:rPr>
          <w:rFonts w:ascii="Arial Narrow" w:eastAsia="Calibri" w:hAnsi="Arial Narrow" w:cs="Arial"/>
        </w:rPr>
        <w:t xml:space="preserve">from the North </w:t>
      </w:r>
      <w:r w:rsidR="007F7F2D">
        <w:rPr>
          <w:rFonts w:ascii="Arial Narrow" w:eastAsia="Calibri" w:hAnsi="Arial Narrow" w:cs="Arial"/>
        </w:rPr>
        <w:t xml:space="preserve">to the 3HM area </w:t>
      </w:r>
      <w:r w:rsidR="00AC6455">
        <w:rPr>
          <w:rFonts w:ascii="Arial Narrow" w:eastAsia="Calibri" w:hAnsi="Arial Narrow" w:cs="Arial"/>
        </w:rPr>
        <w:t xml:space="preserve">as </w:t>
      </w:r>
      <w:r w:rsidR="007F7F2D">
        <w:rPr>
          <w:rFonts w:ascii="Arial Narrow" w:eastAsia="Calibri" w:hAnsi="Arial Narrow" w:cs="Arial"/>
        </w:rPr>
        <w:t>seen</w:t>
      </w:r>
      <w:r w:rsidR="0011280F">
        <w:rPr>
          <w:rFonts w:ascii="Arial Narrow" w:eastAsia="Calibri" w:hAnsi="Arial Narrow" w:cs="Arial"/>
        </w:rPr>
        <w:t xml:space="preserve"> below</w:t>
      </w:r>
      <w:r w:rsidR="007F7F2D">
        <w:rPr>
          <w:rFonts w:ascii="Arial Narrow" w:eastAsia="Calibri" w:hAnsi="Arial Narrow" w:cs="Arial"/>
        </w:rPr>
        <w:t xml:space="preserve"> in Appendix 2. </w:t>
      </w:r>
      <w:r w:rsidR="00E37AA1">
        <w:rPr>
          <w:rFonts w:ascii="Arial Narrow" w:eastAsia="Calibri" w:hAnsi="Arial Narrow" w:cs="Arial"/>
        </w:rPr>
        <w:t xml:space="preserve">However, the differences between the North/South and 3HM/3LM hazard ratios for early and late neonatal deaths </w:t>
      </w:r>
      <w:r w:rsidR="0070237A">
        <w:rPr>
          <w:rFonts w:ascii="Arial Narrow" w:eastAsia="Calibri" w:hAnsi="Arial Narrow" w:cs="Arial"/>
        </w:rPr>
        <w:t>were</w:t>
      </w:r>
      <w:r w:rsidR="00E37AA1">
        <w:rPr>
          <w:rFonts w:ascii="Arial Narrow" w:eastAsia="Calibri" w:hAnsi="Arial Narrow" w:cs="Arial"/>
        </w:rPr>
        <w:t xml:space="preserve"> small and might be due at least in part to the low late </w:t>
      </w:r>
      <w:r w:rsidR="0070237A">
        <w:rPr>
          <w:rFonts w:ascii="Arial Narrow" w:eastAsia="Calibri" w:hAnsi="Arial Narrow" w:cs="Arial"/>
        </w:rPr>
        <w:t xml:space="preserve">neonatal </w:t>
      </w:r>
      <w:r w:rsidR="00E37AA1">
        <w:rPr>
          <w:rFonts w:ascii="Arial Narrow" w:eastAsia="Calibri" w:hAnsi="Arial Narrow" w:cs="Arial"/>
        </w:rPr>
        <w:t>mortality rates</w:t>
      </w:r>
      <w:r w:rsidR="0011280F">
        <w:rPr>
          <w:rFonts w:ascii="Arial Narrow" w:eastAsia="Calibri" w:hAnsi="Arial Narrow" w:cs="Arial"/>
        </w:rPr>
        <w:t xml:space="preserve"> and consequent chance associations</w:t>
      </w:r>
      <w:r w:rsidR="00E37AA1">
        <w:rPr>
          <w:rFonts w:ascii="Arial Narrow" w:eastAsia="Calibri" w:hAnsi="Arial Narrow" w:cs="Arial"/>
        </w:rPr>
        <w:t xml:space="preserve">. </w:t>
      </w:r>
      <w:r w:rsidR="00CF0095">
        <w:rPr>
          <w:rFonts w:ascii="Arial Narrow" w:eastAsia="Calibri" w:hAnsi="Arial Narrow" w:cs="Arial"/>
        </w:rPr>
        <w:t xml:space="preserve"> </w:t>
      </w:r>
    </w:p>
    <w:p w14:paraId="0D78220A" w14:textId="134167C3" w:rsidR="00E1691B" w:rsidRPr="00E1691B" w:rsidRDefault="00E1691B" w:rsidP="00E1691B">
      <w:pPr>
        <w:tabs>
          <w:tab w:val="center" w:pos="852"/>
        </w:tabs>
        <w:suppressAutoHyphens/>
        <w:autoSpaceDN w:val="0"/>
        <w:spacing w:after="200" w:line="276" w:lineRule="auto"/>
        <w:textAlignment w:val="baseline"/>
        <w:rPr>
          <w:rFonts w:ascii="Arial Narrow" w:eastAsia="Calibri" w:hAnsi="Arial Narrow" w:cs="Arial"/>
          <w:b/>
        </w:rPr>
      </w:pPr>
      <w:r>
        <w:rPr>
          <w:rFonts w:ascii="Arial Narrow" w:eastAsia="Calibri" w:hAnsi="Arial Narrow" w:cs="Arial"/>
          <w:b/>
        </w:rPr>
        <w:t>Table 2</w:t>
      </w:r>
      <w:r w:rsidR="00F96C79">
        <w:rPr>
          <w:rFonts w:ascii="Arial Narrow" w:eastAsia="Calibri" w:hAnsi="Arial Narrow" w:cs="Arial"/>
          <w:b/>
        </w:rPr>
        <w:t xml:space="preserve">. </w:t>
      </w:r>
      <w:r w:rsidRPr="00E1691B">
        <w:rPr>
          <w:rFonts w:ascii="Arial Narrow" w:eastAsia="Calibri" w:hAnsi="Arial Narrow" w:cs="Arial"/>
          <w:b/>
        </w:rPr>
        <w:t xml:space="preserve">Age-specific neonatal and child mortality rates* in </w:t>
      </w:r>
      <w:r>
        <w:rPr>
          <w:rFonts w:ascii="Arial Narrow" w:eastAsia="Calibri" w:hAnsi="Arial Narrow" w:cs="Arial"/>
          <w:b/>
        </w:rPr>
        <w:t xml:space="preserve">Nigeria’s </w:t>
      </w:r>
      <w:r w:rsidR="00D756BB">
        <w:rPr>
          <w:rFonts w:ascii="Arial Narrow" w:eastAsia="Calibri" w:hAnsi="Arial Narrow" w:cs="Arial"/>
          <w:b/>
        </w:rPr>
        <w:t xml:space="preserve">three highest (North West, North East, South East) and three lowest (North Central, South </w:t>
      </w:r>
      <w:proofErr w:type="spellStart"/>
      <w:r w:rsidR="00D756BB">
        <w:rPr>
          <w:rFonts w:ascii="Arial Narrow" w:eastAsia="Calibri" w:hAnsi="Arial Narrow" w:cs="Arial"/>
          <w:b/>
        </w:rPr>
        <w:t>South</w:t>
      </w:r>
      <w:proofErr w:type="spellEnd"/>
      <w:r w:rsidR="00D756BB">
        <w:rPr>
          <w:rFonts w:ascii="Arial Narrow" w:eastAsia="Calibri" w:hAnsi="Arial Narrow" w:cs="Arial"/>
          <w:b/>
        </w:rPr>
        <w:t>, South West) under-five mortality zones</w:t>
      </w:r>
      <w:r w:rsidR="00F96C79">
        <w:rPr>
          <w:rFonts w:ascii="Arial Narrow" w:eastAsia="Calibri" w:hAnsi="Arial Narrow" w:cs="Arial"/>
          <w:b/>
        </w:rPr>
        <w:t>.</w:t>
      </w:r>
    </w:p>
    <w:tbl>
      <w:tblPr>
        <w:tblW w:w="10701" w:type="dxa"/>
        <w:tblInd w:w="-54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31"/>
        <w:gridCol w:w="1890"/>
        <w:gridCol w:w="1800"/>
        <w:gridCol w:w="1800"/>
        <w:gridCol w:w="1620"/>
        <w:gridCol w:w="1260"/>
      </w:tblGrid>
      <w:tr w:rsidR="002B135F" w:rsidRPr="002B135F" w14:paraId="003008D3" w14:textId="77777777" w:rsidTr="009F15E2">
        <w:trPr>
          <w:trHeight w:val="34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437BCB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  <w:p w14:paraId="3DF0FE41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4228B5" w14:textId="6E3E7B9B" w:rsidR="00DC181B" w:rsidRDefault="00DC181B" w:rsidP="00DC18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3HM:</w:t>
            </w:r>
          </w:p>
          <w:p w14:paraId="782066EA" w14:textId="77777777" w:rsidR="00DC181B" w:rsidRPr="002C2C50" w:rsidRDefault="00DC181B" w:rsidP="00DC18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Three highest mortality zones</w:t>
            </w:r>
          </w:p>
          <w:p w14:paraId="59B47CC1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Estimate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1923EF" w14:textId="6E18E9BC" w:rsidR="00DC181B" w:rsidRDefault="00DC181B" w:rsidP="00DC18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3LM:</w:t>
            </w:r>
          </w:p>
          <w:p w14:paraId="7584444A" w14:textId="273283DC" w:rsidR="00DC181B" w:rsidRPr="002C2C50" w:rsidRDefault="00DC181B" w:rsidP="00DC18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Three lowest mortality zones</w:t>
            </w:r>
          </w:p>
          <w:p w14:paraId="61DCCCC8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Estimate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A8FA55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Total</w:t>
            </w:r>
          </w:p>
          <w:p w14:paraId="63987B60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Estimate (95% C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C1EC50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</w:p>
          <w:p w14:paraId="0DC2D0AE" w14:textId="77777777" w:rsidR="00DC181B" w:rsidRDefault="00DC181B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 xml:space="preserve">Ratio </w:t>
            </w:r>
          </w:p>
          <w:p w14:paraId="09939C1F" w14:textId="76ED6EDB" w:rsidR="002B135F" w:rsidRPr="002B135F" w:rsidRDefault="00DC181B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3HMR / 3L</w:t>
            </w:r>
            <w:r w:rsidR="002B135F" w:rsidRPr="002B135F">
              <w:rPr>
                <w:rFonts w:ascii="Arial Narrow" w:eastAsia="Calibri" w:hAnsi="Arial Narrow" w:cs="Arial"/>
                <w:b/>
              </w:rPr>
              <w:t>MR</w:t>
            </w:r>
          </w:p>
          <w:p w14:paraId="7ED909D4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Est (95% C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5B0F89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</w:p>
          <w:p w14:paraId="2B6FEEFC" w14:textId="61434D22" w:rsidR="002B135F" w:rsidRPr="002B135F" w:rsidRDefault="002B135F" w:rsidP="00B77D85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Z, p-value</w:t>
            </w:r>
            <w:r w:rsidR="00B77D85" w:rsidRPr="00B77D85">
              <w:rPr>
                <w:rFonts w:ascii="Arial Narrow" w:eastAsia="Calibri" w:hAnsi="Arial Narrow" w:cs="Arial"/>
                <w:b/>
                <w:vertAlign w:val="superscript"/>
              </w:rPr>
              <w:t>±</w:t>
            </w:r>
          </w:p>
        </w:tc>
      </w:tr>
      <w:tr w:rsidR="002B135F" w:rsidRPr="002B135F" w14:paraId="615C9A37" w14:textId="77777777" w:rsidTr="009F15E2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F40DF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 xml:space="preserve"> Neonates (days)</w:t>
            </w:r>
            <w:r w:rsidRPr="002B135F">
              <w:rPr>
                <w:rFonts w:ascii="Arial Narrow" w:eastAsia="Calibri" w:hAnsi="Arial Narrow" w:cs="Arial"/>
                <w:b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88A06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3D655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23FA9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12CDA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82AE10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</w:tr>
      <w:tr w:rsidR="00DA5445" w:rsidRPr="002B135F" w14:paraId="0735FF95" w14:textId="77777777" w:rsidTr="009F15E2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51A3B" w14:textId="77777777" w:rsidR="00DA5445" w:rsidRPr="002B135F" w:rsidRDefault="00DA5445" w:rsidP="00DA5445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ab/>
              <w:t>0-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1C12A3" w14:textId="25F10294" w:rsidR="00DA5445" w:rsidRPr="002B135F" w:rsidRDefault="00DA5445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3.4 (31.0, 35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03E2D1" w14:textId="29FCACC7" w:rsidR="00DA5445" w:rsidRPr="002B135F" w:rsidRDefault="00DA5445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8.3 (25.7, 31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1191C" w14:textId="2FB1BD4E" w:rsidR="00DA5445" w:rsidRPr="002B135F" w:rsidRDefault="00DA5445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 w:rsidRPr="00DC2936">
              <w:rPr>
                <w:rFonts w:ascii="Arial Narrow" w:hAnsi="Arial Narrow"/>
              </w:rPr>
              <w:t>31.6 (29.8, 33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D0EF4" w14:textId="1FAB89CF" w:rsidR="00DA5445" w:rsidRPr="002B135F" w:rsidRDefault="00DA5445" w:rsidP="00DA5445">
            <w:pPr>
              <w:suppressAutoHyphens/>
              <w:autoSpaceDN w:val="0"/>
              <w:spacing w:after="0" w:line="240" w:lineRule="auto"/>
              <w:ind w:right="103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.2 (1.1,</w:t>
            </w:r>
            <w:r w:rsidR="00C965DD">
              <w:rPr>
                <w:rFonts w:ascii="Arial Narrow" w:eastAsia="Calibri" w:hAnsi="Arial Narrow" w:cs="Arial"/>
              </w:rPr>
              <w:t xml:space="preserve"> 1.3</w:t>
            </w:r>
            <w:r>
              <w:rPr>
                <w:rFonts w:ascii="Arial Narrow" w:eastAsia="Calibri" w:hAnsi="Arial Narrow" w:cs="Arial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C380EE" w14:textId="12D28B77" w:rsidR="00DA5445" w:rsidRPr="002B135F" w:rsidRDefault="00C965DD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.8, 0.005</w:t>
            </w:r>
          </w:p>
        </w:tc>
      </w:tr>
      <w:tr w:rsidR="00DA5445" w:rsidRPr="002B135F" w14:paraId="22A30CC6" w14:textId="77777777" w:rsidTr="009F15E2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AB7CB" w14:textId="77777777" w:rsidR="00DA5445" w:rsidRPr="002B135F" w:rsidRDefault="00DA5445" w:rsidP="00DA5445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ab/>
              <w:t>7-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89B737" w14:textId="323D0FBA" w:rsidR="00DA5445" w:rsidRPr="002B135F" w:rsidRDefault="00C965DD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.9 (2.8, 9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46BC55" w14:textId="6B910E96" w:rsidR="00DA5445" w:rsidRPr="002B135F" w:rsidRDefault="00C965DD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.4 (2.5, 10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3CC65" w14:textId="50B837E5" w:rsidR="00DA5445" w:rsidRPr="002B135F" w:rsidRDefault="00DA5445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 w:rsidRPr="00DC2936">
              <w:rPr>
                <w:rFonts w:ascii="Arial Narrow" w:hAnsi="Arial Narrow"/>
              </w:rPr>
              <w:t>6.0 (3.5, 8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4E50E" w14:textId="36784FD5" w:rsidR="00DA5445" w:rsidRPr="002B135F" w:rsidRDefault="00C965DD" w:rsidP="00DA5445">
            <w:pPr>
              <w:suppressAutoHyphens/>
              <w:autoSpaceDN w:val="0"/>
              <w:spacing w:after="0" w:line="240" w:lineRule="auto"/>
              <w:ind w:right="103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9 (0.4, 2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C423EC" w14:textId="409B70F3" w:rsidR="00DA5445" w:rsidRPr="002B135F" w:rsidRDefault="00C965DD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-0.2, 0.873</w:t>
            </w:r>
          </w:p>
        </w:tc>
      </w:tr>
      <w:tr w:rsidR="00DA5445" w:rsidRPr="002B135F" w14:paraId="6D43D4C8" w14:textId="77777777" w:rsidTr="009F15E2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DBB1B" w14:textId="548D9F0B" w:rsidR="00DA5445" w:rsidRPr="002B135F" w:rsidRDefault="00DA5445" w:rsidP="00DA5445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>Total neonates</w:t>
            </w:r>
            <w:r w:rsidR="002711EB">
              <w:rPr>
                <w:rFonts w:ascii="Arial Narrow" w:hAnsi="Arial Narrow"/>
                <w:vertAlign w:val="superscript"/>
              </w:rPr>
              <w:t>β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6FD6F8" w14:textId="2648FA90" w:rsidR="00DA5445" w:rsidRPr="002B135F" w:rsidRDefault="00C965DD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9.2 (35.3, 43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96D1F7" w14:textId="58C12972" w:rsidR="00DA5445" w:rsidRPr="002B135F" w:rsidRDefault="00C965DD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4.5 (29.7, 39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1E3D2" w14:textId="46452EDF" w:rsidR="00DA5445" w:rsidRPr="002B135F" w:rsidRDefault="00DA5445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 w:rsidRPr="00DC2936">
              <w:rPr>
                <w:rFonts w:ascii="Arial Narrow" w:hAnsi="Arial Narrow"/>
              </w:rPr>
              <w:t>37.5 (34.3, 4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DC922" w14:textId="58E406EC" w:rsidR="00DA5445" w:rsidRPr="002B135F" w:rsidRDefault="00C965DD" w:rsidP="00DA5445">
            <w:pPr>
              <w:suppressAutoHyphens/>
              <w:autoSpaceDN w:val="0"/>
              <w:spacing w:after="0" w:line="240" w:lineRule="auto"/>
              <w:ind w:right="103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.1 (1.0, 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69C8A9" w14:textId="055FF108" w:rsidR="00DA5445" w:rsidRPr="002B135F" w:rsidRDefault="00C965DD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.5, 0.141</w:t>
            </w:r>
          </w:p>
        </w:tc>
      </w:tr>
      <w:tr w:rsidR="00DA5445" w:rsidRPr="002B135F" w14:paraId="25368BAF" w14:textId="77777777" w:rsidTr="009F15E2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6F13E" w14:textId="77777777" w:rsidR="00DA5445" w:rsidRPr="002B135F" w:rsidRDefault="00DA5445" w:rsidP="00DA5445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>1-59 month olds (month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1C9A3" w14:textId="77777777" w:rsidR="00DA5445" w:rsidRPr="002B135F" w:rsidRDefault="00DA5445" w:rsidP="00DA5445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1648D" w14:textId="77777777" w:rsidR="00DA5445" w:rsidRPr="002B135F" w:rsidRDefault="00DA5445" w:rsidP="00DA5445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B7C77" w14:textId="77777777" w:rsidR="00DA5445" w:rsidRPr="002B135F" w:rsidRDefault="00DA5445" w:rsidP="00DA5445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2DC30" w14:textId="77777777" w:rsidR="00DA5445" w:rsidRPr="002B135F" w:rsidRDefault="00DA5445" w:rsidP="00DA5445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65FA0D" w14:textId="77777777" w:rsidR="00DA5445" w:rsidRPr="002B135F" w:rsidRDefault="00DA5445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</w:tr>
      <w:tr w:rsidR="009F15E2" w:rsidRPr="002B135F" w14:paraId="54DA6DD7" w14:textId="77777777" w:rsidTr="009F15E2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FDB4F" w14:textId="77777777" w:rsidR="009F15E2" w:rsidRPr="002B135F" w:rsidRDefault="009F15E2" w:rsidP="00643D6B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ab/>
              <w:t>1-</w:t>
            </w:r>
            <w:r>
              <w:rPr>
                <w:rFonts w:ascii="Arial Narrow" w:eastAsia="Calibri" w:hAnsi="Arial Narrow" w:cs="Arial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5D2ACA" w14:textId="77777777" w:rsidR="009F15E2" w:rsidRPr="002B135F" w:rsidRDefault="009F15E2" w:rsidP="00643D6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7.0 (14.8, 19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3F26A0" w14:textId="77777777" w:rsidR="009F15E2" w:rsidRPr="002B135F" w:rsidRDefault="009F15E2" w:rsidP="00643D6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3.0 (10.4, 15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B9BE84" w14:textId="77777777" w:rsidR="009F15E2" w:rsidRPr="002B135F" w:rsidRDefault="009F15E2" w:rsidP="00643D6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15.6</w:t>
            </w:r>
            <w:r w:rsidRPr="00DC2936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13.8</w:t>
            </w:r>
            <w:r w:rsidRPr="00DC2936">
              <w:rPr>
                <w:rFonts w:ascii="Arial Narrow" w:hAnsi="Arial Narrow"/>
              </w:rPr>
              <w:t xml:space="preserve">, </w:t>
            </w:r>
            <w:r>
              <w:rPr>
                <w:rFonts w:ascii="Arial Narrow" w:hAnsi="Arial Narrow"/>
              </w:rPr>
              <w:t>17.3</w:t>
            </w:r>
            <w:r w:rsidRPr="00DC2936">
              <w:rPr>
                <w:rFonts w:ascii="Arial Narrow" w:hAnsi="Arial Narrow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CE8CAA" w14:textId="77777777" w:rsidR="009F15E2" w:rsidRPr="002B135F" w:rsidRDefault="009F15E2" w:rsidP="00643D6B">
            <w:pPr>
              <w:suppressAutoHyphens/>
              <w:autoSpaceDN w:val="0"/>
              <w:spacing w:after="0" w:line="240" w:lineRule="auto"/>
              <w:ind w:right="80"/>
              <w:jc w:val="right"/>
              <w:textAlignment w:val="baseline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1.3 (1.0, 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F7573C" w14:textId="77777777" w:rsidR="009F15E2" w:rsidRPr="002B135F" w:rsidRDefault="009F15E2" w:rsidP="00643D6B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.2, 0.031</w:t>
            </w:r>
          </w:p>
        </w:tc>
      </w:tr>
      <w:tr w:rsidR="009F15E2" w:rsidRPr="002B135F" w14:paraId="50171097" w14:textId="77777777" w:rsidTr="009F15E2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4B12A" w14:textId="77777777" w:rsidR="009F15E2" w:rsidRPr="002B135F" w:rsidRDefault="009F15E2" w:rsidP="00643D6B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ab/>
            </w:r>
            <w:r>
              <w:rPr>
                <w:rFonts w:ascii="Arial Narrow" w:eastAsia="Calibri" w:hAnsi="Arial Narrow" w:cs="Arial"/>
              </w:rPr>
              <w:t>6</w:t>
            </w:r>
            <w:r w:rsidRPr="002B135F">
              <w:rPr>
                <w:rFonts w:ascii="Arial Narrow" w:eastAsia="Calibri" w:hAnsi="Arial Narrow" w:cs="Arial"/>
              </w:rPr>
              <w:t>-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FD6CDA" w14:textId="77777777" w:rsidR="009F15E2" w:rsidRPr="002B135F" w:rsidRDefault="009F15E2" w:rsidP="00643D6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0.7 (17.9, 23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45C3CE" w14:textId="77777777" w:rsidR="009F15E2" w:rsidRPr="002B135F" w:rsidRDefault="009F15E2" w:rsidP="00643D6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0.2 (7.8, 12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75A329" w14:textId="77777777" w:rsidR="009F15E2" w:rsidRPr="002B135F" w:rsidRDefault="009F15E2" w:rsidP="00643D6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 w:rsidRPr="00296FF0">
              <w:rPr>
                <w:rFonts w:ascii="Arial Narrow" w:hAnsi="Arial Narrow"/>
              </w:rPr>
              <w:t>16.9 (14.9, 18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010FF9" w14:textId="77777777" w:rsidR="009F15E2" w:rsidRPr="002B135F" w:rsidRDefault="009F15E2" w:rsidP="00643D6B">
            <w:pPr>
              <w:suppressAutoHyphens/>
              <w:autoSpaceDN w:val="0"/>
              <w:spacing w:after="0" w:line="240" w:lineRule="auto"/>
              <w:ind w:right="80"/>
              <w:jc w:val="right"/>
              <w:textAlignment w:val="baseline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2.0 (1.5, 2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CE8027" w14:textId="77777777" w:rsidR="009F15E2" w:rsidRPr="002B135F" w:rsidRDefault="009F15E2" w:rsidP="00643D6B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.1, &lt; 0.001</w:t>
            </w:r>
          </w:p>
        </w:tc>
      </w:tr>
      <w:tr w:rsidR="00DA5445" w:rsidRPr="002B135F" w14:paraId="5926D88F" w14:textId="77777777" w:rsidTr="009F15E2">
        <w:trPr>
          <w:trHeight w:val="8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DD7E2" w14:textId="77777777" w:rsidR="00DA5445" w:rsidRPr="002B135F" w:rsidRDefault="00DA5445" w:rsidP="00DA5445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ab/>
              <w:t>12-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EFA456" w14:textId="5F57CBAB" w:rsidR="00DA5445" w:rsidRPr="002B135F" w:rsidRDefault="00C965DD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3.7 (30.1, 37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8049AA" w14:textId="462D470C" w:rsidR="00DA5445" w:rsidRPr="002B135F" w:rsidRDefault="00C965DD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4.9 (11.8, 18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96E81B" w14:textId="6BA02040" w:rsidR="00DA5445" w:rsidRPr="002B135F" w:rsidRDefault="00DA5445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 w:rsidRPr="00DC2936">
              <w:rPr>
                <w:rFonts w:ascii="Arial Narrow" w:hAnsi="Arial Narrow"/>
              </w:rPr>
              <w:t>26.8 (24.1, 29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533C7C" w14:textId="635B7B3B" w:rsidR="00DA5445" w:rsidRPr="002B135F" w:rsidRDefault="00C965DD" w:rsidP="00C965DD">
            <w:pPr>
              <w:suppressAutoHyphens/>
              <w:autoSpaceDN w:val="0"/>
              <w:spacing w:after="0" w:line="240" w:lineRule="auto"/>
              <w:ind w:right="80"/>
              <w:jc w:val="right"/>
              <w:textAlignment w:val="baseline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2.3 (1.8, 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44315F" w14:textId="4793752D" w:rsidR="00DA5445" w:rsidRPr="002B135F" w:rsidRDefault="00C965DD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6.8, &lt; 0.001</w:t>
            </w:r>
          </w:p>
        </w:tc>
      </w:tr>
      <w:tr w:rsidR="00DA5445" w:rsidRPr="002B135F" w14:paraId="087854DE" w14:textId="77777777" w:rsidTr="009F15E2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ED7FE" w14:textId="77777777" w:rsidR="00DA5445" w:rsidRPr="002B135F" w:rsidRDefault="00DA5445" w:rsidP="00DA5445">
            <w:pPr>
              <w:tabs>
                <w:tab w:val="left" w:pos="165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ab/>
              <w:t>24-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C0F048" w14:textId="026FF7CD" w:rsidR="00DA5445" w:rsidRPr="002B135F" w:rsidRDefault="00A23D9C" w:rsidP="00A23D9C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49.7</w:t>
            </w:r>
            <w:r w:rsidR="00C965DD">
              <w:rPr>
                <w:rFonts w:ascii="Arial Narrow" w:eastAsia="Calibri" w:hAnsi="Arial Narrow" w:cs="Arial"/>
              </w:rPr>
              <w:t xml:space="preserve"> (</w:t>
            </w:r>
            <w:r>
              <w:rPr>
                <w:rFonts w:ascii="Arial Narrow" w:eastAsia="Calibri" w:hAnsi="Arial Narrow" w:cs="Arial"/>
              </w:rPr>
              <w:t>44.1</w:t>
            </w:r>
            <w:r w:rsidR="00C965DD">
              <w:rPr>
                <w:rFonts w:ascii="Arial Narrow" w:eastAsia="Calibri" w:hAnsi="Arial Narrow" w:cs="Arial"/>
              </w:rPr>
              <w:t xml:space="preserve">, </w:t>
            </w:r>
            <w:r>
              <w:rPr>
                <w:rFonts w:ascii="Arial Narrow" w:eastAsia="Calibri" w:hAnsi="Arial Narrow" w:cs="Arial"/>
              </w:rPr>
              <w:t>55.2</w:t>
            </w:r>
            <w:r w:rsidR="00C965DD">
              <w:rPr>
                <w:rFonts w:ascii="Arial Narrow" w:eastAsia="Calibri" w:hAnsi="Arial Narrow" w:cs="Arial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CEDF29" w14:textId="7BC591BA" w:rsidR="00DA5445" w:rsidRPr="002B135F" w:rsidRDefault="00A23D9C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4.6</w:t>
            </w:r>
            <w:r w:rsidR="00C965DD">
              <w:rPr>
                <w:rFonts w:ascii="Arial Narrow" w:eastAsia="Calibri" w:hAnsi="Arial Narrow" w:cs="Arial"/>
              </w:rPr>
              <w:t xml:space="preserve"> (</w:t>
            </w:r>
            <w:r>
              <w:rPr>
                <w:rFonts w:ascii="Arial Narrow" w:eastAsia="Calibri" w:hAnsi="Arial Narrow" w:cs="Arial"/>
              </w:rPr>
              <w:t>11.7</w:t>
            </w:r>
            <w:r w:rsidR="00C965DD">
              <w:rPr>
                <w:rFonts w:ascii="Arial Narrow" w:eastAsia="Calibri" w:hAnsi="Arial Narrow" w:cs="Arial"/>
              </w:rPr>
              <w:t xml:space="preserve">, </w:t>
            </w:r>
            <w:r>
              <w:rPr>
                <w:rFonts w:ascii="Arial Narrow" w:eastAsia="Calibri" w:hAnsi="Arial Narrow" w:cs="Arial"/>
              </w:rPr>
              <w:t>17.6</w:t>
            </w:r>
            <w:r w:rsidR="00C965DD">
              <w:rPr>
                <w:rFonts w:ascii="Arial Narrow" w:eastAsia="Calibri" w:hAnsi="Arial Narrow" w:cs="Arial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53FC0A" w14:textId="72657AB2" w:rsidR="00DA5445" w:rsidRPr="002B135F" w:rsidRDefault="00A23D9C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36.9</w:t>
            </w:r>
            <w:r w:rsidR="00DA5445" w:rsidRPr="00DC2936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32.9</w:t>
            </w:r>
            <w:r w:rsidR="00DA5445" w:rsidRPr="00DC2936">
              <w:rPr>
                <w:rFonts w:ascii="Arial Narrow" w:hAnsi="Arial Narrow"/>
              </w:rPr>
              <w:t xml:space="preserve">, </w:t>
            </w:r>
            <w:r>
              <w:rPr>
                <w:rFonts w:ascii="Arial Narrow" w:hAnsi="Arial Narrow"/>
              </w:rPr>
              <w:t>40.8</w:t>
            </w:r>
            <w:r w:rsidR="00DA5445" w:rsidRPr="00DC2936">
              <w:rPr>
                <w:rFonts w:ascii="Arial Narrow" w:hAnsi="Arial Narrow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F8E4CD" w14:textId="0360DC83" w:rsidR="00DA5445" w:rsidRPr="002B135F" w:rsidRDefault="00A23D9C">
            <w:pPr>
              <w:suppressAutoHyphens/>
              <w:autoSpaceDN w:val="0"/>
              <w:spacing w:after="0" w:line="240" w:lineRule="auto"/>
              <w:ind w:right="80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.4</w:t>
            </w:r>
            <w:r w:rsidR="00C965DD">
              <w:rPr>
                <w:rFonts w:ascii="Arial Narrow" w:eastAsia="Calibri" w:hAnsi="Arial Narrow" w:cs="Arial"/>
              </w:rPr>
              <w:t xml:space="preserve"> (2.</w:t>
            </w:r>
            <w:r>
              <w:rPr>
                <w:rFonts w:ascii="Arial Narrow" w:eastAsia="Calibri" w:hAnsi="Arial Narrow" w:cs="Arial"/>
              </w:rPr>
              <w:t>7</w:t>
            </w:r>
            <w:r w:rsidR="00C965DD">
              <w:rPr>
                <w:rFonts w:ascii="Arial Narrow" w:eastAsia="Calibri" w:hAnsi="Arial Narrow" w:cs="Arial"/>
              </w:rPr>
              <w:t xml:space="preserve">, </w:t>
            </w:r>
            <w:r>
              <w:rPr>
                <w:rFonts w:ascii="Arial Narrow" w:eastAsia="Calibri" w:hAnsi="Arial Narrow" w:cs="Arial"/>
              </w:rPr>
              <w:t>4</w:t>
            </w:r>
            <w:r w:rsidR="006B5AD1">
              <w:rPr>
                <w:rFonts w:ascii="Arial Narrow" w:eastAsia="Calibri" w:hAnsi="Arial Narrow" w:cs="Arial"/>
              </w:rPr>
              <w:t>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6E45CC" w14:textId="35F831C8" w:rsidR="00DA5445" w:rsidRPr="002B135F" w:rsidRDefault="009F736C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0.1</w:t>
            </w:r>
            <w:r w:rsidR="006B5AD1">
              <w:rPr>
                <w:rFonts w:ascii="Arial Narrow" w:eastAsia="Calibri" w:hAnsi="Arial Narrow" w:cs="Arial"/>
              </w:rPr>
              <w:t>, &lt; 0.001</w:t>
            </w:r>
          </w:p>
        </w:tc>
      </w:tr>
      <w:tr w:rsidR="00DA5445" w:rsidRPr="002B135F" w14:paraId="446B58AF" w14:textId="77777777" w:rsidTr="009F15E2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C6D24" w14:textId="346F3414" w:rsidR="00DA5445" w:rsidRPr="002B135F" w:rsidRDefault="00DA5445" w:rsidP="00DA5445">
            <w:pPr>
              <w:tabs>
                <w:tab w:val="left" w:pos="165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 xml:space="preserve">Total 1-59 month </w:t>
            </w:r>
            <w:r w:rsidR="00B77D85">
              <w:rPr>
                <w:rFonts w:ascii="Arial Narrow" w:hAnsi="Arial Narrow"/>
              </w:rPr>
              <w:t>olds</w:t>
            </w:r>
            <w:r w:rsidR="00B77D85">
              <w:rPr>
                <w:rFonts w:ascii="Arial Narrow" w:hAnsi="Arial Narrow"/>
                <w:vertAlign w:val="superscript"/>
              </w:rPr>
              <w:t>β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D3C329" w14:textId="5D9620CC" w:rsidR="00DA5445" w:rsidRPr="002B135F" w:rsidRDefault="006B5AD1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16.0 (107.3, 124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F2E7DE" w14:textId="563608D4" w:rsidR="00DA5445" w:rsidRPr="002B135F" w:rsidRDefault="006B5AD1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1.7 (46.0, 57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B5FFC0" w14:textId="6438D8EB" w:rsidR="00DA5445" w:rsidRPr="002B135F" w:rsidRDefault="00DA5445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 w:rsidRPr="00DC2936">
              <w:rPr>
                <w:rFonts w:ascii="Arial Narrow" w:hAnsi="Arial Narrow"/>
              </w:rPr>
              <w:t>92.9 (86.5, 99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2122E6" w14:textId="71FD8E92" w:rsidR="00DA5445" w:rsidRPr="002B135F" w:rsidRDefault="006B5AD1" w:rsidP="00DA5445">
            <w:pPr>
              <w:suppressAutoHyphens/>
              <w:autoSpaceDN w:val="0"/>
              <w:spacing w:after="0" w:line="240" w:lineRule="auto"/>
              <w:ind w:right="80"/>
              <w:jc w:val="right"/>
              <w:textAlignment w:val="baseline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2.2 (2.0, 2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44833C" w14:textId="275363E9" w:rsidR="00DA5445" w:rsidRPr="002B135F" w:rsidRDefault="006B5AD1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1.9, &lt; 0.001</w:t>
            </w:r>
          </w:p>
        </w:tc>
      </w:tr>
    </w:tbl>
    <w:p w14:paraId="51788445" w14:textId="77777777" w:rsidR="002711EB" w:rsidRPr="002711EB" w:rsidRDefault="002711EB" w:rsidP="002711EB">
      <w:pPr>
        <w:tabs>
          <w:tab w:val="left" w:pos="810"/>
        </w:tabs>
        <w:suppressAutoHyphens/>
        <w:autoSpaceDN w:val="0"/>
        <w:spacing w:after="200" w:line="240" w:lineRule="auto"/>
        <w:ind w:left="-360" w:right="-157"/>
        <w:contextualSpacing/>
        <w:textAlignment w:val="baseline"/>
        <w:rPr>
          <w:rFonts w:ascii="Arial Narrow" w:eastAsia="Calibri" w:hAnsi="Arial Narrow" w:cs="Times New Roman"/>
          <w:sz w:val="20"/>
          <w:szCs w:val="20"/>
        </w:rPr>
      </w:pPr>
      <w:r w:rsidRPr="002711EB">
        <w:rPr>
          <w:rFonts w:ascii="Arial Narrow" w:eastAsia="Calibri" w:hAnsi="Arial Narrow" w:cs="Arial"/>
          <w:sz w:val="20"/>
          <w:szCs w:val="20"/>
        </w:rPr>
        <w:t>*All mortality rates are calculated from the NDHS birth history data for the same prior 5-year period as the VASA deaths</w:t>
      </w:r>
      <w:r w:rsidRPr="002711EB">
        <w:rPr>
          <w:rFonts w:ascii="Arial Narrow" w:eastAsia="Calibri" w:hAnsi="Arial Narrow" w:cs="Arial"/>
          <w:b/>
          <w:sz w:val="20"/>
          <w:szCs w:val="20"/>
        </w:rPr>
        <w:t xml:space="preserve">; </w:t>
      </w:r>
      <w:r w:rsidRPr="002711EB">
        <w:rPr>
          <w:rFonts w:ascii="Arial Narrow" w:eastAsia="Calibri" w:hAnsi="Arial Narrow" w:cs="Arial"/>
          <w:b/>
          <w:sz w:val="20"/>
          <w:szCs w:val="20"/>
          <w:vertAlign w:val="superscript"/>
        </w:rPr>
        <w:t>±</w:t>
      </w:r>
      <w:r w:rsidRPr="002711EB">
        <w:rPr>
          <w:rFonts w:ascii="Arial Narrow" w:eastAsia="Calibri" w:hAnsi="Arial Narrow" w:cs="Arial"/>
          <w:sz w:val="20"/>
          <w:szCs w:val="20"/>
        </w:rPr>
        <w:t>Equivalence</w:t>
      </w:r>
      <w:r w:rsidRPr="002711EB">
        <w:rPr>
          <w:rFonts w:ascii="Arial Narrow" w:eastAsia="Calibri" w:hAnsi="Arial Narrow" w:cs="Arial"/>
          <w:b/>
          <w:sz w:val="20"/>
          <w:szCs w:val="20"/>
        </w:rPr>
        <w:t xml:space="preserve"> </w:t>
      </w:r>
      <w:r w:rsidRPr="002711EB">
        <w:rPr>
          <w:rFonts w:ascii="Arial Narrow" w:eastAsia="Calibri" w:hAnsi="Arial Narrow" w:cs="Arial"/>
          <w:sz w:val="20"/>
          <w:szCs w:val="20"/>
        </w:rPr>
        <w:t xml:space="preserve">tested with an observed Z statistic, with a normal approximation using the bootstrap of survey primary sampling units [33]; </w:t>
      </w:r>
      <w:r w:rsidRPr="002711EB">
        <w:rPr>
          <w:rFonts w:ascii="Arial Narrow" w:eastAsia="Calibri" w:hAnsi="Arial Narrow" w:cs="Calibri"/>
          <w:sz w:val="20"/>
          <w:szCs w:val="20"/>
          <w:vertAlign w:val="superscript"/>
        </w:rPr>
        <w:t>β</w:t>
      </w:r>
      <w:r w:rsidRPr="002711EB">
        <w:rPr>
          <w:rFonts w:ascii="Arial Narrow" w:eastAsia="Calibri" w:hAnsi="Arial Narrow" w:cs="Times New Roman"/>
          <w:sz w:val="20"/>
          <w:szCs w:val="20"/>
        </w:rPr>
        <w:t>Total neonatal mortality rate per 1,000 live births; Total 1-</w:t>
      </w:r>
      <w:proofErr w:type="gramStart"/>
      <w:r w:rsidRPr="002711EB">
        <w:rPr>
          <w:rFonts w:ascii="Arial Narrow" w:eastAsia="Calibri" w:hAnsi="Arial Narrow" w:cs="Times New Roman"/>
          <w:sz w:val="20"/>
          <w:szCs w:val="20"/>
        </w:rPr>
        <w:t>59 month</w:t>
      </w:r>
      <w:proofErr w:type="gramEnd"/>
      <w:r w:rsidRPr="002711EB">
        <w:rPr>
          <w:rFonts w:ascii="Arial Narrow" w:eastAsia="Calibri" w:hAnsi="Arial Narrow" w:cs="Times New Roman"/>
          <w:sz w:val="20"/>
          <w:szCs w:val="20"/>
        </w:rPr>
        <w:t xml:space="preserve"> mortality rate, calculated as: 1-((1-U5MR)/(1-NMR)); Each age-specific rate estimated directly from the cohort that survived to that age.</w:t>
      </w:r>
    </w:p>
    <w:p w14:paraId="33C06AE6" w14:textId="4F3671B1" w:rsidR="004E4495" w:rsidRDefault="004E4495" w:rsidP="00064AD9">
      <w:pPr>
        <w:rPr>
          <w:rFonts w:ascii="Arial Narrow" w:hAnsi="Arial Narrow"/>
        </w:rPr>
      </w:pPr>
    </w:p>
    <w:p w14:paraId="76B46292" w14:textId="77777777" w:rsidR="00F96C79" w:rsidRDefault="00F96C79" w:rsidP="00064AD9">
      <w:pPr>
        <w:rPr>
          <w:rFonts w:ascii="Arial Narrow" w:hAnsi="Arial Narrow"/>
        </w:rPr>
      </w:pPr>
    </w:p>
    <w:p w14:paraId="55E33E0A" w14:textId="48CDDACC" w:rsidR="00422F4D" w:rsidRPr="00F96C79" w:rsidRDefault="002B135F" w:rsidP="00422F4D">
      <w:pPr>
        <w:rPr>
          <w:rFonts w:ascii="Arial Narrow" w:eastAsia="Calibri" w:hAnsi="Arial Narrow" w:cs="Arial"/>
          <w:b/>
          <w:sz w:val="36"/>
          <w:szCs w:val="36"/>
        </w:rPr>
      </w:pPr>
      <w:r w:rsidRPr="00F96C79">
        <w:rPr>
          <w:rFonts w:ascii="Arial Narrow" w:eastAsia="Calibri" w:hAnsi="Arial Narrow" w:cs="Arial"/>
          <w:b/>
          <w:sz w:val="36"/>
          <w:szCs w:val="36"/>
        </w:rPr>
        <w:t>C</w:t>
      </w:r>
      <w:r w:rsidR="00422F4D" w:rsidRPr="00F96C79">
        <w:rPr>
          <w:rFonts w:ascii="Arial Narrow" w:eastAsia="Calibri" w:hAnsi="Arial Narrow" w:cs="Arial"/>
          <w:b/>
          <w:sz w:val="36"/>
          <w:szCs w:val="36"/>
        </w:rPr>
        <w:t>omparing the two highest (</w:t>
      </w:r>
      <w:r w:rsidR="00602637" w:rsidRPr="00F96C79">
        <w:rPr>
          <w:rFonts w:ascii="Arial Narrow" w:eastAsia="Calibri" w:hAnsi="Arial Narrow" w:cs="Arial"/>
          <w:b/>
          <w:sz w:val="36"/>
          <w:szCs w:val="36"/>
        </w:rPr>
        <w:t>NWNE</w:t>
      </w:r>
      <w:r w:rsidR="00422F4D" w:rsidRPr="00F96C79">
        <w:rPr>
          <w:rFonts w:ascii="Arial Narrow" w:eastAsia="Calibri" w:hAnsi="Arial Narrow" w:cs="Arial"/>
          <w:b/>
          <w:sz w:val="36"/>
          <w:szCs w:val="36"/>
        </w:rPr>
        <w:t>) to the four lowest (4LM) under-five mortality zones</w:t>
      </w:r>
    </w:p>
    <w:p w14:paraId="62E06695" w14:textId="53713C58" w:rsidR="00422F4D" w:rsidRPr="00F96C79" w:rsidRDefault="00422F4D" w:rsidP="003A7D5B">
      <w:pPr>
        <w:rPr>
          <w:rFonts w:ascii="Arial Narrow" w:hAnsi="Arial Narrow"/>
          <w:b/>
          <w:sz w:val="32"/>
          <w:szCs w:val="32"/>
        </w:rPr>
      </w:pPr>
      <w:r w:rsidRPr="00F96C79">
        <w:rPr>
          <w:rFonts w:ascii="Arial Narrow" w:hAnsi="Arial Narrow"/>
          <w:b/>
          <w:sz w:val="32"/>
          <w:szCs w:val="32"/>
        </w:rPr>
        <w:lastRenderedPageBreak/>
        <w:t>Age distributions</w:t>
      </w:r>
    </w:p>
    <w:p w14:paraId="6CFD90E6" w14:textId="1DE91BD7" w:rsidR="00856916" w:rsidRDefault="00F96C79" w:rsidP="003A7D5B">
      <w:pPr>
        <w:rPr>
          <w:rFonts w:ascii="Arial Narrow" w:hAnsi="Arial Narrow"/>
        </w:rPr>
      </w:pPr>
      <w:r>
        <w:rPr>
          <w:rFonts w:ascii="Arial Narrow" w:hAnsi="Arial Narrow"/>
        </w:rPr>
        <w:t>As is evident in table 3, m</w:t>
      </w:r>
      <w:r w:rsidR="00064AD9" w:rsidRPr="00604985">
        <w:rPr>
          <w:rFonts w:ascii="Arial Narrow" w:hAnsi="Arial Narrow"/>
        </w:rPr>
        <w:t xml:space="preserve">oving the South East zone back to the </w:t>
      </w:r>
      <w:r w:rsidR="002B7849">
        <w:rPr>
          <w:rFonts w:ascii="Arial Narrow" w:hAnsi="Arial Narrow"/>
        </w:rPr>
        <w:t>low</w:t>
      </w:r>
      <w:r w:rsidR="00D628C0">
        <w:rPr>
          <w:rFonts w:ascii="Arial Narrow" w:hAnsi="Arial Narrow"/>
        </w:rPr>
        <w:t xml:space="preserve"> mortality group</w:t>
      </w:r>
      <w:r w:rsidR="00064AD9" w:rsidRPr="00604985">
        <w:rPr>
          <w:rFonts w:ascii="Arial Narrow" w:hAnsi="Arial Narrow"/>
        </w:rPr>
        <w:t xml:space="preserve">, so as to compare the highest mortality North West and North East zones </w:t>
      </w:r>
      <w:r w:rsidR="00D628C0">
        <w:rPr>
          <w:rFonts w:ascii="Arial Narrow" w:hAnsi="Arial Narrow"/>
        </w:rPr>
        <w:t>(</w:t>
      </w:r>
      <w:r w:rsidR="00602637">
        <w:rPr>
          <w:rFonts w:ascii="Arial Narrow" w:hAnsi="Arial Narrow"/>
        </w:rPr>
        <w:t>NWNE</w:t>
      </w:r>
      <w:r w:rsidR="00D628C0">
        <w:rPr>
          <w:rFonts w:ascii="Arial Narrow" w:hAnsi="Arial Narrow"/>
        </w:rPr>
        <w:t xml:space="preserve">) </w:t>
      </w:r>
      <w:r w:rsidR="00064AD9" w:rsidRPr="00604985">
        <w:rPr>
          <w:rFonts w:ascii="Arial Narrow" w:hAnsi="Arial Narrow"/>
        </w:rPr>
        <w:t xml:space="preserve">to the four </w:t>
      </w:r>
      <w:r w:rsidR="00911B51">
        <w:rPr>
          <w:rFonts w:ascii="Arial Narrow" w:hAnsi="Arial Narrow"/>
        </w:rPr>
        <w:t>lowest</w:t>
      </w:r>
      <w:r w:rsidR="00D628C0">
        <w:rPr>
          <w:rFonts w:ascii="Arial Narrow" w:hAnsi="Arial Narrow"/>
        </w:rPr>
        <w:t xml:space="preserve"> mortality zones (4LM)</w:t>
      </w:r>
      <w:r w:rsidR="00064AD9" w:rsidRPr="00604985">
        <w:rPr>
          <w:rFonts w:ascii="Arial Narrow" w:hAnsi="Arial Narrow"/>
        </w:rPr>
        <w:t xml:space="preserve">, also minimally altered the relative age distributions of the deaths. </w:t>
      </w:r>
      <w:r w:rsidR="002B7849">
        <w:rPr>
          <w:rFonts w:ascii="Arial Narrow" w:hAnsi="Arial Narrow"/>
        </w:rPr>
        <w:t>Neonatal deaths</w:t>
      </w:r>
      <w:r w:rsidR="002B7849" w:rsidRPr="00604985">
        <w:rPr>
          <w:rFonts w:ascii="Arial Narrow" w:hAnsi="Arial Narrow"/>
        </w:rPr>
        <w:t xml:space="preserve"> </w:t>
      </w:r>
      <w:r w:rsidR="002B7849">
        <w:rPr>
          <w:rFonts w:ascii="Arial Narrow" w:hAnsi="Arial Narrow"/>
        </w:rPr>
        <w:t xml:space="preserve">still contributed more to </w:t>
      </w:r>
      <w:r w:rsidR="002B7849" w:rsidRPr="00604985">
        <w:rPr>
          <w:rFonts w:ascii="Arial Narrow" w:hAnsi="Arial Narrow"/>
        </w:rPr>
        <w:t xml:space="preserve">under-five mortality in the </w:t>
      </w:r>
      <w:r w:rsidR="002B7849">
        <w:rPr>
          <w:rFonts w:ascii="Arial Narrow" w:hAnsi="Arial Narrow"/>
        </w:rPr>
        <w:t>low mortality zones</w:t>
      </w:r>
      <w:r w:rsidR="002B7849" w:rsidRPr="00604985">
        <w:rPr>
          <w:rFonts w:ascii="Arial Narrow" w:hAnsi="Arial Narrow"/>
        </w:rPr>
        <w:t xml:space="preserve"> (</w:t>
      </w:r>
      <w:r w:rsidR="002B7849">
        <w:rPr>
          <w:rFonts w:ascii="Arial Narrow" w:hAnsi="Arial Narrow"/>
        </w:rPr>
        <w:t>NWNE=416/1,829=22.8% vs. 4LM</w:t>
      </w:r>
      <w:r w:rsidR="002B7849" w:rsidRPr="00604985">
        <w:rPr>
          <w:rFonts w:ascii="Arial Narrow" w:hAnsi="Arial Narrow"/>
        </w:rPr>
        <w:t>=30</w:t>
      </w:r>
      <w:r w:rsidR="00D96DDB">
        <w:rPr>
          <w:rFonts w:ascii="Arial Narrow" w:hAnsi="Arial Narrow"/>
        </w:rPr>
        <w:t>7/951=32.3%, X</w:t>
      </w:r>
      <w:r w:rsidR="00D96DDB" w:rsidRPr="00922D8A">
        <w:rPr>
          <w:rFonts w:ascii="Arial Narrow" w:hAnsi="Arial Narrow"/>
          <w:vertAlign w:val="superscript"/>
        </w:rPr>
        <w:t>2</w:t>
      </w:r>
      <w:r w:rsidR="00D96DDB">
        <w:rPr>
          <w:rFonts w:ascii="Arial Narrow" w:hAnsi="Arial Narrow"/>
        </w:rPr>
        <w:t>=19.5, p&lt;0.001);</w:t>
      </w:r>
      <w:r w:rsidR="00856916">
        <w:rPr>
          <w:rFonts w:ascii="Arial Narrow" w:hAnsi="Arial Narrow"/>
        </w:rPr>
        <w:t xml:space="preserve"> </w:t>
      </w:r>
      <w:r w:rsidR="00856916" w:rsidRPr="009C4503">
        <w:rPr>
          <w:rFonts w:ascii="Arial Narrow" w:hAnsi="Arial Narrow"/>
        </w:rPr>
        <w:t>and both neonates (X</w:t>
      </w:r>
      <w:r w:rsidR="00856916" w:rsidRPr="009C4503">
        <w:rPr>
          <w:rFonts w:ascii="Arial Narrow" w:hAnsi="Arial Narrow"/>
          <w:vertAlign w:val="superscript"/>
        </w:rPr>
        <w:t>2</w:t>
      </w:r>
      <w:r w:rsidR="00DC20FB">
        <w:rPr>
          <w:rFonts w:ascii="Arial Narrow" w:hAnsi="Arial Narrow"/>
        </w:rPr>
        <w:t>=2.9, p=0.087</w:t>
      </w:r>
      <w:r w:rsidR="00856916" w:rsidRPr="009C4503">
        <w:rPr>
          <w:rFonts w:ascii="Arial Narrow" w:hAnsi="Arial Narrow"/>
        </w:rPr>
        <w:t>) and 1-59 month olds (X</w:t>
      </w:r>
      <w:r w:rsidR="00856916" w:rsidRPr="009C4503">
        <w:rPr>
          <w:rFonts w:ascii="Arial Narrow" w:hAnsi="Arial Narrow"/>
          <w:vertAlign w:val="superscript"/>
        </w:rPr>
        <w:t>2</w:t>
      </w:r>
      <w:r w:rsidR="00856916">
        <w:rPr>
          <w:rFonts w:ascii="Arial Narrow" w:hAnsi="Arial Narrow"/>
        </w:rPr>
        <w:t>=52.8</w:t>
      </w:r>
      <w:r w:rsidR="00856916" w:rsidRPr="009C4503">
        <w:rPr>
          <w:rFonts w:ascii="Arial Narrow" w:hAnsi="Arial Narrow"/>
        </w:rPr>
        <w:t xml:space="preserve">, p&lt;0.001) in the lowest mortality area died at younger ages than in the highest mortality area, though, as </w:t>
      </w:r>
      <w:r w:rsidR="00856916">
        <w:rPr>
          <w:rFonts w:ascii="Arial Narrow" w:hAnsi="Arial Narrow"/>
        </w:rPr>
        <w:t xml:space="preserve">in the </w:t>
      </w:r>
      <w:r w:rsidR="00856916" w:rsidRPr="009C4503">
        <w:rPr>
          <w:rFonts w:ascii="Arial Narrow" w:hAnsi="Arial Narrow"/>
        </w:rPr>
        <w:t>South</w:t>
      </w:r>
      <w:r w:rsidR="00856916">
        <w:rPr>
          <w:rFonts w:ascii="Arial Narrow" w:hAnsi="Arial Narrow"/>
        </w:rPr>
        <w:t>, still not significantly so</w:t>
      </w:r>
      <w:r w:rsidR="008A7111">
        <w:rPr>
          <w:rFonts w:ascii="Arial Narrow" w:hAnsi="Arial Narrow"/>
        </w:rPr>
        <w:t xml:space="preserve"> for neonates</w:t>
      </w:r>
      <w:r w:rsidR="00856916">
        <w:rPr>
          <w:rFonts w:ascii="Arial Narrow" w:hAnsi="Arial Narrow"/>
        </w:rPr>
        <w:t>.</w:t>
      </w:r>
    </w:p>
    <w:p w14:paraId="321FB864" w14:textId="7F2FBE43" w:rsidR="00422F4D" w:rsidRPr="00F96C79" w:rsidRDefault="00422F4D" w:rsidP="00064AD9">
      <w:pPr>
        <w:rPr>
          <w:rFonts w:ascii="Arial Narrow" w:hAnsi="Arial Narrow"/>
          <w:b/>
          <w:sz w:val="32"/>
          <w:szCs w:val="32"/>
        </w:rPr>
      </w:pPr>
      <w:r w:rsidRPr="00F96C79">
        <w:rPr>
          <w:rFonts w:ascii="Arial Narrow" w:hAnsi="Arial Narrow"/>
          <w:b/>
          <w:sz w:val="32"/>
          <w:szCs w:val="32"/>
        </w:rPr>
        <w:t>Sex distributions</w:t>
      </w:r>
    </w:p>
    <w:p w14:paraId="6750DBF4" w14:textId="063C7323" w:rsidR="00EE6169" w:rsidRDefault="00F96C79" w:rsidP="00064AD9">
      <w:pPr>
        <w:rPr>
          <w:rFonts w:ascii="Arial Narrow" w:hAnsi="Arial Narrow"/>
        </w:rPr>
      </w:pPr>
      <w:r>
        <w:rPr>
          <w:rFonts w:ascii="Arial Narrow" w:hAnsi="Arial Narrow"/>
        </w:rPr>
        <w:t>Also as seen in table 3, r</w:t>
      </w:r>
      <w:r w:rsidR="00EE6169">
        <w:rPr>
          <w:rFonts w:ascii="Arial Narrow" w:hAnsi="Arial Narrow"/>
        </w:rPr>
        <w:t xml:space="preserve">e-categorizing the zones in this way also did not modify the findings for sex. There were still significantly more deaths of male than female neonates, both in the two highest </w:t>
      </w:r>
      <w:r w:rsidR="00B557CE">
        <w:rPr>
          <w:rFonts w:ascii="Arial Narrow" w:hAnsi="Arial Narrow"/>
        </w:rPr>
        <w:t>(57.3% vs. 42.7%, X</w:t>
      </w:r>
      <w:r w:rsidR="00B557CE">
        <w:rPr>
          <w:rFonts w:ascii="Arial Narrow" w:hAnsi="Arial Narrow"/>
          <w:vertAlign w:val="superscript"/>
        </w:rPr>
        <w:t>2</w:t>
      </w:r>
      <w:r w:rsidR="00C554FF">
        <w:rPr>
          <w:rFonts w:ascii="Arial Narrow" w:hAnsi="Arial Narrow"/>
        </w:rPr>
        <w:t>=6.7</w:t>
      </w:r>
      <w:r w:rsidR="00B557CE">
        <w:rPr>
          <w:rFonts w:ascii="Arial Narrow" w:hAnsi="Arial Narrow"/>
        </w:rPr>
        <w:t>, p=0.0</w:t>
      </w:r>
      <w:r w:rsidR="00C554FF">
        <w:rPr>
          <w:rFonts w:ascii="Arial Narrow" w:hAnsi="Arial Narrow"/>
        </w:rPr>
        <w:t>1</w:t>
      </w:r>
      <w:r w:rsidR="00B557CE">
        <w:rPr>
          <w:rFonts w:ascii="Arial Narrow" w:hAnsi="Arial Narrow"/>
        </w:rPr>
        <w:t xml:space="preserve">0) </w:t>
      </w:r>
      <w:r w:rsidR="00EE6169">
        <w:rPr>
          <w:rFonts w:ascii="Arial Narrow" w:hAnsi="Arial Narrow"/>
        </w:rPr>
        <w:t xml:space="preserve">and four lowest </w:t>
      </w:r>
      <w:r w:rsidR="00B557CE">
        <w:rPr>
          <w:rFonts w:ascii="Arial Narrow" w:hAnsi="Arial Narrow"/>
        </w:rPr>
        <w:t>(56.5% vs. 43.5%, X</w:t>
      </w:r>
      <w:r w:rsidR="00B557CE">
        <w:rPr>
          <w:rFonts w:ascii="Arial Narrow" w:hAnsi="Arial Narrow"/>
          <w:vertAlign w:val="superscript"/>
        </w:rPr>
        <w:t>2</w:t>
      </w:r>
      <w:r w:rsidR="00B557CE">
        <w:rPr>
          <w:rFonts w:ascii="Arial Narrow" w:hAnsi="Arial Narrow"/>
        </w:rPr>
        <w:t xml:space="preserve">=4.2, p=0.041) </w:t>
      </w:r>
      <w:r w:rsidR="00EE6169">
        <w:rPr>
          <w:rFonts w:ascii="Arial Narrow" w:hAnsi="Arial Narrow"/>
        </w:rPr>
        <w:t xml:space="preserve">mortality zones. And there were </w:t>
      </w:r>
      <w:r w:rsidR="00A20D18">
        <w:rPr>
          <w:rFonts w:ascii="Arial Narrow" w:hAnsi="Arial Narrow"/>
        </w:rPr>
        <w:t xml:space="preserve">still </w:t>
      </w:r>
      <w:r w:rsidR="00EE6169">
        <w:rPr>
          <w:rFonts w:ascii="Arial Narrow" w:hAnsi="Arial Narrow"/>
        </w:rPr>
        <w:t xml:space="preserve">no differences in the percent of deaths of male and female post-neonates, neither in the highest nor lowest mortality zones nor in the country as a whole. </w:t>
      </w:r>
    </w:p>
    <w:p w14:paraId="2632211B" w14:textId="586ED2A3" w:rsidR="00D756BB" w:rsidRPr="00D756BB" w:rsidRDefault="00D756BB" w:rsidP="00D756BB">
      <w:pPr>
        <w:suppressAutoHyphens/>
        <w:autoSpaceDN w:val="0"/>
        <w:spacing w:after="200" w:line="276" w:lineRule="auto"/>
        <w:textAlignment w:val="baseline"/>
        <w:rPr>
          <w:rFonts w:ascii="Arial Narrow" w:eastAsia="Calibri" w:hAnsi="Arial Narrow" w:cs="Arial"/>
          <w:b/>
        </w:rPr>
      </w:pPr>
      <w:r>
        <w:rPr>
          <w:rFonts w:ascii="Arial Narrow" w:eastAsia="Calibri" w:hAnsi="Arial Narrow" w:cs="Arial"/>
          <w:b/>
        </w:rPr>
        <w:t>Table 3</w:t>
      </w:r>
      <w:r w:rsidR="00F96C79">
        <w:rPr>
          <w:rFonts w:ascii="Arial Narrow" w:eastAsia="Calibri" w:hAnsi="Arial Narrow" w:cs="Arial"/>
          <w:b/>
        </w:rPr>
        <w:t>.</w:t>
      </w:r>
      <w:r w:rsidRPr="00D756BB">
        <w:rPr>
          <w:rFonts w:ascii="Arial Narrow" w:eastAsia="Calibri" w:hAnsi="Arial Narrow" w:cs="Arial"/>
          <w:b/>
        </w:rPr>
        <w:t xml:space="preserve"> Demographic characteristics of deceased neonates and children in </w:t>
      </w:r>
      <w:r>
        <w:rPr>
          <w:rFonts w:ascii="Arial Narrow" w:eastAsia="Calibri" w:hAnsi="Arial Narrow" w:cs="Arial"/>
          <w:b/>
        </w:rPr>
        <w:t xml:space="preserve">Nigeria’s two highest (North West, North East) and four lowest (North Central, South East, South </w:t>
      </w:r>
      <w:proofErr w:type="spellStart"/>
      <w:r>
        <w:rPr>
          <w:rFonts w:ascii="Arial Narrow" w:eastAsia="Calibri" w:hAnsi="Arial Narrow" w:cs="Arial"/>
          <w:b/>
        </w:rPr>
        <w:t>South</w:t>
      </w:r>
      <w:proofErr w:type="spellEnd"/>
      <w:r>
        <w:rPr>
          <w:rFonts w:ascii="Arial Narrow" w:eastAsia="Calibri" w:hAnsi="Arial Narrow" w:cs="Arial"/>
          <w:b/>
        </w:rPr>
        <w:t>, South West) under-five mortality zones</w:t>
      </w:r>
      <w:r w:rsidR="00F96C79">
        <w:rPr>
          <w:rFonts w:ascii="Arial Narrow" w:eastAsia="Calibri" w:hAnsi="Arial Narrow" w:cs="Arial"/>
          <w:b/>
        </w:rPr>
        <w:t>.</w:t>
      </w:r>
    </w:p>
    <w:tbl>
      <w:tblPr>
        <w:tblpPr w:leftFromText="180" w:rightFromText="180" w:vertAnchor="text" w:tblpY="1"/>
        <w:tblOverlap w:val="never"/>
        <w:tblW w:w="820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24"/>
        <w:gridCol w:w="1710"/>
        <w:gridCol w:w="1710"/>
        <w:gridCol w:w="1530"/>
        <w:gridCol w:w="1530"/>
      </w:tblGrid>
      <w:tr w:rsidR="0081512E" w:rsidRPr="002C2C50" w14:paraId="428435F0" w14:textId="77777777" w:rsidTr="00E1691B">
        <w:trPr>
          <w:trHeight w:val="340"/>
        </w:trPr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6C2A1E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C2C50">
              <w:rPr>
                <w:rFonts w:ascii="Arial Narrow" w:eastAsia="Calibri" w:hAnsi="Arial Narrow" w:cs="Arial"/>
                <w:b/>
              </w:rPr>
              <w:t>Characteristi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98B591" w14:textId="77777777" w:rsidR="0081512E" w:rsidRDefault="0081512E" w:rsidP="00E169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NWNE:</w:t>
            </w:r>
          </w:p>
          <w:p w14:paraId="7C7A281B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Two highest mortality zones</w:t>
            </w:r>
          </w:p>
          <w:p w14:paraId="756188FE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C2C50">
              <w:rPr>
                <w:rFonts w:ascii="Arial Narrow" w:eastAsia="Calibri" w:hAnsi="Arial Narrow" w:cs="Arial"/>
                <w:b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D17BC6" w14:textId="77777777" w:rsidR="0081512E" w:rsidRDefault="0081512E" w:rsidP="00E169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4LM:</w:t>
            </w:r>
          </w:p>
          <w:p w14:paraId="34862C61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Four lowest mortality zones</w:t>
            </w:r>
          </w:p>
          <w:p w14:paraId="1A6149BA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C2C50">
              <w:rPr>
                <w:rFonts w:ascii="Arial Narrow" w:eastAsia="Calibri" w:hAnsi="Arial Narrow" w:cs="Arial"/>
                <w:b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5618CC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C2C50">
              <w:rPr>
                <w:rFonts w:ascii="Arial Narrow" w:eastAsia="Calibri" w:hAnsi="Arial Narrow" w:cs="Arial"/>
                <w:b/>
              </w:rPr>
              <w:t>Total</w:t>
            </w:r>
          </w:p>
          <w:p w14:paraId="7F0214BC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C2C50">
              <w:rPr>
                <w:rFonts w:ascii="Arial Narrow" w:eastAsia="Calibri" w:hAnsi="Arial Narrow" w:cs="Arial"/>
                <w:b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E26D35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C2C50">
              <w:rPr>
                <w:rFonts w:ascii="Arial Narrow" w:eastAsia="Calibri" w:hAnsi="Arial Narrow" w:cs="Arial"/>
                <w:b/>
              </w:rPr>
              <w:t>X</w:t>
            </w:r>
            <w:r w:rsidRPr="002C2C50">
              <w:rPr>
                <w:rFonts w:ascii="Arial Narrow" w:eastAsia="Calibri" w:hAnsi="Arial Narrow" w:cs="Arial"/>
                <w:b/>
                <w:vertAlign w:val="superscript"/>
              </w:rPr>
              <w:t>2</w:t>
            </w:r>
            <w:r w:rsidRPr="002C2C50">
              <w:rPr>
                <w:rFonts w:ascii="Arial Narrow" w:eastAsia="Calibri" w:hAnsi="Arial Narrow" w:cs="Arial"/>
                <w:b/>
              </w:rPr>
              <w:t>, p-value*</w:t>
            </w:r>
          </w:p>
        </w:tc>
      </w:tr>
      <w:tr w:rsidR="0081512E" w:rsidRPr="002C2C50" w14:paraId="329DEF72" w14:textId="77777777" w:rsidTr="00E1691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60E0E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ind w:left="-2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Neonat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60F12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CF32A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972FE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15AD40DC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</w:tr>
      <w:tr w:rsidR="0081512E" w:rsidRPr="002C2C50" w14:paraId="7A2CBDBF" w14:textId="77777777" w:rsidTr="00E1691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7B2BE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ind w:left="15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Age (days)</w:t>
            </w:r>
            <w:r w:rsidRPr="002C2C50">
              <w:rPr>
                <w:rFonts w:ascii="Arial Narrow" w:eastAsia="Calibri" w:hAnsi="Arial Narrow" w:cs="Arial"/>
                <w:b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1040F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56F9E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7D4C5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4B9A5146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</w:tr>
      <w:tr w:rsidR="00C875AA" w:rsidRPr="002C2C50" w14:paraId="2016CCEB" w14:textId="77777777" w:rsidTr="00C875AA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847FE" w14:textId="77777777" w:rsidR="00C875AA" w:rsidRPr="002C2C50" w:rsidRDefault="00C875AA" w:rsidP="00E1691B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0-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E9BA4" w14:textId="77777777" w:rsidR="00C875AA" w:rsidRPr="002C2C50" w:rsidRDefault="00C875AA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95 (7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5972E" w14:textId="77777777" w:rsidR="00C875AA" w:rsidRPr="002C2C50" w:rsidRDefault="00C875AA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39 (78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586D2" w14:textId="77777777" w:rsidR="00C875AA" w:rsidRPr="002C2C50" w:rsidRDefault="00C875AA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EF63C6">
              <w:rPr>
                <w:rFonts w:ascii="Arial Narrow" w:hAnsi="Arial Narrow"/>
              </w:rPr>
              <w:t>534 (73.9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 w14:paraId="2D61E83A" w14:textId="33990EA8" w:rsidR="00C875AA" w:rsidRPr="002C2C50" w:rsidRDefault="00C875AA" w:rsidP="00C875AA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.9, 0.087</w:t>
            </w:r>
          </w:p>
        </w:tc>
      </w:tr>
      <w:tr w:rsidR="00C875AA" w:rsidRPr="002C2C50" w14:paraId="21FBE4A5" w14:textId="77777777" w:rsidTr="00643D6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010AA" w14:textId="77777777" w:rsidR="00C875AA" w:rsidRPr="002C2C50" w:rsidRDefault="00C875AA" w:rsidP="00E1691B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7-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C1390" w14:textId="77777777" w:rsidR="00C875AA" w:rsidRPr="002C2C50" w:rsidRDefault="00C875AA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21 (29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751EF" w14:textId="77777777" w:rsidR="00C875AA" w:rsidRPr="002C2C50" w:rsidRDefault="00C875AA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8 (22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EF067" w14:textId="77777777" w:rsidR="00C875AA" w:rsidRPr="002C2C50" w:rsidRDefault="00C875AA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EF63C6">
              <w:rPr>
                <w:rFonts w:ascii="Arial Narrow" w:hAnsi="Arial Narrow"/>
              </w:rPr>
              <w:t>189 (26.1)</w:t>
            </w: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38C96A32" w14:textId="77777777" w:rsidR="00C875AA" w:rsidRPr="002C2C50" w:rsidRDefault="00C875AA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81512E" w:rsidRPr="002C2C50" w14:paraId="7293B846" w14:textId="77777777" w:rsidTr="00E1691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F57AB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ind w:left="15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Sex</w:t>
            </w:r>
            <w:r w:rsidRPr="002C2C50">
              <w:rPr>
                <w:rFonts w:ascii="Calibri Light" w:eastAsia="Calibri" w:hAnsi="Calibri Light" w:cs="Times New Roman"/>
                <w:b/>
                <w:vertAlign w:val="superscript"/>
              </w:rPr>
              <w:t>±</w:t>
            </w:r>
            <w:r w:rsidRPr="002C2C50">
              <w:rPr>
                <w:rFonts w:ascii="Arial Narrow" w:eastAsia="Calibri" w:hAnsi="Arial Narrow" w:cs="Arial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33122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0C269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F26EA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5E04A0A5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81512E" w:rsidRPr="002C2C50" w14:paraId="0B58CEC9" w14:textId="77777777" w:rsidTr="00E1691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14992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Ma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02E7F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38 (57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48A6A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73 (56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EDAE7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EF63C6">
              <w:rPr>
                <w:rFonts w:ascii="Arial Narrow" w:hAnsi="Arial Narrow"/>
              </w:rPr>
              <w:t>411 (56.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60A093F4" w14:textId="11E8AE3D" w:rsidR="0081512E" w:rsidRPr="002C2C50" w:rsidRDefault="005576A0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0</w:t>
            </w:r>
            <w:r w:rsidR="0081512E">
              <w:rPr>
                <w:rFonts w:ascii="Arial Narrow" w:eastAsia="Calibri" w:hAnsi="Arial Narrow" w:cs="Arial"/>
              </w:rPr>
              <w:t>, 0.847</w:t>
            </w:r>
          </w:p>
        </w:tc>
      </w:tr>
      <w:tr w:rsidR="0081512E" w:rsidRPr="002C2C50" w14:paraId="7D6733E8" w14:textId="77777777" w:rsidTr="00E1691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1B202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Fema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6F163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77 (42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723B3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34 (43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187D6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EF63C6">
              <w:rPr>
                <w:rFonts w:ascii="Arial Narrow" w:hAnsi="Arial Narrow"/>
              </w:rPr>
              <w:t>311 (43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06A4DAB6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81512E" w:rsidRPr="002C2C50" w14:paraId="6C3642CE" w14:textId="77777777" w:rsidTr="00E1691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F4988" w14:textId="77777777" w:rsidR="0081512E" w:rsidRPr="002C2C50" w:rsidRDefault="0081512E" w:rsidP="00E1691B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Total</w:t>
            </w:r>
            <w:r>
              <w:rPr>
                <w:rFonts w:ascii="Arial Narrow" w:eastAsia="Calibri" w:hAnsi="Arial Narrow" w:cs="Arial"/>
              </w:rPr>
              <w:t xml:space="preserve"> neonat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4E928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416 (57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17C05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07 (42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FB983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EF63C6">
              <w:rPr>
                <w:rFonts w:ascii="Arial Narrow" w:hAnsi="Arial Narrow"/>
              </w:rPr>
              <w:t>723 (10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491CAD6E" w14:textId="5C9BEB80" w:rsidR="0081512E" w:rsidRPr="002C2C50" w:rsidRDefault="005576A0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9.5</w:t>
            </w:r>
            <w:r w:rsidR="0081512E">
              <w:rPr>
                <w:rFonts w:ascii="Arial Narrow" w:eastAsia="Calibri" w:hAnsi="Arial Narrow" w:cs="Arial"/>
              </w:rPr>
              <w:t>, &lt;0.001</w:t>
            </w:r>
          </w:p>
        </w:tc>
      </w:tr>
      <w:tr w:rsidR="0081512E" w:rsidRPr="002C2C50" w14:paraId="5836BB13" w14:textId="77777777" w:rsidTr="00E1691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DBD9D" w14:textId="77777777" w:rsidR="0081512E" w:rsidRPr="002C2C50" w:rsidRDefault="0081512E" w:rsidP="00E1691B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1-59 month old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015B7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DD3B0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EE859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267456E8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81512E" w:rsidRPr="002C2C50" w14:paraId="53AA1D0C" w14:textId="77777777" w:rsidTr="00E1691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3BBF7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ind w:left="15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 xml:space="preserve">Age (months)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EDA6E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E96CA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B7B5B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15B81FD6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D703C5" w:rsidRPr="002C2C50" w14:paraId="44708565" w14:textId="77777777" w:rsidTr="00441661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709E2" w14:textId="4700DE05" w:rsidR="00D703C5" w:rsidRPr="002C2C50" w:rsidRDefault="00D703C5" w:rsidP="00E1691B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-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2FC1E" w14:textId="46EB314A" w:rsidR="00D703C5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77 (12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EDCA5" w14:textId="03A420DB" w:rsidR="00D703C5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50 (23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3864C" w14:textId="4C785D86" w:rsidR="00D703C5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27 (15.9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  <w:vAlign w:val="bottom"/>
          </w:tcPr>
          <w:p w14:paraId="14240214" w14:textId="28256840" w:rsidR="00D703C5" w:rsidRDefault="00441661" w:rsidP="0044166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2.8</w:t>
            </w:r>
            <w:r w:rsidR="00D703C5">
              <w:rPr>
                <w:rFonts w:ascii="Arial Narrow" w:eastAsia="Calibri" w:hAnsi="Arial Narrow" w:cs="Arial"/>
              </w:rPr>
              <w:t>, &lt;0.001</w:t>
            </w:r>
          </w:p>
        </w:tc>
      </w:tr>
      <w:tr w:rsidR="00D703C5" w:rsidRPr="002C2C50" w14:paraId="0BBC00A8" w14:textId="77777777" w:rsidTr="00643D6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93A10" w14:textId="4788F99E" w:rsidR="00D703C5" w:rsidRPr="002C2C50" w:rsidRDefault="00D703C5" w:rsidP="00E1691B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</w:t>
            </w:r>
            <w:r w:rsidRPr="002C2C50">
              <w:rPr>
                <w:rFonts w:ascii="Arial Narrow" w:eastAsia="Calibri" w:hAnsi="Arial Narrow" w:cs="Arial"/>
              </w:rPr>
              <w:t>-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55673" w14:textId="48C70148" w:rsidR="00D703C5" w:rsidRPr="002C2C50" w:rsidRDefault="00D703C5" w:rsidP="00D703C5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30 (16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23D10" w14:textId="41C86FDC" w:rsidR="00D703C5" w:rsidRPr="002C2C50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40 (21.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D6CFF" w14:textId="2148E680" w:rsidR="00D703C5" w:rsidRPr="002C2C50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370 (18.0</w:t>
            </w:r>
            <w:r w:rsidRPr="00EF63C6">
              <w:rPr>
                <w:rFonts w:ascii="Arial Narrow" w:hAnsi="Arial Narrow"/>
              </w:rPr>
              <w:t>)</w:t>
            </w:r>
          </w:p>
        </w:tc>
        <w:tc>
          <w:tcPr>
            <w:tcW w:w="153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1CEB58D7" w14:textId="19D759F0" w:rsidR="00D703C5" w:rsidRPr="002C2C50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D703C5" w:rsidRPr="002C2C50" w14:paraId="7DF18DB9" w14:textId="77777777" w:rsidTr="00643D6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1EA9F" w14:textId="77777777" w:rsidR="00D703C5" w:rsidRPr="002C2C50" w:rsidRDefault="00D703C5" w:rsidP="00E1691B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12-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2BB71" w14:textId="77777777" w:rsidR="00D703C5" w:rsidRPr="002C2C50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89 (27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DA42E" w14:textId="77777777" w:rsidR="00D703C5" w:rsidRPr="002C2C50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80 (27.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07984" w14:textId="77777777" w:rsidR="00D703C5" w:rsidRPr="002C2C50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569</w:t>
            </w:r>
            <w:r w:rsidRPr="00EF63C6">
              <w:rPr>
                <w:rFonts w:ascii="Arial Narrow" w:hAnsi="Arial Narrow"/>
              </w:rPr>
              <w:t xml:space="preserve"> (27.6)</w:t>
            </w:r>
          </w:p>
        </w:tc>
        <w:tc>
          <w:tcPr>
            <w:tcW w:w="153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74B279A4" w14:textId="77777777" w:rsidR="00D703C5" w:rsidRPr="002C2C50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D703C5" w:rsidRPr="002C2C50" w14:paraId="31D4883F" w14:textId="77777777" w:rsidTr="00643D6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6E9DE" w14:textId="77777777" w:rsidR="00D703C5" w:rsidRPr="002C2C50" w:rsidRDefault="00D703C5" w:rsidP="00E1691B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24-5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6C6A2" w14:textId="77777777" w:rsidR="00D703C5" w:rsidRPr="002C2C50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17 (43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F1EA6" w14:textId="77777777" w:rsidR="00D703C5" w:rsidRPr="002C2C50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74 (27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7B26E" w14:textId="77777777" w:rsidR="00D703C5" w:rsidRPr="002C2C50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EF63C6">
              <w:rPr>
                <w:rFonts w:ascii="Arial Narrow" w:hAnsi="Arial Narrow"/>
              </w:rPr>
              <w:t>791 (38.5)</w:t>
            </w:r>
          </w:p>
        </w:tc>
        <w:tc>
          <w:tcPr>
            <w:tcW w:w="1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4AA4DD8F" w14:textId="77777777" w:rsidR="00D703C5" w:rsidRPr="002C2C50" w:rsidRDefault="00D703C5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81512E" w:rsidRPr="002C2C50" w14:paraId="20EDBA5E" w14:textId="77777777" w:rsidTr="00E1691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BB5CC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ind w:left="15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Sex</w:t>
            </w:r>
            <w:r w:rsidRPr="002C2C50">
              <w:rPr>
                <w:rFonts w:ascii="Calibri Light" w:eastAsia="Calibri" w:hAnsi="Calibri Light" w:cs="Times New Roman"/>
                <w:b/>
                <w:vertAlign w:val="superscript"/>
              </w:rPr>
              <w:t>±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A35F1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4286E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FE18C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0F3C8CAE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</w:tr>
      <w:tr w:rsidR="0081512E" w:rsidRPr="002C2C50" w14:paraId="2A441C65" w14:textId="77777777" w:rsidTr="00E1691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362BE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Ma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FEE84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721 (51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DE91E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30 (51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4C8FC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EF63C6">
              <w:rPr>
                <w:rFonts w:ascii="Arial Narrow" w:hAnsi="Arial Narrow"/>
              </w:rPr>
              <w:t>1051 (51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7EAF6860" w14:textId="597261BC" w:rsidR="0081512E" w:rsidRPr="002C2C50" w:rsidRDefault="005576A0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0</w:t>
            </w:r>
            <w:r w:rsidR="0081512E">
              <w:rPr>
                <w:rFonts w:ascii="Arial Narrow" w:eastAsia="Calibri" w:hAnsi="Arial Narrow" w:cs="Arial"/>
              </w:rPr>
              <w:t>, 0.943</w:t>
            </w:r>
          </w:p>
        </w:tc>
      </w:tr>
      <w:tr w:rsidR="0081512E" w:rsidRPr="002C2C50" w14:paraId="7BA90BB8" w14:textId="77777777" w:rsidTr="00E1691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2095D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ind w:left="335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Femal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DF0E0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91 (49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EB524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14 (48.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7F1FB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EF63C6">
              <w:rPr>
                <w:rFonts w:ascii="Arial Narrow" w:hAnsi="Arial Narrow"/>
              </w:rPr>
              <w:t>1005 (48.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020B041A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81512E" w:rsidRPr="002C2C50" w14:paraId="28A82679" w14:textId="77777777" w:rsidTr="00E1691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38D7B" w14:textId="77777777" w:rsidR="0081512E" w:rsidRPr="002C2C50" w:rsidRDefault="0081512E" w:rsidP="00E1691B">
            <w:pPr>
              <w:tabs>
                <w:tab w:val="left" w:pos="165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C2C50">
              <w:rPr>
                <w:rFonts w:ascii="Arial Narrow" w:eastAsia="Calibri" w:hAnsi="Arial Narrow" w:cs="Arial"/>
              </w:rPr>
              <w:t>Total</w:t>
            </w:r>
            <w:r>
              <w:rPr>
                <w:rFonts w:ascii="Arial Narrow" w:eastAsia="Calibri" w:hAnsi="Arial Narrow" w:cs="Arial"/>
              </w:rPr>
              <w:t xml:space="preserve"> 1-59 month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76700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,413 (68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73122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44 (31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4BFCB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EF63C6">
              <w:rPr>
                <w:rFonts w:ascii="Arial Narrow" w:hAnsi="Arial Narrow"/>
              </w:rPr>
              <w:t>2057 (10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242E8B71" w14:textId="77777777" w:rsidR="0081512E" w:rsidRPr="002C2C50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  <w:tr w:rsidR="0081512E" w:rsidRPr="00130DCD" w14:paraId="56855C67" w14:textId="77777777" w:rsidTr="00E1691B"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8C12E" w14:textId="77777777" w:rsidR="0081512E" w:rsidRPr="00130DCD" w:rsidRDefault="0081512E" w:rsidP="00E1691B">
            <w:pPr>
              <w:tabs>
                <w:tab w:val="left" w:pos="165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130DCD">
              <w:rPr>
                <w:rFonts w:ascii="Arial Narrow" w:hAnsi="Arial Narrow"/>
              </w:rPr>
              <w:t>Total death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7D7A7" w14:textId="77777777" w:rsidR="0081512E" w:rsidRPr="00130DCD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1,829</w:t>
            </w:r>
            <w:r w:rsidRPr="00130DCD">
              <w:rPr>
                <w:rFonts w:ascii="Arial Narrow" w:hAnsi="Arial Narrow"/>
              </w:rPr>
              <w:t xml:space="preserve"> (100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9089E" w14:textId="77777777" w:rsidR="0081512E" w:rsidRPr="00130DCD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951</w:t>
            </w:r>
            <w:r w:rsidRPr="00130DCD">
              <w:rPr>
                <w:rFonts w:ascii="Arial Narrow" w:hAnsi="Arial Narrow"/>
              </w:rPr>
              <w:t xml:space="preserve"> (10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C856A" w14:textId="77777777" w:rsidR="0081512E" w:rsidRPr="00130DCD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2,780 (100.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</w:tcPr>
          <w:p w14:paraId="34C7228D" w14:textId="77777777" w:rsidR="0081512E" w:rsidRPr="00130DCD" w:rsidRDefault="0081512E" w:rsidP="00E1691B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</w:p>
        </w:tc>
      </w:tr>
    </w:tbl>
    <w:p w14:paraId="520B877D" w14:textId="2BADF846" w:rsidR="00064AD9" w:rsidRDefault="00064AD9" w:rsidP="007C20A0">
      <w:pPr>
        <w:rPr>
          <w:rFonts w:ascii="Arial Narrow" w:eastAsia="Calibri" w:hAnsi="Arial Narrow" w:cs="Arial"/>
          <w:b/>
        </w:rPr>
      </w:pPr>
    </w:p>
    <w:p w14:paraId="3B0C7CDD" w14:textId="77777777" w:rsidR="00BD25F0" w:rsidRDefault="00BD25F0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63CEC9BD" w14:textId="77777777" w:rsidR="00BD25F0" w:rsidRDefault="00BD25F0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160A19E8" w14:textId="77777777" w:rsidR="00BD25F0" w:rsidRDefault="00BD25F0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705AE14F" w14:textId="77777777" w:rsidR="00BD25F0" w:rsidRDefault="00BD25F0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3EE7BDC3" w14:textId="77777777" w:rsidR="00B77D85" w:rsidRDefault="00B77D85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331C9077" w14:textId="77777777" w:rsidR="00B77D85" w:rsidRDefault="00B77D85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295C9930" w14:textId="77777777" w:rsidR="00B77D85" w:rsidRDefault="00B77D85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6834BAC4" w14:textId="77777777" w:rsidR="00B77D85" w:rsidRDefault="00B77D85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44D4FCAC" w14:textId="77777777" w:rsidR="00B77D85" w:rsidRDefault="00B77D85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036EC393" w14:textId="77777777" w:rsidR="00B77D85" w:rsidRDefault="00B77D85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14618A63" w14:textId="77777777" w:rsidR="00B77D85" w:rsidRDefault="00B77D85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03E8FFDB" w14:textId="77777777" w:rsidR="00B77D85" w:rsidRDefault="00B77D85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14186C7A" w14:textId="77777777" w:rsidR="00B77D85" w:rsidRDefault="00B77D85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7523B5E9" w14:textId="77777777" w:rsidR="00B77D85" w:rsidRDefault="00B77D85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793AB2BB" w14:textId="77777777" w:rsidR="00B77D85" w:rsidRDefault="00B77D85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22FA0035" w14:textId="77777777" w:rsidR="00235D60" w:rsidRDefault="00235D60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0BF3D878" w14:textId="77777777" w:rsidR="00235D60" w:rsidRDefault="00235D60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14A5A902" w14:textId="77777777" w:rsidR="00235D60" w:rsidRDefault="00235D60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76AD18AE" w14:textId="77777777" w:rsidR="00235D60" w:rsidRDefault="00235D60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270DE441" w14:textId="77777777" w:rsidR="00235D60" w:rsidRDefault="00235D60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524CC615" w14:textId="77777777" w:rsidR="00235D60" w:rsidRDefault="00235D60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706081C2" w14:textId="77777777" w:rsidR="00F96C79" w:rsidRDefault="00F96C79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</w:p>
    <w:p w14:paraId="3A39B10B" w14:textId="5819C9D3" w:rsidR="00231A10" w:rsidRPr="00231A10" w:rsidRDefault="00231A10" w:rsidP="00CC2876">
      <w:pPr>
        <w:tabs>
          <w:tab w:val="center" w:pos="852"/>
        </w:tabs>
        <w:suppressAutoHyphens/>
        <w:autoSpaceDN w:val="0"/>
        <w:spacing w:after="0" w:line="276" w:lineRule="auto"/>
        <w:textAlignment w:val="baseline"/>
        <w:rPr>
          <w:rFonts w:ascii="Arial Narrow" w:eastAsia="Calibri" w:hAnsi="Arial Narrow" w:cs="Arial"/>
          <w:sz w:val="20"/>
          <w:szCs w:val="20"/>
        </w:rPr>
      </w:pPr>
      <w:r w:rsidRPr="00231A10">
        <w:rPr>
          <w:rFonts w:ascii="Arial Narrow" w:eastAsia="Calibri" w:hAnsi="Arial Narrow" w:cs="Arial"/>
          <w:sz w:val="20"/>
          <w:szCs w:val="20"/>
        </w:rPr>
        <w:t xml:space="preserve">*All statistical tests are of </w:t>
      </w:r>
      <w:r w:rsidR="0081512E">
        <w:rPr>
          <w:rFonts w:ascii="Arial Narrow" w:eastAsia="Calibri" w:hAnsi="Arial Narrow" w:cs="Arial"/>
          <w:sz w:val="20"/>
          <w:szCs w:val="20"/>
        </w:rPr>
        <w:t>NWNE-4LM</w:t>
      </w:r>
      <w:r w:rsidRPr="00231A10">
        <w:rPr>
          <w:rFonts w:ascii="Arial Narrow" w:eastAsia="Calibri" w:hAnsi="Arial Narrow" w:cs="Arial"/>
          <w:sz w:val="20"/>
          <w:szCs w:val="20"/>
        </w:rPr>
        <w:t xml:space="preserve"> differences. The test of ‘Total neonates’ is for the proportion of under-five deaths that were neonatal; </w:t>
      </w:r>
      <w:r w:rsidRPr="00231A10">
        <w:rPr>
          <w:rFonts w:ascii="Arial Narrow" w:eastAsia="Calibri" w:hAnsi="Arial Narrow" w:cs="Times New Roman"/>
          <w:sz w:val="20"/>
          <w:szCs w:val="20"/>
          <w:vertAlign w:val="superscript"/>
        </w:rPr>
        <w:t>±</w:t>
      </w:r>
      <w:r w:rsidRPr="00231A10">
        <w:rPr>
          <w:rFonts w:ascii="Arial Narrow" w:eastAsia="Calibri" w:hAnsi="Arial Narrow" w:cs="Times New Roman"/>
          <w:sz w:val="20"/>
          <w:szCs w:val="20"/>
        </w:rPr>
        <w:t xml:space="preserve">1 with missing data in the </w:t>
      </w:r>
      <w:r w:rsidR="0081512E">
        <w:rPr>
          <w:rFonts w:ascii="Arial Narrow" w:eastAsia="Calibri" w:hAnsi="Arial Narrow" w:cs="Times New Roman"/>
          <w:sz w:val="20"/>
          <w:szCs w:val="20"/>
        </w:rPr>
        <w:t>NWNE</w:t>
      </w:r>
      <w:r w:rsidRPr="00231A10">
        <w:rPr>
          <w:rFonts w:ascii="Arial Narrow" w:eastAsia="Calibri" w:hAnsi="Arial Narrow" w:cs="Times New Roman"/>
          <w:sz w:val="20"/>
          <w:szCs w:val="20"/>
        </w:rPr>
        <w:t xml:space="preserve"> region.</w:t>
      </w:r>
    </w:p>
    <w:p w14:paraId="64A345BB" w14:textId="22734627" w:rsidR="00422F4D" w:rsidRDefault="00422F4D" w:rsidP="007C20A0">
      <w:pPr>
        <w:rPr>
          <w:rFonts w:ascii="Arial Narrow" w:eastAsia="Calibri" w:hAnsi="Arial Narrow" w:cs="Arial"/>
          <w:b/>
          <w:i/>
        </w:rPr>
      </w:pPr>
    </w:p>
    <w:p w14:paraId="54734316" w14:textId="645F4C25" w:rsidR="002C2C50" w:rsidRPr="00F96C79" w:rsidRDefault="00422F4D" w:rsidP="007C20A0">
      <w:pPr>
        <w:rPr>
          <w:rFonts w:ascii="Arial Narrow" w:eastAsia="Calibri" w:hAnsi="Arial Narrow" w:cs="Arial"/>
          <w:b/>
          <w:sz w:val="32"/>
          <w:szCs w:val="32"/>
        </w:rPr>
      </w:pPr>
      <w:r w:rsidRPr="00F96C79">
        <w:rPr>
          <w:rFonts w:ascii="Arial Narrow" w:hAnsi="Arial Narrow"/>
          <w:b/>
          <w:sz w:val="32"/>
          <w:szCs w:val="32"/>
        </w:rPr>
        <w:t>Mortality rates</w:t>
      </w:r>
    </w:p>
    <w:p w14:paraId="160B5D62" w14:textId="1A7B1E22" w:rsidR="00B05C50" w:rsidRDefault="00B05C50" w:rsidP="00B05C50">
      <w:pPr>
        <w:suppressAutoHyphens/>
        <w:autoSpaceDN w:val="0"/>
        <w:spacing w:after="200" w:line="276" w:lineRule="auto"/>
        <w:textAlignment w:val="baseline"/>
        <w:rPr>
          <w:rFonts w:ascii="Arial Narrow" w:eastAsia="Calibri" w:hAnsi="Arial Narrow" w:cs="Arial"/>
        </w:rPr>
      </w:pPr>
      <w:r>
        <w:rPr>
          <w:rFonts w:ascii="Arial Narrow" w:eastAsia="Calibri" w:hAnsi="Arial Narrow" w:cs="Arial"/>
        </w:rPr>
        <w:t xml:space="preserve">Table </w:t>
      </w:r>
      <w:r w:rsidR="00736901">
        <w:rPr>
          <w:rFonts w:ascii="Arial Narrow" w:eastAsia="Calibri" w:hAnsi="Arial Narrow" w:cs="Arial"/>
        </w:rPr>
        <w:t>4</w:t>
      </w:r>
      <w:r w:rsidRPr="0064461A">
        <w:rPr>
          <w:rFonts w:ascii="Arial Narrow" w:eastAsia="Calibri" w:hAnsi="Arial Narrow" w:cs="Arial"/>
        </w:rPr>
        <w:t xml:space="preserve"> displays age-specific mortality rates for neonates and 1-59 month olds</w:t>
      </w:r>
      <w:r w:rsidR="00906D36">
        <w:rPr>
          <w:rFonts w:ascii="Arial Narrow" w:eastAsia="Calibri" w:hAnsi="Arial Narrow" w:cs="Arial"/>
        </w:rPr>
        <w:t xml:space="preserve"> in the NWNE and 4</w:t>
      </w:r>
      <w:r>
        <w:rPr>
          <w:rFonts w:ascii="Arial Narrow" w:eastAsia="Calibri" w:hAnsi="Arial Narrow" w:cs="Arial"/>
        </w:rPr>
        <w:t xml:space="preserve">LM zones. The </w:t>
      </w:r>
      <w:r w:rsidR="00AD0CC4">
        <w:rPr>
          <w:rFonts w:ascii="Arial Narrow" w:eastAsia="Calibri" w:hAnsi="Arial Narrow" w:cs="Arial"/>
        </w:rPr>
        <w:t>tendency</w:t>
      </w:r>
      <w:r>
        <w:rPr>
          <w:rFonts w:ascii="Arial Narrow" w:eastAsia="Calibri" w:hAnsi="Arial Narrow" w:cs="Arial"/>
        </w:rPr>
        <w:t xml:space="preserve"> </w:t>
      </w:r>
      <w:r w:rsidR="00AD0CC4">
        <w:rPr>
          <w:rFonts w:ascii="Arial Narrow" w:eastAsia="Calibri" w:hAnsi="Arial Narrow" w:cs="Arial"/>
        </w:rPr>
        <w:t>for the NWNE/4</w:t>
      </w:r>
      <w:r>
        <w:rPr>
          <w:rFonts w:ascii="Arial Narrow" w:eastAsia="Calibri" w:hAnsi="Arial Narrow" w:cs="Arial"/>
        </w:rPr>
        <w:t xml:space="preserve">LM hazard ratio </w:t>
      </w:r>
      <w:r w:rsidR="00AD0CC4">
        <w:rPr>
          <w:rFonts w:ascii="Arial Narrow" w:eastAsia="Calibri" w:hAnsi="Arial Narrow" w:cs="Arial"/>
        </w:rPr>
        <w:t xml:space="preserve">to increase </w:t>
      </w:r>
      <w:r>
        <w:rPr>
          <w:rFonts w:ascii="Arial Narrow" w:eastAsia="Calibri" w:hAnsi="Arial Narrow" w:cs="Arial"/>
        </w:rPr>
        <w:t xml:space="preserve">with increasing age </w:t>
      </w:r>
      <w:r w:rsidR="0078004A">
        <w:rPr>
          <w:rFonts w:ascii="Arial Narrow" w:eastAsia="Calibri" w:hAnsi="Arial Narrow" w:cs="Arial"/>
        </w:rPr>
        <w:t xml:space="preserve">was similar to </w:t>
      </w:r>
      <w:r w:rsidR="0027375E">
        <w:rPr>
          <w:rFonts w:ascii="Arial Narrow" w:eastAsia="Calibri" w:hAnsi="Arial Narrow" w:cs="Arial"/>
        </w:rPr>
        <w:t xml:space="preserve">that </w:t>
      </w:r>
      <w:r w:rsidR="00333EF2">
        <w:rPr>
          <w:rFonts w:ascii="Arial Narrow" w:eastAsia="Calibri" w:hAnsi="Arial Narrow" w:cs="Arial"/>
        </w:rPr>
        <w:t>for the 3HM/3LM areas</w:t>
      </w:r>
      <w:r w:rsidR="001243B0">
        <w:rPr>
          <w:rFonts w:ascii="Arial Narrow" w:eastAsia="Calibri" w:hAnsi="Arial Narrow" w:cs="Arial"/>
        </w:rPr>
        <w:t xml:space="preserve"> and </w:t>
      </w:r>
      <w:r w:rsidR="00333EF2">
        <w:rPr>
          <w:rFonts w:ascii="Arial Narrow" w:eastAsia="Calibri" w:hAnsi="Arial Narrow" w:cs="Arial"/>
        </w:rPr>
        <w:t xml:space="preserve">North/South regions. </w:t>
      </w:r>
      <w:r w:rsidR="00F96A0F">
        <w:rPr>
          <w:rFonts w:ascii="Arial Narrow" w:eastAsia="Calibri" w:hAnsi="Arial Narrow" w:cs="Arial"/>
        </w:rPr>
        <w:t>And once again th</w:t>
      </w:r>
      <w:r w:rsidR="00CF0FD4">
        <w:rPr>
          <w:rFonts w:ascii="Arial Narrow" w:eastAsia="Calibri" w:hAnsi="Arial Narrow" w:cs="Arial"/>
        </w:rPr>
        <w:t>e</w:t>
      </w:r>
      <w:r>
        <w:rPr>
          <w:rFonts w:ascii="Arial Narrow" w:eastAsia="Calibri" w:hAnsi="Arial Narrow" w:cs="Arial"/>
        </w:rPr>
        <w:t xml:space="preserve"> </w:t>
      </w:r>
      <w:r w:rsidR="00CF0FD4">
        <w:rPr>
          <w:rFonts w:ascii="Arial Narrow" w:eastAsia="Calibri" w:hAnsi="Arial Narrow" w:cs="Arial"/>
        </w:rPr>
        <w:t xml:space="preserve">pattern of </w:t>
      </w:r>
      <w:r>
        <w:rPr>
          <w:rFonts w:ascii="Arial Narrow" w:eastAsia="Calibri" w:hAnsi="Arial Narrow" w:cs="Arial"/>
        </w:rPr>
        <w:t xml:space="preserve">similar neonatal mortality but significantly higher child mortality in the </w:t>
      </w:r>
      <w:r w:rsidR="00333EF2">
        <w:rPr>
          <w:rFonts w:ascii="Arial Narrow" w:eastAsia="Calibri" w:hAnsi="Arial Narrow" w:cs="Arial"/>
        </w:rPr>
        <w:t xml:space="preserve">high mortality </w:t>
      </w:r>
      <w:r w:rsidR="004E1183">
        <w:rPr>
          <w:rFonts w:ascii="Arial Narrow" w:eastAsia="Calibri" w:hAnsi="Arial Narrow" w:cs="Arial"/>
        </w:rPr>
        <w:t xml:space="preserve">NWNE </w:t>
      </w:r>
      <w:r>
        <w:rPr>
          <w:rFonts w:ascii="Arial Narrow" w:eastAsia="Calibri" w:hAnsi="Arial Narrow" w:cs="Arial"/>
        </w:rPr>
        <w:t>area</w:t>
      </w:r>
      <w:r w:rsidR="00CF0FD4">
        <w:rPr>
          <w:rFonts w:ascii="Arial Narrow" w:eastAsia="Calibri" w:hAnsi="Arial Narrow" w:cs="Arial"/>
        </w:rPr>
        <w:t xml:space="preserve"> led to</w:t>
      </w:r>
      <w:r w:rsidR="004E1183">
        <w:rPr>
          <w:rFonts w:ascii="Arial Narrow" w:eastAsia="Calibri" w:hAnsi="Arial Narrow" w:cs="Arial"/>
        </w:rPr>
        <w:t xml:space="preserve"> the area-wide differences in age-specific proportions of deaths</w:t>
      </w:r>
      <w:r>
        <w:rPr>
          <w:rFonts w:ascii="Arial Narrow" w:eastAsia="Calibri" w:hAnsi="Arial Narrow" w:cs="Arial"/>
        </w:rPr>
        <w:t xml:space="preserve">. </w:t>
      </w:r>
      <w:r w:rsidR="00722660">
        <w:rPr>
          <w:rFonts w:ascii="Arial Narrow" w:eastAsia="Calibri" w:hAnsi="Arial Narrow" w:cs="Arial"/>
        </w:rPr>
        <w:t>The d</w:t>
      </w:r>
      <w:r>
        <w:rPr>
          <w:rFonts w:ascii="Arial Narrow" w:eastAsia="Calibri" w:hAnsi="Arial Narrow" w:cs="Arial"/>
        </w:rPr>
        <w:t xml:space="preserve">eviation from this pattern by the </w:t>
      </w:r>
      <w:r>
        <w:rPr>
          <w:rFonts w:ascii="Arial Narrow" w:eastAsia="Calibri" w:hAnsi="Arial Narrow" w:cs="Arial"/>
        </w:rPr>
        <w:lastRenderedPageBreak/>
        <w:t xml:space="preserve">early and late neonatal deaths </w:t>
      </w:r>
      <w:r w:rsidR="00722660">
        <w:rPr>
          <w:rFonts w:ascii="Arial Narrow" w:eastAsia="Calibri" w:hAnsi="Arial Narrow" w:cs="Arial"/>
        </w:rPr>
        <w:t xml:space="preserve">diminished from that seen in the 3HM-3LM areas, </w:t>
      </w:r>
      <w:r w:rsidR="00E82FF3">
        <w:rPr>
          <w:rFonts w:ascii="Arial Narrow" w:eastAsia="Calibri" w:hAnsi="Arial Narrow" w:cs="Arial"/>
        </w:rPr>
        <w:t>corresponding</w:t>
      </w:r>
      <w:r>
        <w:rPr>
          <w:rFonts w:ascii="Arial Narrow" w:eastAsia="Calibri" w:hAnsi="Arial Narrow" w:cs="Arial"/>
        </w:rPr>
        <w:t xml:space="preserve"> to movement of the South East, with its </w:t>
      </w:r>
      <w:r w:rsidR="00E9778E">
        <w:rPr>
          <w:rFonts w:ascii="Arial Narrow" w:eastAsia="Calibri" w:hAnsi="Arial Narrow" w:cs="Arial"/>
        </w:rPr>
        <w:t xml:space="preserve">mid-level </w:t>
      </w:r>
      <w:r w:rsidR="00E41889">
        <w:rPr>
          <w:rFonts w:ascii="Arial Narrow" w:eastAsia="Calibri" w:hAnsi="Arial Narrow" w:cs="Arial"/>
        </w:rPr>
        <w:t>NNMR, to the 4L</w:t>
      </w:r>
      <w:r>
        <w:rPr>
          <w:rFonts w:ascii="Arial Narrow" w:eastAsia="Calibri" w:hAnsi="Arial Narrow" w:cs="Arial"/>
        </w:rPr>
        <w:t>M area</w:t>
      </w:r>
      <w:r w:rsidR="00E41889">
        <w:rPr>
          <w:rFonts w:ascii="Arial Narrow" w:eastAsia="Calibri" w:hAnsi="Arial Narrow" w:cs="Arial"/>
        </w:rPr>
        <w:t>.</w:t>
      </w:r>
      <w:r>
        <w:rPr>
          <w:rFonts w:ascii="Arial Narrow" w:eastAsia="Calibri" w:hAnsi="Arial Narrow" w:cs="Arial"/>
        </w:rPr>
        <w:t xml:space="preserve"> </w:t>
      </w:r>
      <w:r w:rsidR="00E41889">
        <w:rPr>
          <w:rFonts w:ascii="Arial Narrow" w:eastAsia="Calibri" w:hAnsi="Arial Narrow" w:cs="Arial"/>
        </w:rPr>
        <w:t>As before,</w:t>
      </w:r>
      <w:r>
        <w:rPr>
          <w:rFonts w:ascii="Arial Narrow" w:eastAsia="Calibri" w:hAnsi="Arial Narrow" w:cs="Arial"/>
        </w:rPr>
        <w:t xml:space="preserve"> the differences between the </w:t>
      </w:r>
      <w:r w:rsidR="00E41889">
        <w:rPr>
          <w:rFonts w:ascii="Arial Narrow" w:eastAsia="Calibri" w:hAnsi="Arial Narrow" w:cs="Arial"/>
        </w:rPr>
        <w:t xml:space="preserve">areas’ </w:t>
      </w:r>
      <w:r>
        <w:rPr>
          <w:rFonts w:ascii="Arial Narrow" w:eastAsia="Calibri" w:hAnsi="Arial Narrow" w:cs="Arial"/>
        </w:rPr>
        <w:t xml:space="preserve">hazard ratios for early and late neonatal deaths were small and might be due at least in part to the low late neonatal mortality rates and consequent chance associations.  </w:t>
      </w:r>
    </w:p>
    <w:p w14:paraId="7D8A9C28" w14:textId="5FBBEA50" w:rsidR="00B20EC8" w:rsidRDefault="0029443B" w:rsidP="0029443B">
      <w:pPr>
        <w:tabs>
          <w:tab w:val="center" w:pos="852"/>
        </w:tabs>
        <w:suppressAutoHyphens/>
        <w:autoSpaceDN w:val="0"/>
        <w:spacing w:after="200" w:line="276" w:lineRule="auto"/>
        <w:textAlignment w:val="baseline"/>
        <w:rPr>
          <w:rFonts w:ascii="Arial Narrow" w:eastAsia="Calibri" w:hAnsi="Arial Narrow" w:cs="Arial"/>
          <w:b/>
        </w:rPr>
      </w:pPr>
      <w:r>
        <w:rPr>
          <w:rFonts w:ascii="Arial Narrow" w:eastAsia="Calibri" w:hAnsi="Arial Narrow" w:cs="Arial"/>
          <w:b/>
        </w:rPr>
        <w:t>Table 4</w:t>
      </w:r>
      <w:r w:rsidR="00F96C79">
        <w:rPr>
          <w:rFonts w:ascii="Arial Narrow" w:eastAsia="Calibri" w:hAnsi="Arial Narrow" w:cs="Arial"/>
          <w:b/>
        </w:rPr>
        <w:t>.</w:t>
      </w:r>
      <w:r w:rsidRPr="00E1691B">
        <w:rPr>
          <w:rFonts w:ascii="Arial Narrow" w:eastAsia="Calibri" w:hAnsi="Arial Narrow" w:cs="Arial"/>
          <w:b/>
        </w:rPr>
        <w:t xml:space="preserve"> Age-specific neonatal and child mortality rates* in </w:t>
      </w:r>
      <w:r>
        <w:rPr>
          <w:rFonts w:ascii="Arial Narrow" w:eastAsia="Calibri" w:hAnsi="Arial Narrow" w:cs="Arial"/>
          <w:b/>
        </w:rPr>
        <w:t xml:space="preserve">Nigeria’s </w:t>
      </w:r>
      <w:r w:rsidR="00E2172E">
        <w:rPr>
          <w:rFonts w:ascii="Arial Narrow" w:eastAsia="Calibri" w:hAnsi="Arial Narrow" w:cs="Arial"/>
          <w:b/>
        </w:rPr>
        <w:t xml:space="preserve">two highest (North West, North East) and four lowest (North Central, South East, South </w:t>
      </w:r>
      <w:proofErr w:type="spellStart"/>
      <w:r w:rsidR="00E2172E">
        <w:rPr>
          <w:rFonts w:ascii="Arial Narrow" w:eastAsia="Calibri" w:hAnsi="Arial Narrow" w:cs="Arial"/>
          <w:b/>
        </w:rPr>
        <w:t>South</w:t>
      </w:r>
      <w:proofErr w:type="spellEnd"/>
      <w:r w:rsidR="00E2172E">
        <w:rPr>
          <w:rFonts w:ascii="Arial Narrow" w:eastAsia="Calibri" w:hAnsi="Arial Narrow" w:cs="Arial"/>
          <w:b/>
        </w:rPr>
        <w:t>, South West) under-five mortality zones</w:t>
      </w:r>
      <w:r w:rsidR="00F96C79">
        <w:rPr>
          <w:rFonts w:ascii="Arial Narrow" w:eastAsia="Calibri" w:hAnsi="Arial Narrow" w:cs="Arial"/>
          <w:b/>
        </w:rPr>
        <w:t>.</w:t>
      </w:r>
    </w:p>
    <w:tbl>
      <w:tblPr>
        <w:tblW w:w="10701" w:type="dxa"/>
        <w:tblInd w:w="-54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31"/>
        <w:gridCol w:w="1890"/>
        <w:gridCol w:w="1800"/>
        <w:gridCol w:w="1800"/>
        <w:gridCol w:w="1620"/>
        <w:gridCol w:w="1260"/>
      </w:tblGrid>
      <w:tr w:rsidR="002B135F" w:rsidRPr="002B135F" w14:paraId="11F7B8DA" w14:textId="77777777" w:rsidTr="00B20EC8">
        <w:trPr>
          <w:trHeight w:val="34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27EDCE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  <w:p w14:paraId="01DAE5E9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B31F04" w14:textId="4D20D6FC" w:rsidR="00DC181B" w:rsidRDefault="00602637" w:rsidP="00DC18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NWNE</w:t>
            </w:r>
            <w:r w:rsidR="00DC181B">
              <w:rPr>
                <w:rFonts w:ascii="Arial Narrow" w:eastAsia="Calibri" w:hAnsi="Arial Narrow" w:cs="Arial"/>
                <w:b/>
              </w:rPr>
              <w:t>:</w:t>
            </w:r>
          </w:p>
          <w:p w14:paraId="67B9C38D" w14:textId="77777777" w:rsidR="00DC181B" w:rsidRPr="002C2C50" w:rsidRDefault="00DC181B" w:rsidP="00DC18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Two highest mortality zones</w:t>
            </w:r>
          </w:p>
          <w:p w14:paraId="76C6952F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Estimate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CCD6F3" w14:textId="77777777" w:rsidR="00DC181B" w:rsidRDefault="00DC181B" w:rsidP="00DC18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4LM:</w:t>
            </w:r>
          </w:p>
          <w:p w14:paraId="135F373E" w14:textId="77777777" w:rsidR="00DC181B" w:rsidRPr="002C2C50" w:rsidRDefault="00DC181B" w:rsidP="00DC181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>
              <w:rPr>
                <w:rFonts w:ascii="Arial Narrow" w:eastAsia="Calibri" w:hAnsi="Arial Narrow" w:cs="Arial"/>
                <w:b/>
              </w:rPr>
              <w:t>Four lowest mortality zones</w:t>
            </w:r>
          </w:p>
          <w:p w14:paraId="738BB5EF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Estimate 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CF8B35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Total</w:t>
            </w:r>
          </w:p>
          <w:p w14:paraId="221C53FC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Estimate (95% C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7A3F72" w14:textId="77777777" w:rsidR="00DC181B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 xml:space="preserve">Ratio </w:t>
            </w:r>
          </w:p>
          <w:p w14:paraId="1CF50B4A" w14:textId="384B7A65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N</w:t>
            </w:r>
            <w:r w:rsidR="00DC181B">
              <w:rPr>
                <w:rFonts w:ascii="Arial Narrow" w:eastAsia="Calibri" w:hAnsi="Arial Narrow" w:cs="Arial"/>
                <w:b/>
              </w:rPr>
              <w:t>WNEMR / 4L</w:t>
            </w:r>
            <w:r w:rsidRPr="002B135F">
              <w:rPr>
                <w:rFonts w:ascii="Arial Narrow" w:eastAsia="Calibri" w:hAnsi="Arial Narrow" w:cs="Arial"/>
                <w:b/>
              </w:rPr>
              <w:t>MR</w:t>
            </w:r>
          </w:p>
          <w:p w14:paraId="7FBEC8D5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Est (95% C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2B80FF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</w:p>
          <w:p w14:paraId="0100ACF4" w14:textId="445B78AB" w:rsidR="002B135F" w:rsidRPr="002B135F" w:rsidRDefault="002B135F" w:rsidP="002B135F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 Narrow" w:eastAsia="Calibri" w:hAnsi="Arial Narrow" w:cs="Arial"/>
                <w:b/>
              </w:rPr>
            </w:pPr>
            <w:r w:rsidRPr="002B135F">
              <w:rPr>
                <w:rFonts w:ascii="Arial Narrow" w:eastAsia="Calibri" w:hAnsi="Arial Narrow" w:cs="Arial"/>
                <w:b/>
              </w:rPr>
              <w:t>Z, p-</w:t>
            </w:r>
            <w:r w:rsidR="00C60C35" w:rsidRPr="002B135F">
              <w:rPr>
                <w:rFonts w:ascii="Arial Narrow" w:eastAsia="Calibri" w:hAnsi="Arial Narrow" w:cs="Arial"/>
                <w:b/>
              </w:rPr>
              <w:t>value</w:t>
            </w:r>
            <w:r w:rsidR="00C60C35" w:rsidRPr="00B77D85">
              <w:rPr>
                <w:rFonts w:ascii="Arial Narrow" w:eastAsia="Calibri" w:hAnsi="Arial Narrow" w:cs="Arial"/>
                <w:b/>
                <w:vertAlign w:val="superscript"/>
              </w:rPr>
              <w:t>±</w:t>
            </w:r>
          </w:p>
        </w:tc>
      </w:tr>
      <w:tr w:rsidR="002B135F" w:rsidRPr="002B135F" w14:paraId="203ABEEE" w14:textId="77777777" w:rsidTr="00B20EC8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B3D1D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 xml:space="preserve"> Neonates (days)</w:t>
            </w:r>
            <w:r w:rsidRPr="002B135F">
              <w:rPr>
                <w:rFonts w:ascii="Arial Narrow" w:eastAsia="Calibri" w:hAnsi="Arial Narrow" w:cs="Arial"/>
                <w:b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47688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444A1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9ACD3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820C6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2E2B29" w14:textId="77777777" w:rsidR="002B135F" w:rsidRPr="002B135F" w:rsidRDefault="002B135F" w:rsidP="002B135F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</w:tr>
      <w:tr w:rsidR="00DA5445" w:rsidRPr="002B135F" w14:paraId="738C5EC2" w14:textId="77777777" w:rsidTr="00B20EC8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B6DAE" w14:textId="77777777" w:rsidR="00DA5445" w:rsidRPr="002B135F" w:rsidRDefault="00DA5445" w:rsidP="00DA5445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ab/>
              <w:t>0-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6B6F0D" w14:textId="3344CB0E" w:rsidR="00DA5445" w:rsidRPr="002B135F" w:rsidRDefault="00E0386C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3.7 (31.0, 36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8FFA19" w14:textId="712EB79E" w:rsidR="00DA5445" w:rsidRPr="002B135F" w:rsidRDefault="00E0386C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9.0 (26.6, 31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A69A6" w14:textId="781BF783" w:rsidR="00DA5445" w:rsidRPr="002B135F" w:rsidRDefault="00DA5445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 w:rsidRPr="00DC2936">
              <w:rPr>
                <w:rFonts w:ascii="Arial Narrow" w:hAnsi="Arial Narrow"/>
              </w:rPr>
              <w:t>31.6 (29.8, 33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3D39A" w14:textId="4A94A8CC" w:rsidR="00DA5445" w:rsidRPr="002B135F" w:rsidRDefault="00E0386C" w:rsidP="00DA5445">
            <w:pPr>
              <w:suppressAutoHyphens/>
              <w:autoSpaceDN w:val="0"/>
              <w:spacing w:after="0" w:line="240" w:lineRule="auto"/>
              <w:ind w:right="103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.2 (1.0, 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49B408" w14:textId="284718F1" w:rsidR="00DA5445" w:rsidRPr="002B135F" w:rsidRDefault="00E0386C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.5, 0.011</w:t>
            </w:r>
          </w:p>
        </w:tc>
      </w:tr>
      <w:tr w:rsidR="00DA5445" w:rsidRPr="002B135F" w14:paraId="5A7E7D95" w14:textId="77777777" w:rsidTr="00B20EC8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C4018" w14:textId="77777777" w:rsidR="00DA5445" w:rsidRPr="002B135F" w:rsidRDefault="00DA5445" w:rsidP="00DA5445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ab/>
              <w:t>7-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D3D03B" w14:textId="441C6C61" w:rsidR="00DA5445" w:rsidRPr="002B135F" w:rsidRDefault="00E0386C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.0 (2.7, 9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E8367C" w14:textId="1176B004" w:rsidR="00DA5445" w:rsidRPr="002B135F" w:rsidRDefault="00E0386C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.1 (2.5, 9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EFEB9" w14:textId="63F35081" w:rsidR="00DA5445" w:rsidRPr="002B135F" w:rsidRDefault="00DA5445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 w:rsidRPr="00DC2936">
              <w:rPr>
                <w:rFonts w:ascii="Arial Narrow" w:hAnsi="Arial Narrow"/>
              </w:rPr>
              <w:t>6.0 (3.5, 8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EEA95" w14:textId="0D7EB2DF" w:rsidR="00DA5445" w:rsidRPr="002B135F" w:rsidRDefault="00E0386C" w:rsidP="00DA5445">
            <w:pPr>
              <w:suppressAutoHyphens/>
              <w:autoSpaceDN w:val="0"/>
              <w:spacing w:after="0" w:line="240" w:lineRule="auto"/>
              <w:ind w:right="103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.0 (0.4, 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7A14D9" w14:textId="114B36B7" w:rsidR="00DA5445" w:rsidRPr="002B135F" w:rsidRDefault="00E0386C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-0.1, 0.978</w:t>
            </w:r>
          </w:p>
        </w:tc>
      </w:tr>
      <w:tr w:rsidR="00DA5445" w:rsidRPr="002B135F" w14:paraId="193A1C74" w14:textId="77777777" w:rsidTr="00B20EC8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4922C" w14:textId="46552799" w:rsidR="00DA5445" w:rsidRPr="002B135F" w:rsidRDefault="00DA5445" w:rsidP="00DA5445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>Total neonates</w:t>
            </w:r>
            <w:r w:rsidR="002711EB">
              <w:rPr>
                <w:rFonts w:ascii="Arial Narrow" w:hAnsi="Arial Narrow"/>
                <w:vertAlign w:val="superscript"/>
              </w:rPr>
              <w:t>β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88820A" w14:textId="50A0C4D1" w:rsidR="00DA5445" w:rsidRPr="002B135F" w:rsidRDefault="00E0386C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9.6 (35.3, 43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F1B497" w14:textId="42AB5B6B" w:rsidR="00DA5445" w:rsidRPr="002B135F" w:rsidRDefault="00E0386C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5.0 (30.8, 39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9E177" w14:textId="08643EB5" w:rsidR="00DA5445" w:rsidRPr="002B135F" w:rsidRDefault="00DA5445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 w:rsidRPr="00DC2936">
              <w:rPr>
                <w:rFonts w:ascii="Arial Narrow" w:hAnsi="Arial Narrow"/>
              </w:rPr>
              <w:t>37.5 (34.3, 4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B7F8D" w14:textId="65990EAA" w:rsidR="00DA5445" w:rsidRPr="002B135F" w:rsidRDefault="00E0386C" w:rsidP="00DA5445">
            <w:pPr>
              <w:suppressAutoHyphens/>
              <w:autoSpaceDN w:val="0"/>
              <w:spacing w:after="0" w:line="240" w:lineRule="auto"/>
              <w:ind w:right="103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.1 (0.9, 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991EA8" w14:textId="42DEFB60" w:rsidR="00DA5445" w:rsidRPr="002B135F" w:rsidRDefault="00E0386C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.5, 0.124</w:t>
            </w:r>
          </w:p>
        </w:tc>
      </w:tr>
      <w:tr w:rsidR="00DA5445" w:rsidRPr="002B135F" w14:paraId="1857BB0D" w14:textId="77777777" w:rsidTr="00B20EC8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246B6" w14:textId="77777777" w:rsidR="00DA5445" w:rsidRPr="002B135F" w:rsidRDefault="00DA5445" w:rsidP="00DA5445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>1-59 month olds (month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F9348" w14:textId="77777777" w:rsidR="00DA5445" w:rsidRPr="002B135F" w:rsidRDefault="00DA5445" w:rsidP="00DA5445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1D87E" w14:textId="77777777" w:rsidR="00DA5445" w:rsidRPr="002B135F" w:rsidRDefault="00DA5445" w:rsidP="00DA5445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B4179" w14:textId="77777777" w:rsidR="00DA5445" w:rsidRPr="002B135F" w:rsidRDefault="00DA5445" w:rsidP="00DA5445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BA7C9" w14:textId="77777777" w:rsidR="00DA5445" w:rsidRPr="002B135F" w:rsidRDefault="00DA5445" w:rsidP="00DA5445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1081FD" w14:textId="77777777" w:rsidR="00DA5445" w:rsidRPr="002B135F" w:rsidRDefault="00DA5445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  <w:b/>
              </w:rPr>
            </w:pPr>
          </w:p>
        </w:tc>
      </w:tr>
      <w:tr w:rsidR="00643D6B" w:rsidRPr="002B135F" w14:paraId="3AAF4BD0" w14:textId="77777777" w:rsidTr="00B20EC8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A3309" w14:textId="77777777" w:rsidR="00643D6B" w:rsidRPr="002B135F" w:rsidRDefault="00643D6B" w:rsidP="00643D6B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ab/>
              <w:t>1-</w:t>
            </w:r>
            <w:r>
              <w:rPr>
                <w:rFonts w:ascii="Arial Narrow" w:eastAsia="Calibri" w:hAnsi="Arial Narrow" w:cs="Arial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84A62E" w14:textId="77777777" w:rsidR="00643D6B" w:rsidRPr="002B135F" w:rsidRDefault="00643D6B" w:rsidP="00643D6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6.3 (14.0, 18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E7F83F" w14:textId="77777777" w:rsidR="00643D6B" w:rsidRPr="002B135F" w:rsidRDefault="00643D6B" w:rsidP="00643D6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4.7 (12.8, 17.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2B51F1" w14:textId="77777777" w:rsidR="00643D6B" w:rsidRPr="002B135F" w:rsidRDefault="00643D6B" w:rsidP="00643D6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15.6</w:t>
            </w:r>
            <w:r w:rsidRPr="00DC2936">
              <w:rPr>
                <w:rFonts w:ascii="Arial Narrow" w:hAnsi="Arial Narrow"/>
              </w:rPr>
              <w:t xml:space="preserve"> (</w:t>
            </w:r>
            <w:r>
              <w:rPr>
                <w:rFonts w:ascii="Arial Narrow" w:hAnsi="Arial Narrow"/>
              </w:rPr>
              <w:t>13.8</w:t>
            </w:r>
            <w:r w:rsidRPr="00DC2936">
              <w:rPr>
                <w:rFonts w:ascii="Arial Narrow" w:hAnsi="Arial Narrow"/>
              </w:rPr>
              <w:t xml:space="preserve">, </w:t>
            </w:r>
            <w:r>
              <w:rPr>
                <w:rFonts w:ascii="Arial Narrow" w:hAnsi="Arial Narrow"/>
              </w:rPr>
              <w:t>17.3</w:t>
            </w:r>
            <w:r w:rsidRPr="00DC2936">
              <w:rPr>
                <w:rFonts w:ascii="Arial Narrow" w:hAnsi="Arial Narrow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F36837" w14:textId="77777777" w:rsidR="00643D6B" w:rsidRPr="002B135F" w:rsidRDefault="00643D6B" w:rsidP="00643D6B">
            <w:pPr>
              <w:suppressAutoHyphens/>
              <w:autoSpaceDN w:val="0"/>
              <w:spacing w:after="0" w:line="240" w:lineRule="auto"/>
              <w:ind w:right="80"/>
              <w:jc w:val="right"/>
              <w:textAlignment w:val="baseline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1.1 (0.9, 1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F1BB68" w14:textId="77777777" w:rsidR="00643D6B" w:rsidRPr="002B135F" w:rsidRDefault="00643D6B" w:rsidP="00643D6B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0.9, 0.362</w:t>
            </w:r>
          </w:p>
        </w:tc>
      </w:tr>
      <w:tr w:rsidR="00643D6B" w:rsidRPr="002B135F" w14:paraId="073574B2" w14:textId="77777777" w:rsidTr="00B20EC8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C4BE4" w14:textId="77777777" w:rsidR="00643D6B" w:rsidRPr="002B135F" w:rsidRDefault="00643D6B" w:rsidP="00643D6B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ab/>
            </w:r>
            <w:r>
              <w:rPr>
                <w:rFonts w:ascii="Arial Narrow" w:eastAsia="Calibri" w:hAnsi="Arial Narrow" w:cs="Arial"/>
              </w:rPr>
              <w:t>6</w:t>
            </w:r>
            <w:r w:rsidRPr="002B135F">
              <w:rPr>
                <w:rFonts w:ascii="Arial Narrow" w:eastAsia="Calibri" w:hAnsi="Arial Narrow" w:cs="Arial"/>
              </w:rPr>
              <w:t>-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F86827" w14:textId="77777777" w:rsidR="00643D6B" w:rsidRPr="002B135F" w:rsidRDefault="00643D6B" w:rsidP="00643D6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20.6 (17.6, 23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C0A9F6" w14:textId="77777777" w:rsidR="00643D6B" w:rsidRPr="002B135F" w:rsidRDefault="00643D6B" w:rsidP="00643D6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2.4 (9.9, 14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451DB5" w14:textId="77777777" w:rsidR="00643D6B" w:rsidRPr="002B135F" w:rsidRDefault="00643D6B" w:rsidP="00643D6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 w:rsidRPr="00296FF0">
              <w:rPr>
                <w:rFonts w:ascii="Arial Narrow" w:hAnsi="Arial Narrow"/>
              </w:rPr>
              <w:t>16.9 (14.9, 18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916C58" w14:textId="77777777" w:rsidR="00643D6B" w:rsidRPr="002B135F" w:rsidRDefault="00643D6B" w:rsidP="00643D6B">
            <w:pPr>
              <w:suppressAutoHyphens/>
              <w:autoSpaceDN w:val="0"/>
              <w:spacing w:after="0" w:line="240" w:lineRule="auto"/>
              <w:ind w:right="80"/>
              <w:jc w:val="right"/>
              <w:textAlignment w:val="baseline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1.7 (1.3, 2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F6194E" w14:textId="77777777" w:rsidR="00643D6B" w:rsidRPr="002B135F" w:rsidRDefault="00643D6B" w:rsidP="00643D6B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.3, 0.001</w:t>
            </w:r>
          </w:p>
        </w:tc>
      </w:tr>
      <w:tr w:rsidR="00DA5445" w:rsidRPr="002B135F" w14:paraId="5806C130" w14:textId="77777777" w:rsidTr="00B20EC8">
        <w:trPr>
          <w:trHeight w:val="8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7F037" w14:textId="77777777" w:rsidR="00DA5445" w:rsidRPr="002B135F" w:rsidRDefault="00DA5445" w:rsidP="00DA5445">
            <w:pPr>
              <w:tabs>
                <w:tab w:val="left" w:pos="170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ab/>
              <w:t>12-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F72D71" w14:textId="5AC15162" w:rsidR="00DA5445" w:rsidRPr="002B135F" w:rsidRDefault="000B7F96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4.8 (30.9, 38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97427B" w14:textId="765D23F3" w:rsidR="00DA5445" w:rsidRPr="002B135F" w:rsidRDefault="000B7F96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7.0 (14.1, 19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E6166" w14:textId="3B20AC34" w:rsidR="00DA5445" w:rsidRPr="002B135F" w:rsidRDefault="00DA5445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 w:rsidRPr="00DC2936">
              <w:rPr>
                <w:rFonts w:ascii="Arial Narrow" w:hAnsi="Arial Narrow"/>
              </w:rPr>
              <w:t>26.8 (24.1, 29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4B2B24" w14:textId="6E3917F6" w:rsidR="00DA5445" w:rsidRPr="002B135F" w:rsidRDefault="000B7F96" w:rsidP="00DA5445">
            <w:pPr>
              <w:suppressAutoHyphens/>
              <w:autoSpaceDN w:val="0"/>
              <w:spacing w:after="0" w:line="240" w:lineRule="auto"/>
              <w:ind w:right="80"/>
              <w:jc w:val="right"/>
              <w:textAlignment w:val="baseline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2.0 (1.7, 2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C300E9" w14:textId="4411EC82" w:rsidR="00DA5445" w:rsidRPr="002B135F" w:rsidRDefault="000B7F96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6.9, &lt; 0.001</w:t>
            </w:r>
          </w:p>
        </w:tc>
      </w:tr>
      <w:tr w:rsidR="00DA5445" w:rsidRPr="002B135F" w14:paraId="0D1711A3" w14:textId="77777777" w:rsidTr="00B20EC8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E2069" w14:textId="77777777" w:rsidR="00DA5445" w:rsidRPr="002B135F" w:rsidRDefault="00DA5445" w:rsidP="00DA5445">
            <w:pPr>
              <w:tabs>
                <w:tab w:val="left" w:pos="165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ab/>
              <w:t>24-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9E2B0C" w14:textId="230EDF92" w:rsidR="00DA5445" w:rsidRPr="002B135F" w:rsidRDefault="00502BC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3.9</w:t>
            </w:r>
            <w:r w:rsidR="00CC7200">
              <w:rPr>
                <w:rFonts w:ascii="Arial Narrow" w:eastAsia="Calibri" w:hAnsi="Arial Narrow" w:cs="Arial"/>
              </w:rPr>
              <w:t xml:space="preserve"> (</w:t>
            </w:r>
            <w:r>
              <w:rPr>
                <w:rFonts w:ascii="Arial Narrow" w:eastAsia="Calibri" w:hAnsi="Arial Narrow" w:cs="Arial"/>
              </w:rPr>
              <w:t>47.8</w:t>
            </w:r>
            <w:r w:rsidR="00CC7200">
              <w:rPr>
                <w:rFonts w:ascii="Arial Narrow" w:eastAsia="Calibri" w:hAnsi="Arial Narrow" w:cs="Arial"/>
              </w:rPr>
              <w:t xml:space="preserve">, </w:t>
            </w:r>
            <w:r>
              <w:rPr>
                <w:rFonts w:ascii="Arial Narrow" w:eastAsia="Calibri" w:hAnsi="Arial Narrow" w:cs="Arial"/>
              </w:rPr>
              <w:t>60.0</w:t>
            </w:r>
            <w:r w:rsidR="00CC7200">
              <w:rPr>
                <w:rFonts w:ascii="Arial Narrow" w:eastAsia="Calibri" w:hAnsi="Arial Narrow" w:cs="Arial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E6291B" w14:textId="6B3B1365" w:rsidR="00DA5445" w:rsidRPr="002B135F" w:rsidRDefault="00502BCB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5.9</w:t>
            </w:r>
            <w:r w:rsidR="00CC7200">
              <w:rPr>
                <w:rFonts w:ascii="Arial Narrow" w:eastAsia="Calibri" w:hAnsi="Arial Narrow" w:cs="Arial"/>
              </w:rPr>
              <w:t xml:space="preserve"> (</w:t>
            </w:r>
            <w:r>
              <w:rPr>
                <w:rFonts w:ascii="Arial Narrow" w:eastAsia="Calibri" w:hAnsi="Arial Narrow" w:cs="Arial"/>
              </w:rPr>
              <w:t>13.0</w:t>
            </w:r>
            <w:r w:rsidR="00CC7200">
              <w:rPr>
                <w:rFonts w:ascii="Arial Narrow" w:eastAsia="Calibri" w:hAnsi="Arial Narrow" w:cs="Arial"/>
              </w:rPr>
              <w:t xml:space="preserve">, </w:t>
            </w:r>
            <w:r>
              <w:rPr>
                <w:rFonts w:ascii="Arial Narrow" w:eastAsia="Calibri" w:hAnsi="Arial Narrow" w:cs="Arial"/>
              </w:rPr>
              <w:t>18.7</w:t>
            </w:r>
            <w:r w:rsidR="00CC7200">
              <w:rPr>
                <w:rFonts w:ascii="Arial Narrow" w:eastAsia="Calibri" w:hAnsi="Arial Narrow" w:cs="Arial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C397B4" w14:textId="5463F690" w:rsidR="00DA5445" w:rsidRPr="002B135F" w:rsidRDefault="00502BCB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hAnsi="Arial Narrow"/>
              </w:rPr>
              <w:t>36.9 (32.9, 40.8</w:t>
            </w:r>
            <w:r w:rsidR="00DA5445" w:rsidRPr="00DC2936">
              <w:rPr>
                <w:rFonts w:ascii="Arial Narrow" w:hAnsi="Arial Narrow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9F82E9" w14:textId="22F8EAA7" w:rsidR="00DA5445" w:rsidRPr="002B135F" w:rsidRDefault="00502BCB">
            <w:pPr>
              <w:suppressAutoHyphens/>
              <w:autoSpaceDN w:val="0"/>
              <w:spacing w:after="0" w:line="240" w:lineRule="auto"/>
              <w:ind w:right="80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3.4</w:t>
            </w:r>
            <w:r w:rsidR="00CC7200">
              <w:rPr>
                <w:rFonts w:ascii="Arial Narrow" w:eastAsia="Calibri" w:hAnsi="Arial Narrow" w:cs="Arial"/>
              </w:rPr>
              <w:t xml:space="preserve"> (2.</w:t>
            </w:r>
            <w:r>
              <w:rPr>
                <w:rFonts w:ascii="Arial Narrow" w:eastAsia="Calibri" w:hAnsi="Arial Narrow" w:cs="Arial"/>
              </w:rPr>
              <w:t>7</w:t>
            </w:r>
            <w:r w:rsidR="00CC7200">
              <w:rPr>
                <w:rFonts w:ascii="Arial Narrow" w:eastAsia="Calibri" w:hAnsi="Arial Narrow" w:cs="Arial"/>
              </w:rPr>
              <w:t xml:space="preserve">, </w:t>
            </w:r>
            <w:r>
              <w:rPr>
                <w:rFonts w:ascii="Arial Narrow" w:eastAsia="Calibri" w:hAnsi="Arial Narrow" w:cs="Arial"/>
              </w:rPr>
              <w:t>4.2</w:t>
            </w:r>
            <w:r w:rsidR="00CC7200">
              <w:rPr>
                <w:rFonts w:ascii="Arial Narrow" w:eastAsia="Calibri" w:hAnsi="Arial Narrow" w:cs="Arial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6E0DE1" w14:textId="424EC8A8" w:rsidR="00DA5445" w:rsidRPr="002B135F" w:rsidRDefault="00502BCB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1.1</w:t>
            </w:r>
            <w:r w:rsidR="00CC7200">
              <w:rPr>
                <w:rFonts w:ascii="Arial Narrow" w:eastAsia="Calibri" w:hAnsi="Arial Narrow" w:cs="Arial"/>
              </w:rPr>
              <w:t>, &lt; 0.001</w:t>
            </w:r>
          </w:p>
        </w:tc>
      </w:tr>
      <w:tr w:rsidR="00DA5445" w:rsidRPr="002B135F" w14:paraId="445959CE" w14:textId="77777777" w:rsidTr="00B20EC8"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C43BA" w14:textId="5FFD6C59" w:rsidR="00DA5445" w:rsidRPr="002B135F" w:rsidRDefault="00DA5445" w:rsidP="00DA5445">
            <w:pPr>
              <w:tabs>
                <w:tab w:val="left" w:pos="165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Arial Narrow" w:eastAsia="Calibri" w:hAnsi="Arial Narrow" w:cs="Arial"/>
              </w:rPr>
            </w:pPr>
            <w:r w:rsidRPr="002B135F">
              <w:rPr>
                <w:rFonts w:ascii="Arial Narrow" w:eastAsia="Calibri" w:hAnsi="Arial Narrow" w:cs="Arial"/>
              </w:rPr>
              <w:t xml:space="preserve">Total 1-59 month </w:t>
            </w:r>
            <w:r w:rsidR="00C60C35">
              <w:rPr>
                <w:rFonts w:ascii="Arial Narrow" w:hAnsi="Arial Narrow"/>
              </w:rPr>
              <w:t>olds</w:t>
            </w:r>
            <w:r w:rsidR="00C60C35">
              <w:rPr>
                <w:rFonts w:ascii="Arial Narrow" w:hAnsi="Arial Narrow"/>
                <w:vertAlign w:val="superscript"/>
              </w:rPr>
              <w:t>β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8F022C" w14:textId="05F6911E" w:rsidR="00DA5445" w:rsidRPr="002B135F" w:rsidRDefault="00CC7200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20.3 (110.8, 129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533663" w14:textId="779B9053" w:rsidR="00DA5445" w:rsidRPr="002B135F" w:rsidRDefault="00CC7200" w:rsidP="00CC7200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58.6 (52.8, 64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5A5D16" w14:textId="5FE5EBA6" w:rsidR="00DA5445" w:rsidRPr="002B135F" w:rsidRDefault="00DA5445" w:rsidP="00DA5445">
            <w:pPr>
              <w:suppressAutoHyphens/>
              <w:autoSpaceDN w:val="0"/>
              <w:spacing w:after="0" w:line="240" w:lineRule="auto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 w:rsidRPr="00DC2936">
              <w:rPr>
                <w:rFonts w:ascii="Arial Narrow" w:hAnsi="Arial Narrow"/>
              </w:rPr>
              <w:t>92.9 (86.5, 99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B20F1F" w14:textId="573E19E8" w:rsidR="00DA5445" w:rsidRPr="002B135F" w:rsidRDefault="00CC7200" w:rsidP="00DA5445">
            <w:pPr>
              <w:suppressAutoHyphens/>
              <w:autoSpaceDN w:val="0"/>
              <w:spacing w:after="0" w:line="240" w:lineRule="auto"/>
              <w:ind w:right="80"/>
              <w:jc w:val="right"/>
              <w:textAlignment w:val="baseline"/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 Narrow" w:eastAsia="Times New Roman" w:hAnsi="Arial Narrow" w:cs="Calibri"/>
                <w:color w:val="000000"/>
              </w:rPr>
              <w:t>2.1 (1.8, 2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FB1B77" w14:textId="0474CB67" w:rsidR="00DA5445" w:rsidRPr="002B135F" w:rsidRDefault="00CC7200" w:rsidP="00DA5445">
            <w:pPr>
              <w:suppressAutoHyphens/>
              <w:autoSpaceDN w:val="0"/>
              <w:spacing w:after="0" w:line="240" w:lineRule="auto"/>
              <w:ind w:right="81"/>
              <w:jc w:val="right"/>
              <w:textAlignment w:val="baseline"/>
              <w:rPr>
                <w:rFonts w:ascii="Arial Narrow" w:eastAsia="Calibri" w:hAnsi="Arial Narrow" w:cs="Arial"/>
              </w:rPr>
            </w:pPr>
            <w:r>
              <w:rPr>
                <w:rFonts w:ascii="Arial Narrow" w:eastAsia="Calibri" w:hAnsi="Arial Narrow" w:cs="Arial"/>
              </w:rPr>
              <w:t>11.2, &lt; 0.001</w:t>
            </w:r>
          </w:p>
        </w:tc>
      </w:tr>
    </w:tbl>
    <w:p w14:paraId="7C2ECF6A" w14:textId="77777777" w:rsidR="002711EB" w:rsidRPr="002711EB" w:rsidRDefault="002711EB" w:rsidP="002711EB">
      <w:pPr>
        <w:tabs>
          <w:tab w:val="left" w:pos="810"/>
        </w:tabs>
        <w:suppressAutoHyphens/>
        <w:autoSpaceDN w:val="0"/>
        <w:spacing w:after="200" w:line="240" w:lineRule="auto"/>
        <w:ind w:left="-360" w:right="-157"/>
        <w:contextualSpacing/>
        <w:textAlignment w:val="baseline"/>
        <w:rPr>
          <w:rFonts w:ascii="Arial Narrow" w:eastAsia="Calibri" w:hAnsi="Arial Narrow" w:cs="Times New Roman"/>
          <w:sz w:val="20"/>
          <w:szCs w:val="20"/>
        </w:rPr>
      </w:pPr>
      <w:r w:rsidRPr="002711EB">
        <w:rPr>
          <w:rFonts w:ascii="Arial Narrow" w:eastAsia="Calibri" w:hAnsi="Arial Narrow" w:cs="Arial"/>
          <w:sz w:val="20"/>
          <w:szCs w:val="20"/>
        </w:rPr>
        <w:t>*All mortality rates are calculated from the NDHS birth history data for the same prior 5-year period as the VASA deaths</w:t>
      </w:r>
      <w:r w:rsidRPr="002711EB">
        <w:rPr>
          <w:rFonts w:ascii="Arial Narrow" w:eastAsia="Calibri" w:hAnsi="Arial Narrow" w:cs="Arial"/>
          <w:b/>
          <w:sz w:val="20"/>
          <w:szCs w:val="20"/>
        </w:rPr>
        <w:t xml:space="preserve">; </w:t>
      </w:r>
      <w:r w:rsidRPr="002711EB">
        <w:rPr>
          <w:rFonts w:ascii="Arial Narrow" w:eastAsia="Calibri" w:hAnsi="Arial Narrow" w:cs="Arial"/>
          <w:b/>
          <w:sz w:val="20"/>
          <w:szCs w:val="20"/>
          <w:vertAlign w:val="superscript"/>
        </w:rPr>
        <w:t>±</w:t>
      </w:r>
      <w:r w:rsidRPr="002711EB">
        <w:rPr>
          <w:rFonts w:ascii="Arial Narrow" w:eastAsia="Calibri" w:hAnsi="Arial Narrow" w:cs="Arial"/>
          <w:sz w:val="20"/>
          <w:szCs w:val="20"/>
        </w:rPr>
        <w:t>Equivalence</w:t>
      </w:r>
      <w:r w:rsidRPr="002711EB">
        <w:rPr>
          <w:rFonts w:ascii="Arial Narrow" w:eastAsia="Calibri" w:hAnsi="Arial Narrow" w:cs="Arial"/>
          <w:b/>
          <w:sz w:val="20"/>
          <w:szCs w:val="20"/>
        </w:rPr>
        <w:t xml:space="preserve"> </w:t>
      </w:r>
      <w:r w:rsidRPr="002711EB">
        <w:rPr>
          <w:rFonts w:ascii="Arial Narrow" w:eastAsia="Calibri" w:hAnsi="Arial Narrow" w:cs="Arial"/>
          <w:sz w:val="20"/>
          <w:szCs w:val="20"/>
        </w:rPr>
        <w:t xml:space="preserve">tested with an observed Z statistic, with a normal approximation using the bootstrap of survey primary sampling units [33]; </w:t>
      </w:r>
      <w:r w:rsidRPr="002711EB">
        <w:rPr>
          <w:rFonts w:ascii="Arial Narrow" w:eastAsia="Calibri" w:hAnsi="Arial Narrow" w:cs="Calibri"/>
          <w:sz w:val="20"/>
          <w:szCs w:val="20"/>
          <w:vertAlign w:val="superscript"/>
        </w:rPr>
        <w:t>β</w:t>
      </w:r>
      <w:r w:rsidRPr="002711EB">
        <w:rPr>
          <w:rFonts w:ascii="Arial Narrow" w:eastAsia="Calibri" w:hAnsi="Arial Narrow" w:cs="Times New Roman"/>
          <w:sz w:val="20"/>
          <w:szCs w:val="20"/>
        </w:rPr>
        <w:t>Total neonatal mortality rate per 1,000 live births; Total 1-</w:t>
      </w:r>
      <w:proofErr w:type="gramStart"/>
      <w:r w:rsidRPr="002711EB">
        <w:rPr>
          <w:rFonts w:ascii="Arial Narrow" w:eastAsia="Calibri" w:hAnsi="Arial Narrow" w:cs="Times New Roman"/>
          <w:sz w:val="20"/>
          <w:szCs w:val="20"/>
        </w:rPr>
        <w:t>59 month</w:t>
      </w:r>
      <w:proofErr w:type="gramEnd"/>
      <w:r w:rsidRPr="002711EB">
        <w:rPr>
          <w:rFonts w:ascii="Arial Narrow" w:eastAsia="Calibri" w:hAnsi="Arial Narrow" w:cs="Times New Roman"/>
          <w:sz w:val="20"/>
          <w:szCs w:val="20"/>
        </w:rPr>
        <w:t xml:space="preserve"> mortality rate, calculated as: 1-((1-U5MR)/(1-NMR)); Each age-specific rate estimated directly from the cohort that survived to that age.</w:t>
      </w:r>
    </w:p>
    <w:p w14:paraId="73FD8FD2" w14:textId="77777777" w:rsidR="002711EB" w:rsidRPr="002711EB" w:rsidRDefault="002711EB" w:rsidP="002711EB">
      <w:pPr>
        <w:tabs>
          <w:tab w:val="left" w:pos="810"/>
        </w:tabs>
        <w:suppressAutoHyphens/>
        <w:autoSpaceDN w:val="0"/>
        <w:spacing w:after="200" w:line="240" w:lineRule="auto"/>
        <w:ind w:left="-360"/>
        <w:contextualSpacing/>
        <w:textAlignment w:val="baseline"/>
        <w:rPr>
          <w:rFonts w:ascii="Arial Narrow" w:eastAsia="Calibri" w:hAnsi="Arial Narrow" w:cs="Arial"/>
          <w:sz w:val="20"/>
          <w:szCs w:val="20"/>
        </w:rPr>
      </w:pPr>
      <w:bookmarkStart w:id="0" w:name="_GoBack"/>
      <w:bookmarkEnd w:id="0"/>
    </w:p>
    <w:sectPr w:rsidR="002711EB" w:rsidRPr="002711EB" w:rsidSect="002B135F">
      <w:pgSz w:w="11907" w:h="16839" w:code="9"/>
      <w:pgMar w:top="1440" w:right="850" w:bottom="1440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230DC8"/>
    <w:multiLevelType w:val="hybridMultilevel"/>
    <w:tmpl w:val="2E4EF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FBF"/>
    <w:rsid w:val="000009FF"/>
    <w:rsid w:val="00002A5D"/>
    <w:rsid w:val="00004705"/>
    <w:rsid w:val="00005124"/>
    <w:rsid w:val="000341B2"/>
    <w:rsid w:val="00064AD9"/>
    <w:rsid w:val="00076E54"/>
    <w:rsid w:val="00093CFC"/>
    <w:rsid w:val="000A13E4"/>
    <w:rsid w:val="000B1F06"/>
    <w:rsid w:val="000B75F3"/>
    <w:rsid w:val="000B7F96"/>
    <w:rsid w:val="000C229F"/>
    <w:rsid w:val="000E52C8"/>
    <w:rsid w:val="000F50AA"/>
    <w:rsid w:val="000F738D"/>
    <w:rsid w:val="00103BF4"/>
    <w:rsid w:val="00105024"/>
    <w:rsid w:val="0011280F"/>
    <w:rsid w:val="001243B0"/>
    <w:rsid w:val="001261D4"/>
    <w:rsid w:val="00130DCD"/>
    <w:rsid w:val="00134C7C"/>
    <w:rsid w:val="0013737E"/>
    <w:rsid w:val="00144DF0"/>
    <w:rsid w:val="001461BF"/>
    <w:rsid w:val="00164B3E"/>
    <w:rsid w:val="00175DE1"/>
    <w:rsid w:val="00182CE2"/>
    <w:rsid w:val="0019487D"/>
    <w:rsid w:val="001A1321"/>
    <w:rsid w:val="001A712A"/>
    <w:rsid w:val="002104C7"/>
    <w:rsid w:val="00231A10"/>
    <w:rsid w:val="00235D60"/>
    <w:rsid w:val="00244197"/>
    <w:rsid w:val="002711EB"/>
    <w:rsid w:val="0027375E"/>
    <w:rsid w:val="0027450B"/>
    <w:rsid w:val="00282A25"/>
    <w:rsid w:val="002836DE"/>
    <w:rsid w:val="00287713"/>
    <w:rsid w:val="0029443B"/>
    <w:rsid w:val="00295F42"/>
    <w:rsid w:val="002B135F"/>
    <w:rsid w:val="002B7849"/>
    <w:rsid w:val="002C2C50"/>
    <w:rsid w:val="002C2C99"/>
    <w:rsid w:val="002D5AA0"/>
    <w:rsid w:val="002D6AE2"/>
    <w:rsid w:val="002E7991"/>
    <w:rsid w:val="002F07EB"/>
    <w:rsid w:val="00325D75"/>
    <w:rsid w:val="00333EF2"/>
    <w:rsid w:val="003575C7"/>
    <w:rsid w:val="00391307"/>
    <w:rsid w:val="003A0153"/>
    <w:rsid w:val="003A72BF"/>
    <w:rsid w:val="003A7D5B"/>
    <w:rsid w:val="003B00F6"/>
    <w:rsid w:val="003E1705"/>
    <w:rsid w:val="003F2144"/>
    <w:rsid w:val="004038DA"/>
    <w:rsid w:val="00416613"/>
    <w:rsid w:val="00416BC8"/>
    <w:rsid w:val="00422F4D"/>
    <w:rsid w:val="0042494C"/>
    <w:rsid w:val="00437D06"/>
    <w:rsid w:val="00441661"/>
    <w:rsid w:val="00444C95"/>
    <w:rsid w:val="0046393F"/>
    <w:rsid w:val="004672C4"/>
    <w:rsid w:val="00470D33"/>
    <w:rsid w:val="00482115"/>
    <w:rsid w:val="004A3BD4"/>
    <w:rsid w:val="004C195A"/>
    <w:rsid w:val="004D14AB"/>
    <w:rsid w:val="004D14B6"/>
    <w:rsid w:val="004D4E8D"/>
    <w:rsid w:val="004E1183"/>
    <w:rsid w:val="004E4495"/>
    <w:rsid w:val="004F5539"/>
    <w:rsid w:val="00502BCB"/>
    <w:rsid w:val="00514941"/>
    <w:rsid w:val="00520A9C"/>
    <w:rsid w:val="00524A0D"/>
    <w:rsid w:val="005576A0"/>
    <w:rsid w:val="00565E8D"/>
    <w:rsid w:val="00571681"/>
    <w:rsid w:val="00581733"/>
    <w:rsid w:val="005A32F2"/>
    <w:rsid w:val="005D6067"/>
    <w:rsid w:val="005E7FBF"/>
    <w:rsid w:val="005F57BE"/>
    <w:rsid w:val="00602637"/>
    <w:rsid w:val="00615555"/>
    <w:rsid w:val="00627CB9"/>
    <w:rsid w:val="006306F2"/>
    <w:rsid w:val="006418AF"/>
    <w:rsid w:val="00643D6B"/>
    <w:rsid w:val="0064461A"/>
    <w:rsid w:val="0064737D"/>
    <w:rsid w:val="0066375E"/>
    <w:rsid w:val="00674BBB"/>
    <w:rsid w:val="0068197A"/>
    <w:rsid w:val="006B4D41"/>
    <w:rsid w:val="006B5AD1"/>
    <w:rsid w:val="006C357D"/>
    <w:rsid w:val="006D2A13"/>
    <w:rsid w:val="006E495D"/>
    <w:rsid w:val="006E7C64"/>
    <w:rsid w:val="006F0B75"/>
    <w:rsid w:val="006F1E35"/>
    <w:rsid w:val="006F7FDA"/>
    <w:rsid w:val="0070237A"/>
    <w:rsid w:val="00712DD7"/>
    <w:rsid w:val="00712E3D"/>
    <w:rsid w:val="00717327"/>
    <w:rsid w:val="00722660"/>
    <w:rsid w:val="007261B9"/>
    <w:rsid w:val="00732B98"/>
    <w:rsid w:val="00736901"/>
    <w:rsid w:val="00751DBA"/>
    <w:rsid w:val="007706BD"/>
    <w:rsid w:val="00772D39"/>
    <w:rsid w:val="00773D4C"/>
    <w:rsid w:val="0078004A"/>
    <w:rsid w:val="0078265E"/>
    <w:rsid w:val="007A695A"/>
    <w:rsid w:val="007C20A0"/>
    <w:rsid w:val="007C3FB6"/>
    <w:rsid w:val="007C4B1A"/>
    <w:rsid w:val="007F7A51"/>
    <w:rsid w:val="007F7F2D"/>
    <w:rsid w:val="008060B6"/>
    <w:rsid w:val="0080788A"/>
    <w:rsid w:val="0081512E"/>
    <w:rsid w:val="00820A8C"/>
    <w:rsid w:val="00856916"/>
    <w:rsid w:val="008A7111"/>
    <w:rsid w:val="008B28BB"/>
    <w:rsid w:val="008B7B1A"/>
    <w:rsid w:val="008D25B1"/>
    <w:rsid w:val="008D5F73"/>
    <w:rsid w:val="008F4344"/>
    <w:rsid w:val="00900025"/>
    <w:rsid w:val="00906D36"/>
    <w:rsid w:val="00911B51"/>
    <w:rsid w:val="00911F2C"/>
    <w:rsid w:val="00912D5F"/>
    <w:rsid w:val="00922D8A"/>
    <w:rsid w:val="009529B2"/>
    <w:rsid w:val="00957BC3"/>
    <w:rsid w:val="009613E4"/>
    <w:rsid w:val="009657FD"/>
    <w:rsid w:val="00976116"/>
    <w:rsid w:val="00992B95"/>
    <w:rsid w:val="009A0CF9"/>
    <w:rsid w:val="009C3439"/>
    <w:rsid w:val="009D2758"/>
    <w:rsid w:val="009F15E2"/>
    <w:rsid w:val="009F365E"/>
    <w:rsid w:val="009F736C"/>
    <w:rsid w:val="00A20D18"/>
    <w:rsid w:val="00A21A94"/>
    <w:rsid w:val="00A21BFA"/>
    <w:rsid w:val="00A2323B"/>
    <w:rsid w:val="00A23D9C"/>
    <w:rsid w:val="00A47B7D"/>
    <w:rsid w:val="00A510C6"/>
    <w:rsid w:val="00A513B8"/>
    <w:rsid w:val="00A601EB"/>
    <w:rsid w:val="00A65C58"/>
    <w:rsid w:val="00A73DF9"/>
    <w:rsid w:val="00A81389"/>
    <w:rsid w:val="00AB7333"/>
    <w:rsid w:val="00AC2805"/>
    <w:rsid w:val="00AC6455"/>
    <w:rsid w:val="00AD0CC4"/>
    <w:rsid w:val="00AE671A"/>
    <w:rsid w:val="00AF0824"/>
    <w:rsid w:val="00AF48A9"/>
    <w:rsid w:val="00B05C50"/>
    <w:rsid w:val="00B20EC8"/>
    <w:rsid w:val="00B239BA"/>
    <w:rsid w:val="00B258B1"/>
    <w:rsid w:val="00B3404D"/>
    <w:rsid w:val="00B36921"/>
    <w:rsid w:val="00B423E1"/>
    <w:rsid w:val="00B42ED8"/>
    <w:rsid w:val="00B5481C"/>
    <w:rsid w:val="00B557CE"/>
    <w:rsid w:val="00B71DEE"/>
    <w:rsid w:val="00B77D85"/>
    <w:rsid w:val="00B85069"/>
    <w:rsid w:val="00BA283E"/>
    <w:rsid w:val="00BB1262"/>
    <w:rsid w:val="00BB4D3A"/>
    <w:rsid w:val="00BD25F0"/>
    <w:rsid w:val="00BE3870"/>
    <w:rsid w:val="00C3797B"/>
    <w:rsid w:val="00C4774B"/>
    <w:rsid w:val="00C52EED"/>
    <w:rsid w:val="00C554FF"/>
    <w:rsid w:val="00C604A1"/>
    <w:rsid w:val="00C60C35"/>
    <w:rsid w:val="00C875AA"/>
    <w:rsid w:val="00C91859"/>
    <w:rsid w:val="00C9561B"/>
    <w:rsid w:val="00C965DD"/>
    <w:rsid w:val="00C96767"/>
    <w:rsid w:val="00C9715A"/>
    <w:rsid w:val="00CA7B10"/>
    <w:rsid w:val="00CC2876"/>
    <w:rsid w:val="00CC7200"/>
    <w:rsid w:val="00CE647F"/>
    <w:rsid w:val="00CF0095"/>
    <w:rsid w:val="00CF0FD4"/>
    <w:rsid w:val="00D02158"/>
    <w:rsid w:val="00D15580"/>
    <w:rsid w:val="00D21266"/>
    <w:rsid w:val="00D47CBF"/>
    <w:rsid w:val="00D628C0"/>
    <w:rsid w:val="00D62F82"/>
    <w:rsid w:val="00D6320E"/>
    <w:rsid w:val="00D703C5"/>
    <w:rsid w:val="00D71CB1"/>
    <w:rsid w:val="00D73A4C"/>
    <w:rsid w:val="00D756BB"/>
    <w:rsid w:val="00D96DDB"/>
    <w:rsid w:val="00D977A1"/>
    <w:rsid w:val="00DA5445"/>
    <w:rsid w:val="00DB7E21"/>
    <w:rsid w:val="00DC181B"/>
    <w:rsid w:val="00DC20FB"/>
    <w:rsid w:val="00DC4E12"/>
    <w:rsid w:val="00DF4293"/>
    <w:rsid w:val="00DF74C4"/>
    <w:rsid w:val="00E0386C"/>
    <w:rsid w:val="00E10DC4"/>
    <w:rsid w:val="00E1691B"/>
    <w:rsid w:val="00E17C8B"/>
    <w:rsid w:val="00E2172E"/>
    <w:rsid w:val="00E225E0"/>
    <w:rsid w:val="00E31594"/>
    <w:rsid w:val="00E3576C"/>
    <w:rsid w:val="00E37AA1"/>
    <w:rsid w:val="00E4039B"/>
    <w:rsid w:val="00E41889"/>
    <w:rsid w:val="00E54C03"/>
    <w:rsid w:val="00E57393"/>
    <w:rsid w:val="00E721B4"/>
    <w:rsid w:val="00E73D8E"/>
    <w:rsid w:val="00E75051"/>
    <w:rsid w:val="00E825BD"/>
    <w:rsid w:val="00E82FF3"/>
    <w:rsid w:val="00E84BA2"/>
    <w:rsid w:val="00E864A8"/>
    <w:rsid w:val="00E9778E"/>
    <w:rsid w:val="00EA3D53"/>
    <w:rsid w:val="00EC0DC3"/>
    <w:rsid w:val="00ED585D"/>
    <w:rsid w:val="00EE2020"/>
    <w:rsid w:val="00EE6169"/>
    <w:rsid w:val="00EE728B"/>
    <w:rsid w:val="00EF5198"/>
    <w:rsid w:val="00F0255E"/>
    <w:rsid w:val="00F1011C"/>
    <w:rsid w:val="00F25B98"/>
    <w:rsid w:val="00F3220F"/>
    <w:rsid w:val="00F32B2A"/>
    <w:rsid w:val="00F375DE"/>
    <w:rsid w:val="00F376D4"/>
    <w:rsid w:val="00F37779"/>
    <w:rsid w:val="00F517DE"/>
    <w:rsid w:val="00F520A0"/>
    <w:rsid w:val="00F53D10"/>
    <w:rsid w:val="00F560B2"/>
    <w:rsid w:val="00F60F31"/>
    <w:rsid w:val="00F94C7E"/>
    <w:rsid w:val="00F96A0F"/>
    <w:rsid w:val="00F96C79"/>
    <w:rsid w:val="00FA62B0"/>
    <w:rsid w:val="00FC27A7"/>
    <w:rsid w:val="00FC4366"/>
    <w:rsid w:val="00FD5092"/>
    <w:rsid w:val="00FE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899F5"/>
  <w15:chartTrackingRefBased/>
  <w15:docId w15:val="{DFEAEAC3-512A-4A57-B50A-42C97A270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qFormat/>
    <w:rsid w:val="00B85069"/>
    <w:pPr>
      <w:spacing w:after="200" w:line="240" w:lineRule="auto"/>
    </w:pPr>
    <w:rPr>
      <w:rFonts w:ascii="Calibri" w:eastAsia="Calibri" w:hAnsi="Calibri" w:cs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rsid w:val="00B85069"/>
    <w:rPr>
      <w:rFonts w:ascii="Calibri" w:eastAsia="Calibri" w:hAnsi="Calibri" w:cs="Times New Roman"/>
      <w:sz w:val="24"/>
      <w:szCs w:val="20"/>
    </w:rPr>
  </w:style>
  <w:style w:type="paragraph" w:styleId="NoSpacing">
    <w:name w:val="No Spacing"/>
    <w:uiPriority w:val="1"/>
    <w:qFormat/>
    <w:rsid w:val="005E7FBF"/>
    <w:pPr>
      <w:spacing w:after="0" w:line="240" w:lineRule="auto"/>
    </w:pPr>
  </w:style>
  <w:style w:type="table" w:styleId="TableGrid">
    <w:name w:val="Table Grid"/>
    <w:basedOn w:val="TableNormal"/>
    <w:uiPriority w:val="39"/>
    <w:rsid w:val="005E7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064AD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A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72B1D-85CF-4346-960E-63C75951E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1631</Words>
  <Characters>929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Kalter</dc:creator>
  <cp:keywords/>
  <dc:description/>
  <cp:lastModifiedBy>Henry Kalter</cp:lastModifiedBy>
  <cp:revision>31</cp:revision>
  <dcterms:created xsi:type="dcterms:W3CDTF">2016-12-20T18:48:00Z</dcterms:created>
  <dcterms:modified xsi:type="dcterms:W3CDTF">2017-04-21T15:57:00Z</dcterms:modified>
</cp:coreProperties>
</file>